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4E235" w14:textId="3D0ACA1A" w:rsidR="00D123CA" w:rsidRDefault="009A6C9D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1F81FB6" wp14:editId="00BEE48E">
                <wp:simplePos x="0" y="0"/>
                <wp:positionH relativeFrom="column">
                  <wp:posOffset>1188312</wp:posOffset>
                </wp:positionH>
                <wp:positionV relativeFrom="paragraph">
                  <wp:posOffset>-162816</wp:posOffset>
                </wp:positionV>
                <wp:extent cx="1201003" cy="341194"/>
                <wp:effectExtent l="0" t="0" r="18415" b="14605"/>
                <wp:wrapNone/>
                <wp:docPr id="669800820" name="Tekstvak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1003" cy="34119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8E9E47D" w14:textId="73FA9C9D" w:rsidR="009A6C9D" w:rsidRDefault="009A6C9D">
                            <w:r>
                              <w:t>Code tre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1F81FB6" id="_x0000_t202" coordsize="21600,21600" o:spt="202" path="m,l,21600r21600,l21600,xe">
                <v:stroke joinstyle="miter"/>
                <v:path gradientshapeok="t" o:connecttype="rect"/>
              </v:shapetype>
              <v:shape id="Tekstvak 3" o:spid="_x0000_s1026" type="#_x0000_t202" style="position:absolute;margin-left:93.55pt;margin-top:-12.8pt;width:94.55pt;height:26.8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" fillcolor="white [3201]" strokeweight=".5pt">
                <v:textbox>
                  <w:txbxContent>
                    <w:p w14:paraId="28E9E47D" w14:textId="73FA9C9D" w:rsidR="009A6C9D" w:rsidRDefault="009A6C9D">
                      <w:r>
                        <w:t>Code tree</w:t>
                      </w:r>
                    </w:p>
                  </w:txbxContent>
                </v:textbox>
              </v:shape>
            </w:pict>
          </mc:Fallback>
        </mc:AlternateContent>
      </w:r>
      <w:r w:rsidR="00E06FEB">
        <w:rPr>
          <w:noProof/>
        </w:rPr>
        <w:drawing>
          <wp:inline distT="0" distB="0" distL="0" distR="0" wp14:anchorId="636E72E5" wp14:editId="5603F26D">
            <wp:extent cx="6358473" cy="3705348"/>
            <wp:effectExtent l="25400" t="0" r="4445" b="0"/>
            <wp:docPr id="1349771582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inline>
        </w:drawing>
      </w:r>
    </w:p>
    <w:p w14:paraId="56209E7D" w14:textId="77777777" w:rsidR="00E06FEB" w:rsidRDefault="00E06FEB"/>
    <w:p w14:paraId="3DE98129" w14:textId="77777777" w:rsidR="00E06FEB" w:rsidRDefault="00E06FEB"/>
    <w:p w14:paraId="02CF478B" w14:textId="77777777" w:rsidR="00E06FEB" w:rsidRDefault="00E06FEB"/>
    <w:p w14:paraId="1D988D5E" w14:textId="77777777" w:rsidR="00E06FEB" w:rsidRPr="00CF6A6C" w:rsidRDefault="00E06FEB" w:rsidP="00E06FEB">
      <w:pPr>
        <w:ind w:firstLine="567"/>
        <w:rPr>
          <w:sz w:val="18"/>
          <w:szCs w:val="18"/>
          <w:lang w:val="en-US"/>
        </w:rPr>
      </w:pPr>
      <w:r w:rsidRPr="00CF6A6C">
        <w:rPr>
          <w:noProof/>
          <w:sz w:val="18"/>
          <w:szCs w:val="18"/>
          <w:bdr w:val="nil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2EBA28" wp14:editId="63A88019">
                <wp:simplePos x="0" y="0"/>
                <wp:positionH relativeFrom="column">
                  <wp:posOffset>71718</wp:posOffset>
                </wp:positionH>
                <wp:positionV relativeFrom="paragraph">
                  <wp:posOffset>136002</wp:posOffset>
                </wp:positionV>
                <wp:extent cx="5782235" cy="0"/>
                <wp:effectExtent l="0" t="0" r="9525" b="12700"/>
                <wp:wrapNone/>
                <wp:docPr id="3" name="Rechte verbindingslijn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82235" cy="0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EB0EEE7" id="Rechte verbindingslijn 3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.65pt,10.7pt" to="460.95pt,10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" strokecolor="black [3200]" strokeweight=".5pt">
                <v:stroke joinstyle="miter"/>
              </v:line>
            </w:pict>
          </mc:Fallback>
        </mc:AlternateContent>
      </w:r>
    </w:p>
    <w:p w14:paraId="007406F9" w14:textId="77777777" w:rsidR="00E06FEB" w:rsidRPr="00476B9A" w:rsidRDefault="00E06FEB" w:rsidP="00E06FEB">
      <w:pPr>
        <w:ind w:firstLine="567"/>
        <w:rPr>
          <w:rFonts w:ascii="Helvetica Neue" w:hAnsi="Helvetica Neue"/>
          <w:b/>
          <w:bCs/>
          <w:sz w:val="18"/>
          <w:szCs w:val="18"/>
          <w:lang w:val="en-US"/>
        </w:rPr>
      </w:pPr>
    </w:p>
    <w:p w14:paraId="7E3C3E4B" w14:textId="77777777" w:rsidR="00E06FEB" w:rsidRDefault="00E06FEB" w:rsidP="00E06FEB">
      <w:pPr>
        <w:pStyle w:val="Body"/>
        <w:spacing w:line="480" w:lineRule="auto"/>
        <w:rPr>
          <w:rFonts w:ascii="Helvetica Neue" w:eastAsia="Arial Unicode MS" w:hAnsi="Helvetica Neue" w:cs="Helvetica Neue"/>
          <w:b/>
          <w:bCs/>
          <w:sz w:val="24"/>
          <w:szCs w:val="24"/>
        </w:rPr>
      </w:pPr>
    </w:p>
    <w:p w14:paraId="7BE3C4FE" w14:textId="77777777" w:rsidR="00E06FEB" w:rsidRDefault="00E06FEB"/>
    <w:sectPr w:rsidR="00E06FEB" w:rsidSect="00C937A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BD83C8" w14:textId="77777777" w:rsidR="00697523" w:rsidRDefault="00697523" w:rsidP="009A6C9D">
      <w:r>
        <w:separator/>
      </w:r>
    </w:p>
  </w:endnote>
  <w:endnote w:type="continuationSeparator" w:id="0">
    <w:p w14:paraId="5FB6464F" w14:textId="77777777" w:rsidR="00697523" w:rsidRDefault="00697523" w:rsidP="009A6C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EE20A9" w14:textId="77777777" w:rsidR="00697523" w:rsidRDefault="00697523" w:rsidP="009A6C9D">
      <w:r>
        <w:separator/>
      </w:r>
    </w:p>
  </w:footnote>
  <w:footnote w:type="continuationSeparator" w:id="0">
    <w:p w14:paraId="05032D76" w14:textId="77777777" w:rsidR="00697523" w:rsidRDefault="00697523" w:rsidP="009A6C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5C0E0C"/>
    <w:multiLevelType w:val="multilevel"/>
    <w:tmpl w:val="17A6C44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5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2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988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91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482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40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976" w:hanging="1440"/>
      </w:pPr>
      <w:rPr>
        <w:rFonts w:hint="default"/>
      </w:rPr>
    </w:lvl>
  </w:abstractNum>
  <w:num w:numId="1" w16cid:durableId="13803231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FEB"/>
    <w:rsid w:val="00083182"/>
    <w:rsid w:val="004700F4"/>
    <w:rsid w:val="0059728D"/>
    <w:rsid w:val="0066065E"/>
    <w:rsid w:val="00697523"/>
    <w:rsid w:val="006975F8"/>
    <w:rsid w:val="006E0332"/>
    <w:rsid w:val="00901F22"/>
    <w:rsid w:val="009A6C9D"/>
    <w:rsid w:val="009E7BB5"/>
    <w:rsid w:val="00B57472"/>
    <w:rsid w:val="00C76359"/>
    <w:rsid w:val="00C937A4"/>
    <w:rsid w:val="00D41AEC"/>
    <w:rsid w:val="00E06FEB"/>
    <w:rsid w:val="00F74F39"/>
    <w:rsid w:val="00FA7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5AA2D3"/>
  <w15:chartTrackingRefBased/>
  <w15:docId w15:val="{56BD4C49-1E0E-854C-A20A-DD7A73477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Body">
    <w:name w:val="Body"/>
    <w:link w:val="BodyChar"/>
    <w:uiPriority w:val="1"/>
    <w:rsid w:val="00E06FEB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kern w:val="0"/>
      <w:sz w:val="22"/>
      <w:szCs w:val="22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Lijstalinea">
    <w:name w:val="List Paragraph"/>
    <w:basedOn w:val="Standaard"/>
    <w:uiPriority w:val="34"/>
    <w:qFormat/>
    <w:rsid w:val="00E06FEB"/>
    <w:pPr>
      <w:ind w:left="720"/>
      <w:contextualSpacing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character" w:customStyle="1" w:styleId="BodyChar">
    <w:name w:val="Body Char"/>
    <w:basedOn w:val="Standaardalinea-lettertype"/>
    <w:link w:val="Body"/>
    <w:uiPriority w:val="1"/>
    <w:rsid w:val="00E06FEB"/>
    <w:rPr>
      <w:rFonts w:ascii="Calibri" w:eastAsia="Calibri" w:hAnsi="Calibri" w:cs="Calibri"/>
      <w:color w:val="000000"/>
      <w:kern w:val="0"/>
      <w:sz w:val="22"/>
      <w:szCs w:val="22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Koptekst">
    <w:name w:val="header"/>
    <w:basedOn w:val="Standaard"/>
    <w:link w:val="KoptekstChar"/>
    <w:uiPriority w:val="99"/>
    <w:unhideWhenUsed/>
    <w:rsid w:val="009A6C9D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9A6C9D"/>
  </w:style>
  <w:style w:type="paragraph" w:styleId="Voettekst">
    <w:name w:val="footer"/>
    <w:basedOn w:val="Standaard"/>
    <w:link w:val="VoettekstChar"/>
    <w:uiPriority w:val="99"/>
    <w:unhideWhenUsed/>
    <w:rsid w:val="009A6C9D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9A6C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diagramData" Target="diagrams/data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5" Type="http://schemas.openxmlformats.org/officeDocument/2006/relationships/footnotes" Target="footnotes.xml"/><Relationship Id="rId10" Type="http://schemas.openxmlformats.org/officeDocument/2006/relationships/diagramColors" Target="diagrams/colors1.xml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2_2">
  <dgm:title val=""/>
  <dgm:desc val=""/>
  <dgm:catLst>
    <dgm:cat type="accent2" pri="11200"/>
  </dgm:catLst>
  <dgm:styleLbl name="node0">
    <dgm:fillClrLst meth="repeat"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repeat"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2"/>
    </dgm:fillClrLst>
    <dgm:linClrLst meth="repeat">
      <a:schemeClr val="accent2"/>
    </dgm:linClrLst>
    <dgm:effectClrLst/>
    <dgm:txLinClrLst/>
    <dgm:txFillClrLst/>
    <dgm:txEffectClrLst/>
  </dgm:styleLbl>
  <dgm:styleLbl name="lnNode1">
    <dgm:fillClrLst meth="repeat"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2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2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2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2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2">
        <a:tint val="60000"/>
      </a:schemeClr>
    </dgm:fillClrLst>
    <dgm:linClrLst meth="repeat">
      <a:schemeClr val="accent2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2">
        <a:tint val="60000"/>
      </a:schemeClr>
    </dgm:fillClrLst>
    <dgm:linClrLst meth="repeat">
      <a:schemeClr val="accent2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2">
        <a:tint val="60000"/>
      </a:schemeClr>
    </dgm:fillClrLst>
    <dgm:linClrLst meth="repeat">
      <a:schemeClr val="accent2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2"/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2"/>
    </dgm:fillClrLst>
    <dgm:linClrLst meth="repeat">
      <a:schemeClr val="accent2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2">
        <a:tint val="60000"/>
      </a:schemeClr>
    </dgm:fillClrLst>
    <dgm:linClrLst meth="repeat">
      <a:schemeClr val="accent2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2"/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2"/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2"/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2"/>
    </dgm:fillClrLst>
    <dgm:linClrLst meth="repeat">
      <a:schemeClr val="accent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2"/>
    </dgm:fillClrLst>
    <dgm:linClrLst meth="repeat">
      <a:schemeClr val="accent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2"/>
    </dgm:fillClrLst>
    <dgm:linClrLst meth="repeat">
      <a:schemeClr val="accent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2"/>
    </dgm:fillClrLst>
    <dgm:linClrLst meth="repeat">
      <a:schemeClr val="accent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2">
        <a:alpha val="90000"/>
        <a:tint val="40000"/>
      </a:schemeClr>
    </dgm:fillClrLst>
    <dgm:linClrLst meth="repeat">
      <a:schemeClr val="accent2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2">
        <a:alpha val="90000"/>
        <a:tint val="40000"/>
      </a:schemeClr>
    </dgm:fillClrLst>
    <dgm:linClrLst meth="repeat">
      <a:schemeClr val="accent2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2">
        <a:alpha val="90000"/>
        <a:tint val="40000"/>
      </a:schemeClr>
    </dgm:fillClrLst>
    <dgm:linClrLst meth="repeat">
      <a:schemeClr val="accent2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2"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2">
        <a:shade val="80000"/>
      </a:schemeClr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2">
        <a:tint val="50000"/>
        <a:alpha val="40000"/>
      </a:schemeClr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2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196DB1AF-8984-E447-B759-C98AD7DA2D04}" type="doc">
      <dgm:prSet loTypeId="urn:microsoft.com/office/officeart/2005/8/layout/hierarchy1" loCatId="" qsTypeId="urn:microsoft.com/office/officeart/2005/8/quickstyle/simple3" qsCatId="simple" csTypeId="urn:microsoft.com/office/officeart/2005/8/colors/accent2_2" csCatId="accent2" phldr="1"/>
      <dgm:spPr/>
      <dgm:t>
        <a:bodyPr/>
        <a:lstStyle/>
        <a:p>
          <a:endParaRPr lang="nl-NL"/>
        </a:p>
      </dgm:t>
    </dgm:pt>
    <dgm:pt modelId="{16CE763E-398C-4745-9214-F344526AD5A2}">
      <dgm:prSet phldrT="[Tekst]"/>
      <dgm:spPr/>
      <dgm:t>
        <a:bodyPr/>
        <a:lstStyle/>
        <a:p>
          <a:r>
            <a:rPr lang="en-US" b="1">
              <a:uFillTx/>
            </a:rPr>
            <a:t>Experiences and perceptions of physiotherapists considering virtual reality for shoulder rehabilitation.</a:t>
          </a:r>
          <a:endParaRPr lang="nl-NL"/>
        </a:p>
      </dgm:t>
    </dgm:pt>
    <dgm:pt modelId="{59089027-FF58-AC40-A78C-D57CF3390FE1}" type="parTrans" cxnId="{835D72EB-F448-7442-99EC-06EADA136524}">
      <dgm:prSet/>
      <dgm:spPr/>
      <dgm:t>
        <a:bodyPr/>
        <a:lstStyle/>
        <a:p>
          <a:endParaRPr lang="nl-NL"/>
        </a:p>
      </dgm:t>
    </dgm:pt>
    <dgm:pt modelId="{CEAD74B5-60C9-F74E-8136-E5D1FF3B81C7}" type="sibTrans" cxnId="{835D72EB-F448-7442-99EC-06EADA136524}">
      <dgm:prSet/>
      <dgm:spPr/>
      <dgm:t>
        <a:bodyPr/>
        <a:lstStyle/>
        <a:p>
          <a:endParaRPr lang="nl-NL"/>
        </a:p>
      </dgm:t>
    </dgm:pt>
    <dgm:pt modelId="{0A552EFC-0458-DB43-BEC8-92BAD40202F5}">
      <dgm:prSet phldrT="[Tekst]"/>
      <dgm:spPr/>
      <dgm:t>
        <a:bodyPr/>
        <a:lstStyle/>
        <a:p>
          <a:r>
            <a:rPr lang="en-US" b="1"/>
            <a:t>VR as an extension of contemporary physiotherapy</a:t>
          </a:r>
          <a:endParaRPr lang="nl-NL"/>
        </a:p>
      </dgm:t>
    </dgm:pt>
    <dgm:pt modelId="{4B871406-9CBC-F842-9270-F342D749BDBC}" type="parTrans" cxnId="{1050F78E-2AE9-A643-A3B0-DED202D9F1F4}">
      <dgm:prSet/>
      <dgm:spPr/>
      <dgm:t>
        <a:bodyPr/>
        <a:lstStyle/>
        <a:p>
          <a:endParaRPr lang="nl-NL"/>
        </a:p>
      </dgm:t>
    </dgm:pt>
    <dgm:pt modelId="{290F1E7B-5170-BB41-AD0E-BC4FCC6CFB7C}" type="sibTrans" cxnId="{1050F78E-2AE9-A643-A3B0-DED202D9F1F4}">
      <dgm:prSet/>
      <dgm:spPr/>
      <dgm:t>
        <a:bodyPr/>
        <a:lstStyle/>
        <a:p>
          <a:endParaRPr lang="nl-NL"/>
        </a:p>
      </dgm:t>
    </dgm:pt>
    <dgm:pt modelId="{3334AEEB-5811-6A40-8807-E27CEE3A8ACE}">
      <dgm:prSet phldrT="[Tekst]"/>
      <dgm:spPr/>
      <dgm:t>
        <a:bodyPr/>
        <a:lstStyle/>
        <a:p>
          <a:r>
            <a:rPr lang="nl-NL"/>
            <a:t>applicability of VR in daily physiotherapy...)</a:t>
          </a:r>
        </a:p>
      </dgm:t>
    </dgm:pt>
    <dgm:pt modelId="{D8D7F2ED-57D3-6147-BF77-9351CAF9C8EE}" type="parTrans" cxnId="{76080934-6F11-6342-A02E-01B8E67C6138}">
      <dgm:prSet/>
      <dgm:spPr/>
      <dgm:t>
        <a:bodyPr/>
        <a:lstStyle/>
        <a:p>
          <a:endParaRPr lang="nl-NL"/>
        </a:p>
      </dgm:t>
    </dgm:pt>
    <dgm:pt modelId="{8ACF3298-B115-064F-8305-AA65617F77C0}" type="sibTrans" cxnId="{76080934-6F11-6342-A02E-01B8E67C6138}">
      <dgm:prSet/>
      <dgm:spPr/>
      <dgm:t>
        <a:bodyPr/>
        <a:lstStyle/>
        <a:p>
          <a:endParaRPr lang="nl-NL"/>
        </a:p>
      </dgm:t>
    </dgm:pt>
    <dgm:pt modelId="{D07F4065-F0AF-D54C-A94D-3AF3A0697F30}">
      <dgm:prSet phldrT="[Tekst]"/>
      <dgm:spPr/>
      <dgm:t>
        <a:bodyPr/>
        <a:lstStyle/>
        <a:p>
          <a:r>
            <a:rPr lang="nl-NL"/>
            <a:t>patient categories  physiotherapists would adress with VR + why they think it might work </a:t>
          </a:r>
        </a:p>
      </dgm:t>
    </dgm:pt>
    <dgm:pt modelId="{80B7C3ED-631B-CB48-9599-0486FE5B9001}" type="parTrans" cxnId="{316AB1BA-457C-9647-8A0E-E2577618793B}">
      <dgm:prSet/>
      <dgm:spPr/>
      <dgm:t>
        <a:bodyPr/>
        <a:lstStyle/>
        <a:p>
          <a:endParaRPr lang="nl-NL"/>
        </a:p>
      </dgm:t>
    </dgm:pt>
    <dgm:pt modelId="{158D7F7D-648B-8D48-92A6-5B82A08BC250}" type="sibTrans" cxnId="{316AB1BA-457C-9647-8A0E-E2577618793B}">
      <dgm:prSet/>
      <dgm:spPr/>
      <dgm:t>
        <a:bodyPr/>
        <a:lstStyle/>
        <a:p>
          <a:endParaRPr lang="nl-NL"/>
        </a:p>
      </dgm:t>
    </dgm:pt>
    <dgm:pt modelId="{CA29048B-ECED-8A47-B1FB-4DBBCCE33346}">
      <dgm:prSet phldrT="[Tekst]"/>
      <dgm:spPr/>
      <dgm:t>
        <a:bodyPr/>
        <a:lstStyle/>
        <a:p>
          <a:r>
            <a:rPr lang="en-US" b="1"/>
            <a:t>Physiotherapist uncertainties of future care </a:t>
          </a:r>
          <a:endParaRPr lang="nl-NL"/>
        </a:p>
      </dgm:t>
    </dgm:pt>
    <dgm:pt modelId="{D9A612B2-2850-D64F-930C-3FFD1C67DD45}" type="parTrans" cxnId="{84A645C6-6B66-D14B-88F0-D4C89FA35E17}">
      <dgm:prSet/>
      <dgm:spPr/>
      <dgm:t>
        <a:bodyPr/>
        <a:lstStyle/>
        <a:p>
          <a:endParaRPr lang="nl-NL"/>
        </a:p>
      </dgm:t>
    </dgm:pt>
    <dgm:pt modelId="{0873113E-5736-F64D-B8B9-05E4C82625E8}" type="sibTrans" cxnId="{84A645C6-6B66-D14B-88F0-D4C89FA35E17}">
      <dgm:prSet/>
      <dgm:spPr/>
      <dgm:t>
        <a:bodyPr/>
        <a:lstStyle/>
        <a:p>
          <a:endParaRPr lang="nl-NL"/>
        </a:p>
      </dgm:t>
    </dgm:pt>
    <dgm:pt modelId="{597418EE-C40A-614E-8EF7-44665DB2F040}">
      <dgm:prSet phldrT="[Tekst]"/>
      <dgm:spPr/>
      <dgm:t>
        <a:bodyPr/>
        <a:lstStyle/>
        <a:p>
          <a:r>
            <a:rPr lang="nl-NL"/>
            <a:t>safety concerns when using VR at</a:t>
          </a:r>
        </a:p>
      </dgm:t>
    </dgm:pt>
    <dgm:pt modelId="{D6C6850E-90EE-0447-88C0-37115B97A731}" type="parTrans" cxnId="{82A81344-16F1-424A-A6BF-775E5AB17472}">
      <dgm:prSet/>
      <dgm:spPr/>
      <dgm:t>
        <a:bodyPr/>
        <a:lstStyle/>
        <a:p>
          <a:endParaRPr lang="nl-NL"/>
        </a:p>
      </dgm:t>
    </dgm:pt>
    <dgm:pt modelId="{ABD4CE53-AC6A-F042-9097-66A8937B80EF}" type="sibTrans" cxnId="{82A81344-16F1-424A-A6BF-775E5AB17472}">
      <dgm:prSet/>
      <dgm:spPr/>
      <dgm:t>
        <a:bodyPr/>
        <a:lstStyle/>
        <a:p>
          <a:endParaRPr lang="nl-NL"/>
        </a:p>
      </dgm:t>
    </dgm:pt>
    <dgm:pt modelId="{B02CEC45-8453-3541-B16E-534DE9F63AAE}">
      <dgm:prSet/>
      <dgm:spPr/>
      <dgm:t>
        <a:bodyPr/>
        <a:lstStyle/>
        <a:p>
          <a:r>
            <a:rPr lang="en-US" b="1"/>
            <a:t>Physiotherapist's needs to incorporate VR in clinical practice</a:t>
          </a:r>
          <a:endParaRPr lang="nl-NL"/>
        </a:p>
      </dgm:t>
    </dgm:pt>
    <dgm:pt modelId="{44E77E2D-1F80-7840-8752-4E9C3331C99F}" type="parTrans" cxnId="{EC87365E-BDAD-854F-A249-3F5C8BC45C06}">
      <dgm:prSet/>
      <dgm:spPr/>
      <dgm:t>
        <a:bodyPr/>
        <a:lstStyle/>
        <a:p>
          <a:endParaRPr lang="nl-NL"/>
        </a:p>
      </dgm:t>
    </dgm:pt>
    <dgm:pt modelId="{1CFCD6F0-3AFE-764F-A350-6A062573AEEC}" type="sibTrans" cxnId="{EC87365E-BDAD-854F-A249-3F5C8BC45C06}">
      <dgm:prSet/>
      <dgm:spPr/>
      <dgm:t>
        <a:bodyPr/>
        <a:lstStyle/>
        <a:p>
          <a:endParaRPr lang="nl-NL"/>
        </a:p>
      </dgm:t>
    </dgm:pt>
    <dgm:pt modelId="{80DF8A93-4A0D-E14D-B304-0CE8F4B4AA87}">
      <dgm:prSet/>
      <dgm:spPr/>
      <dgm:t>
        <a:bodyPr/>
        <a:lstStyle/>
        <a:p>
          <a:r>
            <a:rPr lang="nl-NL"/>
            <a:t> impressions of physiotherapists experiencing immersive VR</a:t>
          </a:r>
        </a:p>
      </dgm:t>
    </dgm:pt>
    <dgm:pt modelId="{127AAE7C-729E-994B-80BA-BEB881079A1D}" type="parTrans" cxnId="{2AA088AB-E9C5-1D41-B38D-7DD2AC89EF10}">
      <dgm:prSet/>
      <dgm:spPr/>
      <dgm:t>
        <a:bodyPr/>
        <a:lstStyle/>
        <a:p>
          <a:endParaRPr lang="nl-NL"/>
        </a:p>
      </dgm:t>
    </dgm:pt>
    <dgm:pt modelId="{DCBA8E90-DF28-8945-8946-CA61EC78B48C}" type="sibTrans" cxnId="{2AA088AB-E9C5-1D41-B38D-7DD2AC89EF10}">
      <dgm:prSet/>
      <dgm:spPr/>
      <dgm:t>
        <a:bodyPr/>
        <a:lstStyle/>
        <a:p>
          <a:endParaRPr lang="nl-NL"/>
        </a:p>
      </dgm:t>
    </dgm:pt>
    <dgm:pt modelId="{BE2B3E19-BD39-E14B-9C71-8E53A5AE6F51}">
      <dgm:prSet phldrT="[Tekst]"/>
      <dgm:spPr/>
      <dgm:t>
        <a:bodyPr/>
        <a:lstStyle/>
        <a:p>
          <a:r>
            <a:rPr lang="nl-NL"/>
            <a:t>costs/ finances</a:t>
          </a:r>
        </a:p>
      </dgm:t>
    </dgm:pt>
    <dgm:pt modelId="{B9D99D30-0416-1040-B5BA-20A98EE1C453}" type="parTrans" cxnId="{3156518F-DDF3-8B40-985D-017A2E66519E}">
      <dgm:prSet/>
      <dgm:spPr/>
      <dgm:t>
        <a:bodyPr/>
        <a:lstStyle/>
        <a:p>
          <a:endParaRPr lang="nl-NL"/>
        </a:p>
      </dgm:t>
    </dgm:pt>
    <dgm:pt modelId="{B25D9513-2877-6345-85BF-1F4A6D567F30}" type="sibTrans" cxnId="{3156518F-DDF3-8B40-985D-017A2E66519E}">
      <dgm:prSet/>
      <dgm:spPr/>
      <dgm:t>
        <a:bodyPr/>
        <a:lstStyle/>
        <a:p>
          <a:endParaRPr lang="nl-NL"/>
        </a:p>
      </dgm:t>
    </dgm:pt>
    <dgm:pt modelId="{A55D661E-5ECE-474C-A35B-DA96A1728FA3}">
      <dgm:prSet/>
      <dgm:spPr/>
      <dgm:t>
        <a:bodyPr/>
        <a:lstStyle/>
        <a:p>
          <a:r>
            <a:rPr lang="nl-NL"/>
            <a:t>the new role as a PT</a:t>
          </a:r>
        </a:p>
      </dgm:t>
    </dgm:pt>
    <dgm:pt modelId="{BB3DA8B4-14AB-FA4A-B74F-CAD3D68536DA}" type="parTrans" cxnId="{73D801A5-C811-F74D-BE08-AA71CE1291F5}">
      <dgm:prSet/>
      <dgm:spPr/>
      <dgm:t>
        <a:bodyPr/>
        <a:lstStyle/>
        <a:p>
          <a:endParaRPr lang="nl-NL"/>
        </a:p>
      </dgm:t>
    </dgm:pt>
    <dgm:pt modelId="{93617F8B-24EE-624A-B01D-772B2D385DA0}" type="sibTrans" cxnId="{73D801A5-C811-F74D-BE08-AA71CE1291F5}">
      <dgm:prSet/>
      <dgm:spPr/>
      <dgm:t>
        <a:bodyPr/>
        <a:lstStyle/>
        <a:p>
          <a:endParaRPr lang="nl-NL"/>
        </a:p>
      </dgm:t>
    </dgm:pt>
    <dgm:pt modelId="{6A8097B7-C7B7-8947-9D42-0C8606D478F4}">
      <dgm:prSet/>
      <dgm:spPr/>
      <dgm:t>
        <a:bodyPr/>
        <a:lstStyle/>
        <a:p>
          <a:r>
            <a:rPr lang="nl-NL"/>
            <a:t>needs for instructions</a:t>
          </a:r>
        </a:p>
      </dgm:t>
    </dgm:pt>
    <dgm:pt modelId="{03FD5300-C801-8D45-8FF2-C36F4F989701}" type="parTrans" cxnId="{550B2D8A-4AE8-8841-9434-F399B750CEF2}">
      <dgm:prSet/>
      <dgm:spPr/>
      <dgm:t>
        <a:bodyPr/>
        <a:lstStyle/>
        <a:p>
          <a:endParaRPr lang="nl-NL"/>
        </a:p>
      </dgm:t>
    </dgm:pt>
    <dgm:pt modelId="{6803A5B6-2602-D441-856A-A8F75497220A}" type="sibTrans" cxnId="{550B2D8A-4AE8-8841-9434-F399B750CEF2}">
      <dgm:prSet/>
      <dgm:spPr/>
      <dgm:t>
        <a:bodyPr/>
        <a:lstStyle/>
        <a:p>
          <a:endParaRPr lang="nl-NL"/>
        </a:p>
      </dgm:t>
    </dgm:pt>
    <dgm:pt modelId="{5641B8DB-E957-5A41-8E8A-ABB0249B8B5D}">
      <dgm:prSet/>
      <dgm:spPr/>
      <dgm:t>
        <a:bodyPr/>
        <a:lstStyle/>
        <a:p>
          <a:r>
            <a:rPr lang="nl-NL"/>
            <a:t>needs of practical guidelines</a:t>
          </a:r>
        </a:p>
      </dgm:t>
    </dgm:pt>
    <dgm:pt modelId="{A78590AE-16B9-024A-9EAC-160E266D8D6C}" type="parTrans" cxnId="{43FB8A95-176D-D349-A834-0AA00AF324C4}">
      <dgm:prSet/>
      <dgm:spPr/>
      <dgm:t>
        <a:bodyPr/>
        <a:lstStyle/>
        <a:p>
          <a:endParaRPr lang="nl-NL"/>
        </a:p>
      </dgm:t>
    </dgm:pt>
    <dgm:pt modelId="{9DC9D812-7BA4-0640-86C8-9E8DEDEA1718}" type="sibTrans" cxnId="{43FB8A95-176D-D349-A834-0AA00AF324C4}">
      <dgm:prSet/>
      <dgm:spPr/>
      <dgm:t>
        <a:bodyPr/>
        <a:lstStyle/>
        <a:p>
          <a:endParaRPr lang="nl-NL"/>
        </a:p>
      </dgm:t>
    </dgm:pt>
    <dgm:pt modelId="{6D9D1F8F-AD9F-ED48-B038-E1D7787DB190}">
      <dgm:prSet/>
      <dgm:spPr/>
      <dgm:t>
        <a:bodyPr/>
        <a:lstStyle/>
        <a:p>
          <a:r>
            <a:rPr lang="nl-NL"/>
            <a:t>evidence about effectiveness, dosage, frequency</a:t>
          </a:r>
        </a:p>
      </dgm:t>
    </dgm:pt>
    <dgm:pt modelId="{A0AD1EE2-C4A9-3A40-8550-6D0907D3122C}" type="parTrans" cxnId="{36DF8FAA-8501-D54F-BAC9-B9D260B3A943}">
      <dgm:prSet/>
      <dgm:spPr/>
      <dgm:t>
        <a:bodyPr/>
        <a:lstStyle/>
        <a:p>
          <a:endParaRPr lang="nl-NL"/>
        </a:p>
      </dgm:t>
    </dgm:pt>
    <dgm:pt modelId="{710CE7F1-793E-0F43-B2D8-46201FBE676B}" type="sibTrans" cxnId="{36DF8FAA-8501-D54F-BAC9-B9D260B3A943}">
      <dgm:prSet/>
      <dgm:spPr/>
      <dgm:t>
        <a:bodyPr/>
        <a:lstStyle/>
        <a:p>
          <a:endParaRPr lang="nl-NL"/>
        </a:p>
      </dgm:t>
    </dgm:pt>
    <dgm:pt modelId="{D8F99A86-E74A-E743-BCD6-332A5987BE75}">
      <dgm:prSet/>
      <dgm:spPr/>
      <dgm:t>
        <a:bodyPr/>
        <a:lstStyle/>
        <a:p>
          <a:r>
            <a:rPr lang="nl-NL"/>
            <a:t>applicability</a:t>
          </a:r>
        </a:p>
      </dgm:t>
    </dgm:pt>
    <dgm:pt modelId="{24108E58-9AC7-604A-97E7-4E799A5873C3}" type="parTrans" cxnId="{DA645B3C-7343-8346-AD75-C8EE4C8C6D5D}">
      <dgm:prSet/>
      <dgm:spPr/>
      <dgm:t>
        <a:bodyPr/>
        <a:lstStyle/>
        <a:p>
          <a:endParaRPr lang="nl-NL"/>
        </a:p>
      </dgm:t>
    </dgm:pt>
    <dgm:pt modelId="{230DAF09-F64D-4941-BF42-2F53AC18A195}" type="sibTrans" cxnId="{DA645B3C-7343-8346-AD75-C8EE4C8C6D5D}">
      <dgm:prSet/>
      <dgm:spPr/>
      <dgm:t>
        <a:bodyPr/>
        <a:lstStyle/>
        <a:p>
          <a:endParaRPr lang="nl-NL"/>
        </a:p>
      </dgm:t>
    </dgm:pt>
    <dgm:pt modelId="{43B97078-AB64-3C49-B116-72DF6982C996}">
      <dgm:prSet/>
      <dgm:spPr/>
      <dgm:t>
        <a:bodyPr/>
        <a:lstStyle/>
        <a:p>
          <a:r>
            <a:rPr lang="nl-NL"/>
            <a:t>ease of use</a:t>
          </a:r>
        </a:p>
      </dgm:t>
    </dgm:pt>
    <dgm:pt modelId="{8889C58D-E7CC-E143-BA38-3127F4C64DA8}" type="parTrans" cxnId="{BC6FD753-D2FB-684A-9EF6-4B574C6688FB}">
      <dgm:prSet/>
      <dgm:spPr/>
      <dgm:t>
        <a:bodyPr/>
        <a:lstStyle/>
        <a:p>
          <a:endParaRPr lang="nl-NL"/>
        </a:p>
      </dgm:t>
    </dgm:pt>
    <dgm:pt modelId="{AA61F4A4-F25E-E14F-8979-F1FBEB749150}" type="sibTrans" cxnId="{BC6FD753-D2FB-684A-9EF6-4B574C6688FB}">
      <dgm:prSet/>
      <dgm:spPr/>
      <dgm:t>
        <a:bodyPr/>
        <a:lstStyle/>
        <a:p>
          <a:endParaRPr lang="nl-NL"/>
        </a:p>
      </dgm:t>
    </dgm:pt>
    <dgm:pt modelId="{D107764C-1EA1-D94D-A220-ACF0A9F71DB2}">
      <dgm:prSet/>
      <dgm:spPr/>
      <dgm:t>
        <a:bodyPr/>
        <a:lstStyle/>
        <a:p>
          <a:r>
            <a:rPr lang="nl-NL"/>
            <a:t>patient categories</a:t>
          </a:r>
        </a:p>
      </dgm:t>
    </dgm:pt>
    <dgm:pt modelId="{AF84069B-99CF-2444-85DD-525A21D4DA20}" type="parTrans" cxnId="{AEE382F2-C989-114E-82F3-388D6BF28867}">
      <dgm:prSet/>
      <dgm:spPr/>
      <dgm:t>
        <a:bodyPr/>
        <a:lstStyle/>
        <a:p>
          <a:endParaRPr lang="nl-NL"/>
        </a:p>
      </dgm:t>
    </dgm:pt>
    <dgm:pt modelId="{09607508-11C7-9248-9B79-CE91E4C077B0}" type="sibTrans" cxnId="{AEE382F2-C989-114E-82F3-388D6BF28867}">
      <dgm:prSet/>
      <dgm:spPr/>
      <dgm:t>
        <a:bodyPr/>
        <a:lstStyle/>
        <a:p>
          <a:endParaRPr lang="nl-NL"/>
        </a:p>
      </dgm:t>
    </dgm:pt>
    <dgm:pt modelId="{26F2DA08-1BEA-7949-964E-1CE06382923A}">
      <dgm:prSet/>
      <dgm:spPr/>
      <dgm:t>
        <a:bodyPr/>
        <a:lstStyle/>
        <a:p>
          <a:r>
            <a:rPr lang="nl-NL"/>
            <a:t>working mechanisms</a:t>
          </a:r>
        </a:p>
      </dgm:t>
    </dgm:pt>
    <dgm:pt modelId="{F84F1EE0-FFC6-7D41-94DF-D9FDD35B628A}" type="parTrans" cxnId="{2D6E2CF8-BA41-B844-B566-57A7EABF270A}">
      <dgm:prSet/>
      <dgm:spPr/>
      <dgm:t>
        <a:bodyPr/>
        <a:lstStyle/>
        <a:p>
          <a:endParaRPr lang="nl-NL"/>
        </a:p>
      </dgm:t>
    </dgm:pt>
    <dgm:pt modelId="{649977B4-669D-5346-B09E-9117D12B47C5}" type="sibTrans" cxnId="{2D6E2CF8-BA41-B844-B566-57A7EABF270A}">
      <dgm:prSet/>
      <dgm:spPr/>
      <dgm:t>
        <a:bodyPr/>
        <a:lstStyle/>
        <a:p>
          <a:endParaRPr lang="nl-NL"/>
        </a:p>
      </dgm:t>
    </dgm:pt>
    <dgm:pt modelId="{F67A0DD4-81BB-3945-83F3-817119413314}">
      <dgm:prSet/>
      <dgm:spPr/>
      <dgm:t>
        <a:bodyPr/>
        <a:lstStyle/>
        <a:p>
          <a:r>
            <a:rPr lang="nl-NL"/>
            <a:t>movement in VR</a:t>
          </a:r>
        </a:p>
      </dgm:t>
    </dgm:pt>
    <dgm:pt modelId="{B9AFA255-1137-454C-BA6A-5CEA170D0C8E}" type="parTrans" cxnId="{ED088E07-848B-EA41-AC28-600E3F0FC3A2}">
      <dgm:prSet/>
      <dgm:spPr/>
      <dgm:t>
        <a:bodyPr/>
        <a:lstStyle/>
        <a:p>
          <a:endParaRPr lang="nl-NL"/>
        </a:p>
      </dgm:t>
    </dgm:pt>
    <dgm:pt modelId="{BAD062FB-08C8-6143-9C09-F053C0859FDD}" type="sibTrans" cxnId="{ED088E07-848B-EA41-AC28-600E3F0FC3A2}">
      <dgm:prSet/>
      <dgm:spPr/>
      <dgm:t>
        <a:bodyPr/>
        <a:lstStyle/>
        <a:p>
          <a:endParaRPr lang="nl-NL"/>
        </a:p>
      </dgm:t>
    </dgm:pt>
    <dgm:pt modelId="{0C94CA59-7120-C740-8A40-B5D1168C2D52}">
      <dgm:prSet/>
      <dgm:spPr/>
      <dgm:t>
        <a:bodyPr/>
        <a:lstStyle/>
        <a:p>
          <a:r>
            <a:rPr lang="nl-NL"/>
            <a:t>disadvantages</a:t>
          </a:r>
        </a:p>
      </dgm:t>
    </dgm:pt>
    <dgm:pt modelId="{EEF4753C-7F5C-D842-BEAA-DA0CD209D66C}" type="parTrans" cxnId="{AB1AF0CF-D14C-3940-BA9A-662DAD918B8E}">
      <dgm:prSet/>
      <dgm:spPr/>
      <dgm:t>
        <a:bodyPr/>
        <a:lstStyle/>
        <a:p>
          <a:endParaRPr lang="nl-NL"/>
        </a:p>
      </dgm:t>
    </dgm:pt>
    <dgm:pt modelId="{B651CDA0-F53A-F746-A26A-AA209C5A467B}" type="sibTrans" cxnId="{AB1AF0CF-D14C-3940-BA9A-662DAD918B8E}">
      <dgm:prSet/>
      <dgm:spPr/>
      <dgm:t>
        <a:bodyPr/>
        <a:lstStyle/>
        <a:p>
          <a:endParaRPr lang="nl-NL"/>
        </a:p>
      </dgm:t>
    </dgm:pt>
    <dgm:pt modelId="{BAEB617F-95B0-6740-8C6B-141B37E61DF6}">
      <dgm:prSet/>
      <dgm:spPr/>
      <dgm:t>
        <a:bodyPr/>
        <a:lstStyle/>
        <a:p>
          <a:r>
            <a:rPr lang="nl-NL"/>
            <a:t>safety</a:t>
          </a:r>
        </a:p>
      </dgm:t>
    </dgm:pt>
    <dgm:pt modelId="{2A824F2E-C509-9B44-B6A6-AE5FBD9E528A}" type="parTrans" cxnId="{974428DE-E569-5144-999D-4A2BA48FE8C6}">
      <dgm:prSet/>
      <dgm:spPr/>
      <dgm:t>
        <a:bodyPr/>
        <a:lstStyle/>
        <a:p>
          <a:endParaRPr lang="nl-NL"/>
        </a:p>
      </dgm:t>
    </dgm:pt>
    <dgm:pt modelId="{7515478D-F182-B043-88F4-97B2059E7378}" type="sibTrans" cxnId="{974428DE-E569-5144-999D-4A2BA48FE8C6}">
      <dgm:prSet/>
      <dgm:spPr/>
      <dgm:t>
        <a:bodyPr/>
        <a:lstStyle/>
        <a:p>
          <a:endParaRPr lang="nl-NL"/>
        </a:p>
      </dgm:t>
    </dgm:pt>
    <dgm:pt modelId="{59AB3B8B-AE82-1A45-8EDA-8340B96F4AEF}">
      <dgm:prSet/>
      <dgm:spPr/>
      <dgm:t>
        <a:bodyPr/>
        <a:lstStyle/>
        <a:p>
          <a:r>
            <a:rPr lang="nl-NL"/>
            <a:t>positive aspects</a:t>
          </a:r>
        </a:p>
      </dgm:t>
    </dgm:pt>
    <dgm:pt modelId="{48D1A0BC-DB8E-C54E-91F9-D4D3E9F5B09C}" type="parTrans" cxnId="{972940F2-43F4-864C-B450-CB3DD12EA311}">
      <dgm:prSet/>
      <dgm:spPr/>
      <dgm:t>
        <a:bodyPr/>
        <a:lstStyle/>
        <a:p>
          <a:endParaRPr lang="nl-NL"/>
        </a:p>
      </dgm:t>
    </dgm:pt>
    <dgm:pt modelId="{5308D1C3-C3BE-7248-B5F0-C2FD3B73EEC8}" type="sibTrans" cxnId="{972940F2-43F4-864C-B450-CB3DD12EA311}">
      <dgm:prSet/>
      <dgm:spPr/>
      <dgm:t>
        <a:bodyPr/>
        <a:lstStyle/>
        <a:p>
          <a:endParaRPr lang="nl-NL"/>
        </a:p>
      </dgm:t>
    </dgm:pt>
    <dgm:pt modelId="{3B9F7252-2A12-2341-8D46-F722095281A7}">
      <dgm:prSet/>
      <dgm:spPr/>
      <dgm:t>
        <a:bodyPr/>
        <a:lstStyle/>
        <a:p>
          <a:r>
            <a:rPr lang="nl-NL"/>
            <a:t>impressions</a:t>
          </a:r>
        </a:p>
      </dgm:t>
    </dgm:pt>
    <dgm:pt modelId="{09BB5E9D-272E-0944-8894-7E0ECD8098BC}" type="parTrans" cxnId="{2E447AF6-14B4-8046-A380-2730A8A8A0E6}">
      <dgm:prSet/>
      <dgm:spPr/>
      <dgm:t>
        <a:bodyPr/>
        <a:lstStyle/>
        <a:p>
          <a:endParaRPr lang="nl-NL"/>
        </a:p>
      </dgm:t>
    </dgm:pt>
    <dgm:pt modelId="{9E921D4F-CA92-7E4D-AE13-4B7F472E8EA5}" type="sibTrans" cxnId="{2E447AF6-14B4-8046-A380-2730A8A8A0E6}">
      <dgm:prSet/>
      <dgm:spPr/>
      <dgm:t>
        <a:bodyPr/>
        <a:lstStyle/>
        <a:p>
          <a:endParaRPr lang="nl-NL"/>
        </a:p>
      </dgm:t>
    </dgm:pt>
    <dgm:pt modelId="{D2F38ECF-3ED6-DB47-87F8-87FF7EC18C09}">
      <dgm:prSet/>
      <dgm:spPr/>
      <dgm:t>
        <a:bodyPr/>
        <a:lstStyle/>
        <a:p>
          <a:r>
            <a:rPr lang="nl-NL"/>
            <a:t>side effects</a:t>
          </a:r>
        </a:p>
      </dgm:t>
    </dgm:pt>
    <dgm:pt modelId="{B15C32F2-52AC-6049-9BFF-CD747C495AE5}" type="parTrans" cxnId="{DD296A57-F7F8-204B-BEF9-9F93FB24C816}">
      <dgm:prSet/>
      <dgm:spPr/>
      <dgm:t>
        <a:bodyPr/>
        <a:lstStyle/>
        <a:p>
          <a:endParaRPr lang="nl-NL"/>
        </a:p>
      </dgm:t>
    </dgm:pt>
    <dgm:pt modelId="{340BF5C7-52F3-CB46-AB21-10682F1FCEAE}" type="sibTrans" cxnId="{DD296A57-F7F8-204B-BEF9-9F93FB24C816}">
      <dgm:prSet/>
      <dgm:spPr/>
      <dgm:t>
        <a:bodyPr/>
        <a:lstStyle/>
        <a:p>
          <a:endParaRPr lang="nl-NL"/>
        </a:p>
      </dgm:t>
    </dgm:pt>
    <dgm:pt modelId="{A3C96B51-D5D1-5648-91FD-B1823A06CDED}">
      <dgm:prSet/>
      <dgm:spPr/>
      <dgm:t>
        <a:bodyPr/>
        <a:lstStyle/>
        <a:p>
          <a:r>
            <a:rPr lang="nl-NL"/>
            <a:t>improvements</a:t>
          </a:r>
        </a:p>
      </dgm:t>
    </dgm:pt>
    <dgm:pt modelId="{B51330A3-EAFD-0443-ADEB-E9A3E30C4C1F}" type="parTrans" cxnId="{BFB3CA63-5ABD-AC44-8D78-3D88BF4EC2DA}">
      <dgm:prSet/>
      <dgm:spPr/>
      <dgm:t>
        <a:bodyPr/>
        <a:lstStyle/>
        <a:p>
          <a:endParaRPr lang="nl-NL"/>
        </a:p>
      </dgm:t>
    </dgm:pt>
    <dgm:pt modelId="{BA6AB4D9-1049-614A-8F89-106F345AA36F}" type="sibTrans" cxnId="{BFB3CA63-5ABD-AC44-8D78-3D88BF4EC2DA}">
      <dgm:prSet/>
      <dgm:spPr/>
      <dgm:t>
        <a:bodyPr/>
        <a:lstStyle/>
        <a:p>
          <a:endParaRPr lang="nl-NL"/>
        </a:p>
      </dgm:t>
    </dgm:pt>
    <dgm:pt modelId="{C2C0D2E9-9B91-484E-8C86-4C07742130C2}" type="pres">
      <dgm:prSet presAssocID="{196DB1AF-8984-E447-B759-C98AD7DA2D04}" presName="hierChild1" presStyleCnt="0">
        <dgm:presLayoutVars>
          <dgm:chPref val="1"/>
          <dgm:dir/>
          <dgm:animOne val="branch"/>
          <dgm:animLvl val="lvl"/>
          <dgm:resizeHandles/>
        </dgm:presLayoutVars>
      </dgm:prSet>
      <dgm:spPr/>
    </dgm:pt>
    <dgm:pt modelId="{F5E988D8-E44C-B843-A445-57F22D7A40A7}" type="pres">
      <dgm:prSet presAssocID="{16CE763E-398C-4745-9214-F344526AD5A2}" presName="hierRoot1" presStyleCnt="0"/>
      <dgm:spPr/>
    </dgm:pt>
    <dgm:pt modelId="{55B64FC4-44ED-D245-82F2-5C410E461DED}" type="pres">
      <dgm:prSet presAssocID="{16CE763E-398C-4745-9214-F344526AD5A2}" presName="composite" presStyleCnt="0"/>
      <dgm:spPr/>
    </dgm:pt>
    <dgm:pt modelId="{0E985A5E-D5D8-4B44-A513-37860091BB95}" type="pres">
      <dgm:prSet presAssocID="{16CE763E-398C-4745-9214-F344526AD5A2}" presName="background" presStyleLbl="node0" presStyleIdx="0" presStyleCnt="1"/>
      <dgm:spPr/>
    </dgm:pt>
    <dgm:pt modelId="{F9E6E904-3348-654C-9E88-70CDF7369225}" type="pres">
      <dgm:prSet presAssocID="{16CE763E-398C-4745-9214-F344526AD5A2}" presName="text" presStyleLbl="fgAcc0" presStyleIdx="0" presStyleCnt="1" custScaleX="175784" custScaleY="173744">
        <dgm:presLayoutVars>
          <dgm:chPref val="3"/>
        </dgm:presLayoutVars>
      </dgm:prSet>
      <dgm:spPr/>
    </dgm:pt>
    <dgm:pt modelId="{AA2EFCB5-24DA-7048-92E4-177490C9E24D}" type="pres">
      <dgm:prSet presAssocID="{16CE763E-398C-4745-9214-F344526AD5A2}" presName="hierChild2" presStyleCnt="0"/>
      <dgm:spPr/>
    </dgm:pt>
    <dgm:pt modelId="{0E43D3E2-9C18-1448-A034-BC8227D03283}" type="pres">
      <dgm:prSet presAssocID="{4B871406-9CBC-F842-9270-F342D749BDBC}" presName="Name10" presStyleLbl="parChTrans1D2" presStyleIdx="0" presStyleCnt="3"/>
      <dgm:spPr/>
    </dgm:pt>
    <dgm:pt modelId="{39F5447F-BFC7-8C49-B452-4F0616DCF99D}" type="pres">
      <dgm:prSet presAssocID="{0A552EFC-0458-DB43-BEC8-92BAD40202F5}" presName="hierRoot2" presStyleCnt="0"/>
      <dgm:spPr/>
    </dgm:pt>
    <dgm:pt modelId="{CAD2BAFE-EB7D-224F-B833-E06FB74DD8AB}" type="pres">
      <dgm:prSet presAssocID="{0A552EFC-0458-DB43-BEC8-92BAD40202F5}" presName="composite2" presStyleCnt="0"/>
      <dgm:spPr/>
    </dgm:pt>
    <dgm:pt modelId="{C47A9F25-6D08-274A-8A5B-5DBDB48B83EC}" type="pres">
      <dgm:prSet presAssocID="{0A552EFC-0458-DB43-BEC8-92BAD40202F5}" presName="background2" presStyleLbl="node2" presStyleIdx="0" presStyleCnt="3"/>
      <dgm:spPr/>
    </dgm:pt>
    <dgm:pt modelId="{74789CD2-4723-D34B-8EB3-A6B7E9BCEDB1}" type="pres">
      <dgm:prSet presAssocID="{0A552EFC-0458-DB43-BEC8-92BAD40202F5}" presName="text2" presStyleLbl="fgAcc2" presStyleIdx="0" presStyleCnt="3" custScaleX="117098" custScaleY="115343">
        <dgm:presLayoutVars>
          <dgm:chPref val="3"/>
        </dgm:presLayoutVars>
      </dgm:prSet>
      <dgm:spPr/>
    </dgm:pt>
    <dgm:pt modelId="{5FCCF371-D8FC-7742-B663-E62C0445F438}" type="pres">
      <dgm:prSet presAssocID="{0A552EFC-0458-DB43-BEC8-92BAD40202F5}" presName="hierChild3" presStyleCnt="0"/>
      <dgm:spPr/>
    </dgm:pt>
    <dgm:pt modelId="{D7D6338D-0A91-5E4A-A842-E5F3E90313C6}" type="pres">
      <dgm:prSet presAssocID="{D8D7F2ED-57D3-6147-BF77-9351CAF9C8EE}" presName="Name17" presStyleLbl="parChTrans1D3" presStyleIdx="0" presStyleCnt="9"/>
      <dgm:spPr/>
    </dgm:pt>
    <dgm:pt modelId="{0AC91BE9-9AC6-C246-8FF1-2FD3B3314EF4}" type="pres">
      <dgm:prSet presAssocID="{3334AEEB-5811-6A40-8807-E27CEE3A8ACE}" presName="hierRoot3" presStyleCnt="0"/>
      <dgm:spPr/>
    </dgm:pt>
    <dgm:pt modelId="{D46318D3-C8FC-C64D-89FC-F27CEE5EB822}" type="pres">
      <dgm:prSet presAssocID="{3334AEEB-5811-6A40-8807-E27CEE3A8ACE}" presName="composite3" presStyleCnt="0"/>
      <dgm:spPr/>
    </dgm:pt>
    <dgm:pt modelId="{98131977-3C41-014A-8372-D3D556232777}" type="pres">
      <dgm:prSet presAssocID="{3334AEEB-5811-6A40-8807-E27CEE3A8ACE}" presName="background3" presStyleLbl="node3" presStyleIdx="0" presStyleCnt="9"/>
      <dgm:spPr/>
    </dgm:pt>
    <dgm:pt modelId="{0123AB67-7442-9E46-861F-AC49C8660B17}" type="pres">
      <dgm:prSet presAssocID="{3334AEEB-5811-6A40-8807-E27CEE3A8ACE}" presName="text3" presStyleLbl="fgAcc3" presStyleIdx="0" presStyleCnt="9" custScaleX="122144" custScaleY="156421">
        <dgm:presLayoutVars>
          <dgm:chPref val="3"/>
        </dgm:presLayoutVars>
      </dgm:prSet>
      <dgm:spPr/>
    </dgm:pt>
    <dgm:pt modelId="{EFC7B277-A10E-A04C-B2E9-F73F1A9C22D8}" type="pres">
      <dgm:prSet presAssocID="{3334AEEB-5811-6A40-8807-E27CEE3A8ACE}" presName="hierChild4" presStyleCnt="0"/>
      <dgm:spPr/>
    </dgm:pt>
    <dgm:pt modelId="{461201DC-FC9E-A448-90A5-150199700CF2}" type="pres">
      <dgm:prSet presAssocID="{24108E58-9AC7-604A-97E7-4E799A5873C3}" presName="Name23" presStyleLbl="parChTrans1D4" presStyleIdx="0" presStyleCnt="11"/>
      <dgm:spPr/>
    </dgm:pt>
    <dgm:pt modelId="{B2951DB2-A441-5A4F-8540-FD8BEAA3E292}" type="pres">
      <dgm:prSet presAssocID="{D8F99A86-E74A-E743-BCD6-332A5987BE75}" presName="hierRoot4" presStyleCnt="0"/>
      <dgm:spPr/>
    </dgm:pt>
    <dgm:pt modelId="{CB25858B-CD55-2246-9ADA-CD1B47F41732}" type="pres">
      <dgm:prSet presAssocID="{D8F99A86-E74A-E743-BCD6-332A5987BE75}" presName="composite4" presStyleCnt="0"/>
      <dgm:spPr/>
    </dgm:pt>
    <dgm:pt modelId="{4A8EA51D-E45D-E94D-BCDB-32CA1BEB5CF5}" type="pres">
      <dgm:prSet presAssocID="{D8F99A86-E74A-E743-BCD6-332A5987BE75}" presName="background4" presStyleLbl="node4" presStyleIdx="0" presStyleCnt="11"/>
      <dgm:spPr/>
    </dgm:pt>
    <dgm:pt modelId="{779D0D73-4C0D-404B-AEC9-C53F61B11F0F}" type="pres">
      <dgm:prSet presAssocID="{D8F99A86-E74A-E743-BCD6-332A5987BE75}" presName="text4" presStyleLbl="fgAcc4" presStyleIdx="0" presStyleCnt="11">
        <dgm:presLayoutVars>
          <dgm:chPref val="3"/>
        </dgm:presLayoutVars>
      </dgm:prSet>
      <dgm:spPr/>
    </dgm:pt>
    <dgm:pt modelId="{3EA340F3-8DCD-4E40-9693-18A060181B33}" type="pres">
      <dgm:prSet presAssocID="{D8F99A86-E74A-E743-BCD6-332A5987BE75}" presName="hierChild5" presStyleCnt="0"/>
      <dgm:spPr/>
    </dgm:pt>
    <dgm:pt modelId="{0B1CD351-9465-9744-9482-7701589E445A}" type="pres">
      <dgm:prSet presAssocID="{8889C58D-E7CC-E143-BA38-3127F4C64DA8}" presName="Name23" presStyleLbl="parChTrans1D4" presStyleIdx="1" presStyleCnt="11"/>
      <dgm:spPr/>
    </dgm:pt>
    <dgm:pt modelId="{B1B6C64A-2D33-5743-80F8-A041CE253A17}" type="pres">
      <dgm:prSet presAssocID="{43B97078-AB64-3C49-B116-72DF6982C996}" presName="hierRoot4" presStyleCnt="0"/>
      <dgm:spPr/>
    </dgm:pt>
    <dgm:pt modelId="{11625796-FFE8-8B40-AE23-0ECB76B80892}" type="pres">
      <dgm:prSet presAssocID="{43B97078-AB64-3C49-B116-72DF6982C996}" presName="composite4" presStyleCnt="0"/>
      <dgm:spPr/>
    </dgm:pt>
    <dgm:pt modelId="{31201F7B-13EA-0749-85E9-66E2A80F44F6}" type="pres">
      <dgm:prSet presAssocID="{43B97078-AB64-3C49-B116-72DF6982C996}" presName="background4" presStyleLbl="node4" presStyleIdx="1" presStyleCnt="11"/>
      <dgm:spPr/>
    </dgm:pt>
    <dgm:pt modelId="{96D14A9A-335F-8D49-BDC3-11268C086CF5}" type="pres">
      <dgm:prSet presAssocID="{43B97078-AB64-3C49-B116-72DF6982C996}" presName="text4" presStyleLbl="fgAcc4" presStyleIdx="1" presStyleCnt="11">
        <dgm:presLayoutVars>
          <dgm:chPref val="3"/>
        </dgm:presLayoutVars>
      </dgm:prSet>
      <dgm:spPr/>
    </dgm:pt>
    <dgm:pt modelId="{12D6969D-383F-974E-A757-72FBCD3636A0}" type="pres">
      <dgm:prSet presAssocID="{43B97078-AB64-3C49-B116-72DF6982C996}" presName="hierChild5" presStyleCnt="0"/>
      <dgm:spPr/>
    </dgm:pt>
    <dgm:pt modelId="{BA9D15C8-34D7-4745-BD65-2FA74AC5953F}" type="pres">
      <dgm:prSet presAssocID="{127AAE7C-729E-994B-80BA-BEB881079A1D}" presName="Name17" presStyleLbl="parChTrans1D3" presStyleIdx="1" presStyleCnt="9"/>
      <dgm:spPr/>
    </dgm:pt>
    <dgm:pt modelId="{7A891319-C6F5-184F-8081-1E3405E5C472}" type="pres">
      <dgm:prSet presAssocID="{80DF8A93-4A0D-E14D-B304-0CE8F4B4AA87}" presName="hierRoot3" presStyleCnt="0"/>
      <dgm:spPr/>
    </dgm:pt>
    <dgm:pt modelId="{E70789A2-A334-B34A-912D-19A4E6C5C733}" type="pres">
      <dgm:prSet presAssocID="{80DF8A93-4A0D-E14D-B304-0CE8F4B4AA87}" presName="composite3" presStyleCnt="0"/>
      <dgm:spPr/>
    </dgm:pt>
    <dgm:pt modelId="{A96F0C8C-D02B-3740-B862-639C5A9CFB3B}" type="pres">
      <dgm:prSet presAssocID="{80DF8A93-4A0D-E14D-B304-0CE8F4B4AA87}" presName="background3" presStyleLbl="node3" presStyleIdx="1" presStyleCnt="9"/>
      <dgm:spPr/>
    </dgm:pt>
    <dgm:pt modelId="{DE0528C9-4842-3D46-880F-CE50CCD881C6}" type="pres">
      <dgm:prSet presAssocID="{80DF8A93-4A0D-E14D-B304-0CE8F4B4AA87}" presName="text3" presStyleLbl="fgAcc3" presStyleIdx="1" presStyleCnt="9" custScaleX="125499" custScaleY="144502">
        <dgm:presLayoutVars>
          <dgm:chPref val="3"/>
        </dgm:presLayoutVars>
      </dgm:prSet>
      <dgm:spPr/>
    </dgm:pt>
    <dgm:pt modelId="{779CA5D0-1D90-AE4A-88DB-752ACD5C8D84}" type="pres">
      <dgm:prSet presAssocID="{80DF8A93-4A0D-E14D-B304-0CE8F4B4AA87}" presName="hierChild4" presStyleCnt="0"/>
      <dgm:spPr/>
    </dgm:pt>
    <dgm:pt modelId="{AB3375CA-D8BF-1849-96D5-E1F3ED42E63D}" type="pres">
      <dgm:prSet presAssocID="{48D1A0BC-DB8E-C54E-91F9-D4D3E9F5B09C}" presName="Name23" presStyleLbl="parChTrans1D4" presStyleIdx="2" presStyleCnt="11"/>
      <dgm:spPr/>
    </dgm:pt>
    <dgm:pt modelId="{C144595C-F068-8941-9436-D7016B5DD5C5}" type="pres">
      <dgm:prSet presAssocID="{59AB3B8B-AE82-1A45-8EDA-8340B96F4AEF}" presName="hierRoot4" presStyleCnt="0"/>
      <dgm:spPr/>
    </dgm:pt>
    <dgm:pt modelId="{1FA879FD-E354-404E-9C59-2772D04C7F96}" type="pres">
      <dgm:prSet presAssocID="{59AB3B8B-AE82-1A45-8EDA-8340B96F4AEF}" presName="composite4" presStyleCnt="0"/>
      <dgm:spPr/>
    </dgm:pt>
    <dgm:pt modelId="{31634295-F301-F547-A035-5A2773FDC736}" type="pres">
      <dgm:prSet presAssocID="{59AB3B8B-AE82-1A45-8EDA-8340B96F4AEF}" presName="background4" presStyleLbl="node4" presStyleIdx="2" presStyleCnt="11"/>
      <dgm:spPr/>
    </dgm:pt>
    <dgm:pt modelId="{C263E14D-C2CD-2041-A2BC-024FA3D9348C}" type="pres">
      <dgm:prSet presAssocID="{59AB3B8B-AE82-1A45-8EDA-8340B96F4AEF}" presName="text4" presStyleLbl="fgAcc4" presStyleIdx="2" presStyleCnt="11">
        <dgm:presLayoutVars>
          <dgm:chPref val="3"/>
        </dgm:presLayoutVars>
      </dgm:prSet>
      <dgm:spPr/>
    </dgm:pt>
    <dgm:pt modelId="{D84ED964-83B1-D94C-929D-AF88CF3DFF45}" type="pres">
      <dgm:prSet presAssocID="{59AB3B8B-AE82-1A45-8EDA-8340B96F4AEF}" presName="hierChild5" presStyleCnt="0"/>
      <dgm:spPr/>
    </dgm:pt>
    <dgm:pt modelId="{3F2C601B-F00A-7143-97CE-C4B8C4E3C95F}" type="pres">
      <dgm:prSet presAssocID="{09BB5E9D-272E-0944-8894-7E0ECD8098BC}" presName="Name23" presStyleLbl="parChTrans1D4" presStyleIdx="3" presStyleCnt="11"/>
      <dgm:spPr/>
    </dgm:pt>
    <dgm:pt modelId="{056420C1-B138-5340-8F4E-05A322A0CECC}" type="pres">
      <dgm:prSet presAssocID="{3B9F7252-2A12-2341-8D46-F722095281A7}" presName="hierRoot4" presStyleCnt="0"/>
      <dgm:spPr/>
    </dgm:pt>
    <dgm:pt modelId="{B7A7C636-6A05-7B44-BEA0-18A037426A0F}" type="pres">
      <dgm:prSet presAssocID="{3B9F7252-2A12-2341-8D46-F722095281A7}" presName="composite4" presStyleCnt="0"/>
      <dgm:spPr/>
    </dgm:pt>
    <dgm:pt modelId="{D9D74AEA-B300-9948-BF15-213821E5A2A2}" type="pres">
      <dgm:prSet presAssocID="{3B9F7252-2A12-2341-8D46-F722095281A7}" presName="background4" presStyleLbl="node4" presStyleIdx="3" presStyleCnt="11"/>
      <dgm:spPr/>
    </dgm:pt>
    <dgm:pt modelId="{2A9C72A1-7A44-DB4A-BC65-D14CEC4DD998}" type="pres">
      <dgm:prSet presAssocID="{3B9F7252-2A12-2341-8D46-F722095281A7}" presName="text4" presStyleLbl="fgAcc4" presStyleIdx="3" presStyleCnt="11">
        <dgm:presLayoutVars>
          <dgm:chPref val="3"/>
        </dgm:presLayoutVars>
      </dgm:prSet>
      <dgm:spPr/>
    </dgm:pt>
    <dgm:pt modelId="{340A0BB4-0026-1846-B3C4-D103F8894EDD}" type="pres">
      <dgm:prSet presAssocID="{3B9F7252-2A12-2341-8D46-F722095281A7}" presName="hierChild5" presStyleCnt="0"/>
      <dgm:spPr/>
    </dgm:pt>
    <dgm:pt modelId="{8C4770D1-5FA2-2F44-92DF-A86E737DB9C1}" type="pres">
      <dgm:prSet presAssocID="{80B7C3ED-631B-CB48-9599-0486FE5B9001}" presName="Name17" presStyleLbl="parChTrans1D3" presStyleIdx="2" presStyleCnt="9"/>
      <dgm:spPr/>
    </dgm:pt>
    <dgm:pt modelId="{F7442BEB-CCA6-A44A-9E62-E0B158387053}" type="pres">
      <dgm:prSet presAssocID="{D07F4065-F0AF-D54C-A94D-3AF3A0697F30}" presName="hierRoot3" presStyleCnt="0"/>
      <dgm:spPr/>
    </dgm:pt>
    <dgm:pt modelId="{11BA858E-54D4-D54E-A35E-6AC01B1D623A}" type="pres">
      <dgm:prSet presAssocID="{D07F4065-F0AF-D54C-A94D-3AF3A0697F30}" presName="composite3" presStyleCnt="0"/>
      <dgm:spPr/>
    </dgm:pt>
    <dgm:pt modelId="{D1B7EEC7-D5A0-FC41-835A-A4C20FBABA49}" type="pres">
      <dgm:prSet presAssocID="{D07F4065-F0AF-D54C-A94D-3AF3A0697F30}" presName="background3" presStyleLbl="node3" presStyleIdx="2" presStyleCnt="9"/>
      <dgm:spPr/>
    </dgm:pt>
    <dgm:pt modelId="{F4F108F9-1442-2442-AD26-EB29612C898F}" type="pres">
      <dgm:prSet presAssocID="{D07F4065-F0AF-D54C-A94D-3AF3A0697F30}" presName="text3" presStyleLbl="fgAcc3" presStyleIdx="2" presStyleCnt="9" custScaleX="137591" custScaleY="171136">
        <dgm:presLayoutVars>
          <dgm:chPref val="3"/>
        </dgm:presLayoutVars>
      </dgm:prSet>
      <dgm:spPr/>
    </dgm:pt>
    <dgm:pt modelId="{668164CD-DC5B-744E-ADD7-56C8940B91C4}" type="pres">
      <dgm:prSet presAssocID="{D07F4065-F0AF-D54C-A94D-3AF3A0697F30}" presName="hierChild4" presStyleCnt="0"/>
      <dgm:spPr/>
    </dgm:pt>
    <dgm:pt modelId="{8108CCBA-F76E-334B-9C3D-3E9535748492}" type="pres">
      <dgm:prSet presAssocID="{AF84069B-99CF-2444-85DD-525A21D4DA20}" presName="Name23" presStyleLbl="parChTrans1D4" presStyleIdx="4" presStyleCnt="11"/>
      <dgm:spPr/>
    </dgm:pt>
    <dgm:pt modelId="{36E52519-C292-2B40-8C9E-CD179D9D6420}" type="pres">
      <dgm:prSet presAssocID="{D107764C-1EA1-D94D-A220-ACF0A9F71DB2}" presName="hierRoot4" presStyleCnt="0"/>
      <dgm:spPr/>
    </dgm:pt>
    <dgm:pt modelId="{7D3005BD-D0E4-3C46-916C-8DE110687430}" type="pres">
      <dgm:prSet presAssocID="{D107764C-1EA1-D94D-A220-ACF0A9F71DB2}" presName="composite4" presStyleCnt="0"/>
      <dgm:spPr/>
    </dgm:pt>
    <dgm:pt modelId="{1218352C-1684-D148-9302-679F7CE6C546}" type="pres">
      <dgm:prSet presAssocID="{D107764C-1EA1-D94D-A220-ACF0A9F71DB2}" presName="background4" presStyleLbl="node4" presStyleIdx="4" presStyleCnt="11"/>
      <dgm:spPr/>
    </dgm:pt>
    <dgm:pt modelId="{6EDC05EB-A23C-3F46-B450-757F4A15E548}" type="pres">
      <dgm:prSet presAssocID="{D107764C-1EA1-D94D-A220-ACF0A9F71DB2}" presName="text4" presStyleLbl="fgAcc4" presStyleIdx="4" presStyleCnt="11">
        <dgm:presLayoutVars>
          <dgm:chPref val="3"/>
        </dgm:presLayoutVars>
      </dgm:prSet>
      <dgm:spPr/>
    </dgm:pt>
    <dgm:pt modelId="{F9C11011-108B-BA48-9A70-3A5B478329F8}" type="pres">
      <dgm:prSet presAssocID="{D107764C-1EA1-D94D-A220-ACF0A9F71DB2}" presName="hierChild5" presStyleCnt="0"/>
      <dgm:spPr/>
    </dgm:pt>
    <dgm:pt modelId="{A1709B31-E467-D643-9F5C-4FFA057116D9}" type="pres">
      <dgm:prSet presAssocID="{F84F1EE0-FFC6-7D41-94DF-D9FDD35B628A}" presName="Name23" presStyleLbl="parChTrans1D4" presStyleIdx="5" presStyleCnt="11"/>
      <dgm:spPr/>
    </dgm:pt>
    <dgm:pt modelId="{0319B9F9-DEB7-3049-A17E-387B2F53E492}" type="pres">
      <dgm:prSet presAssocID="{26F2DA08-1BEA-7949-964E-1CE06382923A}" presName="hierRoot4" presStyleCnt="0"/>
      <dgm:spPr/>
    </dgm:pt>
    <dgm:pt modelId="{A007F45C-AE09-0C44-BC88-14533FDBCF01}" type="pres">
      <dgm:prSet presAssocID="{26F2DA08-1BEA-7949-964E-1CE06382923A}" presName="composite4" presStyleCnt="0"/>
      <dgm:spPr/>
    </dgm:pt>
    <dgm:pt modelId="{F5FEB09F-E618-944C-BF28-EF7D80D06773}" type="pres">
      <dgm:prSet presAssocID="{26F2DA08-1BEA-7949-964E-1CE06382923A}" presName="background4" presStyleLbl="node4" presStyleIdx="5" presStyleCnt="11"/>
      <dgm:spPr/>
    </dgm:pt>
    <dgm:pt modelId="{843AB3F6-3032-6D4A-A6C8-D7C7AA9278B1}" type="pres">
      <dgm:prSet presAssocID="{26F2DA08-1BEA-7949-964E-1CE06382923A}" presName="text4" presStyleLbl="fgAcc4" presStyleIdx="5" presStyleCnt="11">
        <dgm:presLayoutVars>
          <dgm:chPref val="3"/>
        </dgm:presLayoutVars>
      </dgm:prSet>
      <dgm:spPr/>
    </dgm:pt>
    <dgm:pt modelId="{D94DC805-26DD-D949-B085-0E99F693E0A8}" type="pres">
      <dgm:prSet presAssocID="{26F2DA08-1BEA-7949-964E-1CE06382923A}" presName="hierChild5" presStyleCnt="0"/>
      <dgm:spPr/>
    </dgm:pt>
    <dgm:pt modelId="{6B685B78-4291-5149-9E8B-4C9B3D9F8523}" type="pres">
      <dgm:prSet presAssocID="{B9AFA255-1137-454C-BA6A-5CEA170D0C8E}" presName="Name23" presStyleLbl="parChTrans1D4" presStyleIdx="6" presStyleCnt="11"/>
      <dgm:spPr/>
    </dgm:pt>
    <dgm:pt modelId="{31A497C7-4259-584F-AF18-3C66C6D660DD}" type="pres">
      <dgm:prSet presAssocID="{F67A0DD4-81BB-3945-83F3-817119413314}" presName="hierRoot4" presStyleCnt="0"/>
      <dgm:spPr/>
    </dgm:pt>
    <dgm:pt modelId="{CB209255-87D2-2E4E-9BA4-566C948DB6D2}" type="pres">
      <dgm:prSet presAssocID="{F67A0DD4-81BB-3945-83F3-817119413314}" presName="composite4" presStyleCnt="0"/>
      <dgm:spPr/>
    </dgm:pt>
    <dgm:pt modelId="{3F1CD4F5-B5D3-4D43-AC38-0BC1A3DE9ECC}" type="pres">
      <dgm:prSet presAssocID="{F67A0DD4-81BB-3945-83F3-817119413314}" presName="background4" presStyleLbl="node4" presStyleIdx="6" presStyleCnt="11"/>
      <dgm:spPr/>
    </dgm:pt>
    <dgm:pt modelId="{5B9CAF97-0033-464E-B07B-D6947B61F05F}" type="pres">
      <dgm:prSet presAssocID="{F67A0DD4-81BB-3945-83F3-817119413314}" presName="text4" presStyleLbl="fgAcc4" presStyleIdx="6" presStyleCnt="11">
        <dgm:presLayoutVars>
          <dgm:chPref val="3"/>
        </dgm:presLayoutVars>
      </dgm:prSet>
      <dgm:spPr/>
    </dgm:pt>
    <dgm:pt modelId="{D8B728C8-9D75-984D-9B99-BA246FDB5477}" type="pres">
      <dgm:prSet presAssocID="{F67A0DD4-81BB-3945-83F3-817119413314}" presName="hierChild5" presStyleCnt="0"/>
      <dgm:spPr/>
    </dgm:pt>
    <dgm:pt modelId="{643FDE37-F94F-6044-AA6F-6725100DDFF8}" type="pres">
      <dgm:prSet presAssocID="{D9A612B2-2850-D64F-930C-3FFD1C67DD45}" presName="Name10" presStyleLbl="parChTrans1D2" presStyleIdx="1" presStyleCnt="3"/>
      <dgm:spPr/>
    </dgm:pt>
    <dgm:pt modelId="{638EAD0E-8898-564A-8C0C-CE0844757940}" type="pres">
      <dgm:prSet presAssocID="{CA29048B-ECED-8A47-B1FB-4DBBCCE33346}" presName="hierRoot2" presStyleCnt="0"/>
      <dgm:spPr/>
    </dgm:pt>
    <dgm:pt modelId="{44231839-1032-344B-BD79-5AB79A257C9A}" type="pres">
      <dgm:prSet presAssocID="{CA29048B-ECED-8A47-B1FB-4DBBCCE33346}" presName="composite2" presStyleCnt="0"/>
      <dgm:spPr/>
    </dgm:pt>
    <dgm:pt modelId="{3364D0F1-66E9-9A4E-96ED-F281BCDF59CC}" type="pres">
      <dgm:prSet presAssocID="{CA29048B-ECED-8A47-B1FB-4DBBCCE33346}" presName="background2" presStyleLbl="node2" presStyleIdx="1" presStyleCnt="3"/>
      <dgm:spPr/>
    </dgm:pt>
    <dgm:pt modelId="{4DFE7D42-DCB6-804F-A0EA-5C22032CC104}" type="pres">
      <dgm:prSet presAssocID="{CA29048B-ECED-8A47-B1FB-4DBBCCE33346}" presName="text2" presStyleLbl="fgAcc2" presStyleIdx="1" presStyleCnt="3" custScaleX="140160" custScaleY="112291">
        <dgm:presLayoutVars>
          <dgm:chPref val="3"/>
        </dgm:presLayoutVars>
      </dgm:prSet>
      <dgm:spPr/>
    </dgm:pt>
    <dgm:pt modelId="{790E4C13-539A-274E-AC24-C1DB09A97724}" type="pres">
      <dgm:prSet presAssocID="{CA29048B-ECED-8A47-B1FB-4DBBCCE33346}" presName="hierChild3" presStyleCnt="0"/>
      <dgm:spPr/>
    </dgm:pt>
    <dgm:pt modelId="{28263303-A0D4-D542-A29C-3C6FF83BFC96}" type="pres">
      <dgm:prSet presAssocID="{B9D99D30-0416-1040-B5BA-20A98EE1C453}" presName="Name17" presStyleLbl="parChTrans1D3" presStyleIdx="3" presStyleCnt="9"/>
      <dgm:spPr/>
    </dgm:pt>
    <dgm:pt modelId="{B2DE9801-FE4C-5644-8AE0-7A3248165D2B}" type="pres">
      <dgm:prSet presAssocID="{BE2B3E19-BD39-E14B-9C71-8E53A5AE6F51}" presName="hierRoot3" presStyleCnt="0"/>
      <dgm:spPr/>
    </dgm:pt>
    <dgm:pt modelId="{3BCDF27C-408D-634F-A7F8-EFCFB87B841A}" type="pres">
      <dgm:prSet presAssocID="{BE2B3E19-BD39-E14B-9C71-8E53A5AE6F51}" presName="composite3" presStyleCnt="0"/>
      <dgm:spPr/>
    </dgm:pt>
    <dgm:pt modelId="{C2AEAD80-E44C-5243-8272-2B03C65621E8}" type="pres">
      <dgm:prSet presAssocID="{BE2B3E19-BD39-E14B-9C71-8E53A5AE6F51}" presName="background3" presStyleLbl="node3" presStyleIdx="3" presStyleCnt="9"/>
      <dgm:spPr/>
    </dgm:pt>
    <dgm:pt modelId="{533179CC-EB88-D744-A925-DDF004CAE180}" type="pres">
      <dgm:prSet presAssocID="{BE2B3E19-BD39-E14B-9C71-8E53A5AE6F51}" presName="text3" presStyleLbl="fgAcc3" presStyleIdx="3" presStyleCnt="9">
        <dgm:presLayoutVars>
          <dgm:chPref val="3"/>
        </dgm:presLayoutVars>
      </dgm:prSet>
      <dgm:spPr/>
    </dgm:pt>
    <dgm:pt modelId="{49ACE4C7-E1B5-0944-9568-6B04B9855BF9}" type="pres">
      <dgm:prSet presAssocID="{BE2B3E19-BD39-E14B-9C71-8E53A5AE6F51}" presName="hierChild4" presStyleCnt="0"/>
      <dgm:spPr/>
    </dgm:pt>
    <dgm:pt modelId="{9E9200E0-F619-784B-A820-6B89ECDE21DE}" type="pres">
      <dgm:prSet presAssocID="{D6C6850E-90EE-0447-88C0-37115B97A731}" presName="Name17" presStyleLbl="parChTrans1D3" presStyleIdx="4" presStyleCnt="9"/>
      <dgm:spPr/>
    </dgm:pt>
    <dgm:pt modelId="{B8B497E0-D342-AE46-9903-35656445DAF3}" type="pres">
      <dgm:prSet presAssocID="{597418EE-C40A-614E-8EF7-44665DB2F040}" presName="hierRoot3" presStyleCnt="0"/>
      <dgm:spPr/>
    </dgm:pt>
    <dgm:pt modelId="{14E1D996-6522-EB42-9456-DCF7B146FB9C}" type="pres">
      <dgm:prSet presAssocID="{597418EE-C40A-614E-8EF7-44665DB2F040}" presName="composite3" presStyleCnt="0"/>
      <dgm:spPr/>
    </dgm:pt>
    <dgm:pt modelId="{EDDA1CA3-81C5-B647-BF83-D3FF3684E6F1}" type="pres">
      <dgm:prSet presAssocID="{597418EE-C40A-614E-8EF7-44665DB2F040}" presName="background3" presStyleLbl="node3" presStyleIdx="4" presStyleCnt="9"/>
      <dgm:spPr/>
    </dgm:pt>
    <dgm:pt modelId="{B8BF5375-BB3E-5544-8DC3-3E4386FFA701}" type="pres">
      <dgm:prSet presAssocID="{597418EE-C40A-614E-8EF7-44665DB2F040}" presName="text3" presStyleLbl="fgAcc3" presStyleIdx="4" presStyleCnt="9" custScaleX="111614" custScaleY="134380">
        <dgm:presLayoutVars>
          <dgm:chPref val="3"/>
        </dgm:presLayoutVars>
      </dgm:prSet>
      <dgm:spPr/>
    </dgm:pt>
    <dgm:pt modelId="{568C3CD5-C621-614C-9A9C-4BF1F6217D80}" type="pres">
      <dgm:prSet presAssocID="{597418EE-C40A-614E-8EF7-44665DB2F040}" presName="hierChild4" presStyleCnt="0"/>
      <dgm:spPr/>
    </dgm:pt>
    <dgm:pt modelId="{7CC31B66-C05E-B04C-8F6B-22B18C5DA067}" type="pres">
      <dgm:prSet presAssocID="{2A824F2E-C509-9B44-B6A6-AE5FBD9E528A}" presName="Name23" presStyleLbl="parChTrans1D4" presStyleIdx="7" presStyleCnt="11"/>
      <dgm:spPr/>
    </dgm:pt>
    <dgm:pt modelId="{6BB2F293-1956-B348-B0BC-E62A9C61D9D9}" type="pres">
      <dgm:prSet presAssocID="{BAEB617F-95B0-6740-8C6B-141B37E61DF6}" presName="hierRoot4" presStyleCnt="0"/>
      <dgm:spPr/>
    </dgm:pt>
    <dgm:pt modelId="{08DAD508-B2FC-C24E-98B0-991A0FAE7612}" type="pres">
      <dgm:prSet presAssocID="{BAEB617F-95B0-6740-8C6B-141B37E61DF6}" presName="composite4" presStyleCnt="0"/>
      <dgm:spPr/>
    </dgm:pt>
    <dgm:pt modelId="{358D0DAF-B9E9-3540-AF80-A5F01F2E730C}" type="pres">
      <dgm:prSet presAssocID="{BAEB617F-95B0-6740-8C6B-141B37E61DF6}" presName="background4" presStyleLbl="node4" presStyleIdx="7" presStyleCnt="11"/>
      <dgm:spPr/>
    </dgm:pt>
    <dgm:pt modelId="{C0C9AF40-C105-D440-A82A-902D060CC299}" type="pres">
      <dgm:prSet presAssocID="{BAEB617F-95B0-6740-8C6B-141B37E61DF6}" presName="text4" presStyleLbl="fgAcc4" presStyleIdx="7" presStyleCnt="11">
        <dgm:presLayoutVars>
          <dgm:chPref val="3"/>
        </dgm:presLayoutVars>
      </dgm:prSet>
      <dgm:spPr/>
    </dgm:pt>
    <dgm:pt modelId="{2D59F7B8-8507-6044-BAC8-EA9CAAFCB2E5}" type="pres">
      <dgm:prSet presAssocID="{BAEB617F-95B0-6740-8C6B-141B37E61DF6}" presName="hierChild5" presStyleCnt="0"/>
      <dgm:spPr/>
    </dgm:pt>
    <dgm:pt modelId="{DE2CA1EC-F7DD-D54C-8541-E9D457878F72}" type="pres">
      <dgm:prSet presAssocID="{B15C32F2-52AC-6049-9BFF-CD747C495AE5}" presName="Name23" presStyleLbl="parChTrans1D4" presStyleIdx="8" presStyleCnt="11"/>
      <dgm:spPr/>
    </dgm:pt>
    <dgm:pt modelId="{0BA31D9A-F85E-DE46-B86D-0C5D941AB337}" type="pres">
      <dgm:prSet presAssocID="{D2F38ECF-3ED6-DB47-87F8-87FF7EC18C09}" presName="hierRoot4" presStyleCnt="0"/>
      <dgm:spPr/>
    </dgm:pt>
    <dgm:pt modelId="{F23AD720-2AAE-4E4A-B44C-DE5077E80437}" type="pres">
      <dgm:prSet presAssocID="{D2F38ECF-3ED6-DB47-87F8-87FF7EC18C09}" presName="composite4" presStyleCnt="0"/>
      <dgm:spPr/>
    </dgm:pt>
    <dgm:pt modelId="{7DEE3E1E-0B91-0746-97E0-92570B606E48}" type="pres">
      <dgm:prSet presAssocID="{D2F38ECF-3ED6-DB47-87F8-87FF7EC18C09}" presName="background4" presStyleLbl="node4" presStyleIdx="8" presStyleCnt="11"/>
      <dgm:spPr/>
    </dgm:pt>
    <dgm:pt modelId="{A72762AB-86E6-804D-B089-EB02EF87A1F5}" type="pres">
      <dgm:prSet presAssocID="{D2F38ECF-3ED6-DB47-87F8-87FF7EC18C09}" presName="text4" presStyleLbl="fgAcc4" presStyleIdx="8" presStyleCnt="11">
        <dgm:presLayoutVars>
          <dgm:chPref val="3"/>
        </dgm:presLayoutVars>
      </dgm:prSet>
      <dgm:spPr/>
    </dgm:pt>
    <dgm:pt modelId="{CAFF83BF-6277-6249-A2F4-DA6135931B03}" type="pres">
      <dgm:prSet presAssocID="{D2F38ECF-3ED6-DB47-87F8-87FF7EC18C09}" presName="hierChild5" presStyleCnt="0"/>
      <dgm:spPr/>
    </dgm:pt>
    <dgm:pt modelId="{F8331ED3-09DA-0542-AD1D-66C462AC9BD3}" type="pres">
      <dgm:prSet presAssocID="{BB3DA8B4-14AB-FA4A-B74F-CAD3D68536DA}" presName="Name17" presStyleLbl="parChTrans1D3" presStyleIdx="5" presStyleCnt="9"/>
      <dgm:spPr/>
    </dgm:pt>
    <dgm:pt modelId="{566B8C4F-F17F-0340-8359-91C6ADF6B3FB}" type="pres">
      <dgm:prSet presAssocID="{A55D661E-5ECE-474C-A35B-DA96A1728FA3}" presName="hierRoot3" presStyleCnt="0"/>
      <dgm:spPr/>
    </dgm:pt>
    <dgm:pt modelId="{332E5EE7-911C-EC4A-A06E-2DD991643061}" type="pres">
      <dgm:prSet presAssocID="{A55D661E-5ECE-474C-A35B-DA96A1728FA3}" presName="composite3" presStyleCnt="0"/>
      <dgm:spPr/>
    </dgm:pt>
    <dgm:pt modelId="{A6E21435-CF0D-6B4E-AC01-B4DCFB7BE515}" type="pres">
      <dgm:prSet presAssocID="{A55D661E-5ECE-474C-A35B-DA96A1728FA3}" presName="background3" presStyleLbl="node3" presStyleIdx="5" presStyleCnt="9"/>
      <dgm:spPr/>
    </dgm:pt>
    <dgm:pt modelId="{850830C8-B1A5-3F4A-B8C9-703F1C37AC73}" type="pres">
      <dgm:prSet presAssocID="{A55D661E-5ECE-474C-A35B-DA96A1728FA3}" presName="text3" presStyleLbl="fgAcc3" presStyleIdx="5" presStyleCnt="9" custScaleX="101112" custScaleY="155228">
        <dgm:presLayoutVars>
          <dgm:chPref val="3"/>
        </dgm:presLayoutVars>
      </dgm:prSet>
      <dgm:spPr/>
    </dgm:pt>
    <dgm:pt modelId="{693B7F93-C19B-7E47-862B-AE6CEBD1737D}" type="pres">
      <dgm:prSet presAssocID="{A55D661E-5ECE-474C-A35B-DA96A1728FA3}" presName="hierChild4" presStyleCnt="0"/>
      <dgm:spPr/>
    </dgm:pt>
    <dgm:pt modelId="{99B094A7-9365-4749-BCD8-0ACFA34C18E2}" type="pres">
      <dgm:prSet presAssocID="{EEF4753C-7F5C-D842-BEAA-DA0CD209D66C}" presName="Name23" presStyleLbl="parChTrans1D4" presStyleIdx="9" presStyleCnt="11"/>
      <dgm:spPr/>
    </dgm:pt>
    <dgm:pt modelId="{1DBD54AD-D384-9C45-BFF8-952FB4DA1A1A}" type="pres">
      <dgm:prSet presAssocID="{0C94CA59-7120-C740-8A40-B5D1168C2D52}" presName="hierRoot4" presStyleCnt="0"/>
      <dgm:spPr/>
    </dgm:pt>
    <dgm:pt modelId="{BAD23199-EE7D-B04B-A0DF-8A32B5052786}" type="pres">
      <dgm:prSet presAssocID="{0C94CA59-7120-C740-8A40-B5D1168C2D52}" presName="composite4" presStyleCnt="0"/>
      <dgm:spPr/>
    </dgm:pt>
    <dgm:pt modelId="{79F1FA1F-8BCC-7946-A24A-E19A4FD79995}" type="pres">
      <dgm:prSet presAssocID="{0C94CA59-7120-C740-8A40-B5D1168C2D52}" presName="background4" presStyleLbl="node4" presStyleIdx="9" presStyleCnt="11"/>
      <dgm:spPr/>
    </dgm:pt>
    <dgm:pt modelId="{16826813-F4F5-7741-8848-73DE7B2811CF}" type="pres">
      <dgm:prSet presAssocID="{0C94CA59-7120-C740-8A40-B5D1168C2D52}" presName="text4" presStyleLbl="fgAcc4" presStyleIdx="9" presStyleCnt="11" custScaleX="122291" custScaleY="104790">
        <dgm:presLayoutVars>
          <dgm:chPref val="3"/>
        </dgm:presLayoutVars>
      </dgm:prSet>
      <dgm:spPr/>
    </dgm:pt>
    <dgm:pt modelId="{DD2305C8-5EAA-054F-B32D-D1C231F6223B}" type="pres">
      <dgm:prSet presAssocID="{0C94CA59-7120-C740-8A40-B5D1168C2D52}" presName="hierChild5" presStyleCnt="0"/>
      <dgm:spPr/>
    </dgm:pt>
    <dgm:pt modelId="{9C1F1BD9-39F6-9249-AB75-27E15018E781}" type="pres">
      <dgm:prSet presAssocID="{44E77E2D-1F80-7840-8752-4E9C3331C99F}" presName="Name10" presStyleLbl="parChTrans1D2" presStyleIdx="2" presStyleCnt="3"/>
      <dgm:spPr/>
    </dgm:pt>
    <dgm:pt modelId="{3BDA8758-693D-3A40-BB17-322DC0FAE566}" type="pres">
      <dgm:prSet presAssocID="{B02CEC45-8453-3541-B16E-534DE9F63AAE}" presName="hierRoot2" presStyleCnt="0"/>
      <dgm:spPr/>
    </dgm:pt>
    <dgm:pt modelId="{278CE854-3E5F-4C4D-BCA2-F53E288CCE13}" type="pres">
      <dgm:prSet presAssocID="{B02CEC45-8453-3541-B16E-534DE9F63AAE}" presName="composite2" presStyleCnt="0"/>
      <dgm:spPr/>
    </dgm:pt>
    <dgm:pt modelId="{41ABCD12-E1B1-E14C-BDEF-6FEA7FA7BBCC}" type="pres">
      <dgm:prSet presAssocID="{B02CEC45-8453-3541-B16E-534DE9F63AAE}" presName="background2" presStyleLbl="node2" presStyleIdx="2" presStyleCnt="3"/>
      <dgm:spPr/>
    </dgm:pt>
    <dgm:pt modelId="{D3C39920-8A01-4746-ADF7-F1F4A1793956}" type="pres">
      <dgm:prSet presAssocID="{B02CEC45-8453-3541-B16E-534DE9F63AAE}" presName="text2" presStyleLbl="fgAcc2" presStyleIdx="2" presStyleCnt="3" custScaleX="142410" custScaleY="116387">
        <dgm:presLayoutVars>
          <dgm:chPref val="3"/>
        </dgm:presLayoutVars>
      </dgm:prSet>
      <dgm:spPr/>
    </dgm:pt>
    <dgm:pt modelId="{3D19AC4F-530D-1F41-990B-5C382237AA57}" type="pres">
      <dgm:prSet presAssocID="{B02CEC45-8453-3541-B16E-534DE9F63AAE}" presName="hierChild3" presStyleCnt="0"/>
      <dgm:spPr/>
    </dgm:pt>
    <dgm:pt modelId="{D5568763-5F17-2B4F-9259-9AE78C8C287F}" type="pres">
      <dgm:prSet presAssocID="{03FD5300-C801-8D45-8FF2-C36F4F989701}" presName="Name17" presStyleLbl="parChTrans1D3" presStyleIdx="6" presStyleCnt="9"/>
      <dgm:spPr/>
    </dgm:pt>
    <dgm:pt modelId="{6186E8EF-96BC-FE4A-95C9-A5DE89596DCD}" type="pres">
      <dgm:prSet presAssocID="{6A8097B7-C7B7-8947-9D42-0C8606D478F4}" presName="hierRoot3" presStyleCnt="0"/>
      <dgm:spPr/>
    </dgm:pt>
    <dgm:pt modelId="{0E51A1EF-F009-A04A-B8C7-603CFB346063}" type="pres">
      <dgm:prSet presAssocID="{6A8097B7-C7B7-8947-9D42-0C8606D478F4}" presName="composite3" presStyleCnt="0"/>
      <dgm:spPr/>
    </dgm:pt>
    <dgm:pt modelId="{3A9E53B2-32D0-DF42-B3B6-B76DF0822DE2}" type="pres">
      <dgm:prSet presAssocID="{6A8097B7-C7B7-8947-9D42-0C8606D478F4}" presName="background3" presStyleLbl="node3" presStyleIdx="6" presStyleCnt="9"/>
      <dgm:spPr/>
    </dgm:pt>
    <dgm:pt modelId="{A0151462-3711-6D41-A514-4350A2A27CC6}" type="pres">
      <dgm:prSet presAssocID="{6A8097B7-C7B7-8947-9D42-0C8606D478F4}" presName="text3" presStyleLbl="fgAcc3" presStyleIdx="6" presStyleCnt="9" custScaleX="99414" custScaleY="156129">
        <dgm:presLayoutVars>
          <dgm:chPref val="3"/>
        </dgm:presLayoutVars>
      </dgm:prSet>
      <dgm:spPr/>
    </dgm:pt>
    <dgm:pt modelId="{EA3BDD4E-75D6-264C-A9A7-A806D9AC4D62}" type="pres">
      <dgm:prSet presAssocID="{6A8097B7-C7B7-8947-9D42-0C8606D478F4}" presName="hierChild4" presStyleCnt="0"/>
      <dgm:spPr/>
    </dgm:pt>
    <dgm:pt modelId="{2DCD32CB-29B6-7345-BAF6-0AEE1E27C36D}" type="pres">
      <dgm:prSet presAssocID="{B51330A3-EAFD-0443-ADEB-E9A3E30C4C1F}" presName="Name23" presStyleLbl="parChTrans1D4" presStyleIdx="10" presStyleCnt="11"/>
      <dgm:spPr/>
    </dgm:pt>
    <dgm:pt modelId="{445A01F6-D486-7049-BD4C-70AE63C709A1}" type="pres">
      <dgm:prSet presAssocID="{A3C96B51-D5D1-5648-91FD-B1823A06CDED}" presName="hierRoot4" presStyleCnt="0"/>
      <dgm:spPr/>
    </dgm:pt>
    <dgm:pt modelId="{DE3C57B7-A012-B749-954E-495BF706688F}" type="pres">
      <dgm:prSet presAssocID="{A3C96B51-D5D1-5648-91FD-B1823A06CDED}" presName="composite4" presStyleCnt="0"/>
      <dgm:spPr/>
    </dgm:pt>
    <dgm:pt modelId="{9DEE3D3F-B53F-DE43-B94A-034B7298490E}" type="pres">
      <dgm:prSet presAssocID="{A3C96B51-D5D1-5648-91FD-B1823A06CDED}" presName="background4" presStyleLbl="node4" presStyleIdx="10" presStyleCnt="11"/>
      <dgm:spPr/>
    </dgm:pt>
    <dgm:pt modelId="{12A526AC-B87C-9F43-A18C-BCB7791A12F1}" type="pres">
      <dgm:prSet presAssocID="{A3C96B51-D5D1-5648-91FD-B1823A06CDED}" presName="text4" presStyleLbl="fgAcc4" presStyleIdx="10" presStyleCnt="11" custScaleX="152990" custScaleY="109806">
        <dgm:presLayoutVars>
          <dgm:chPref val="3"/>
        </dgm:presLayoutVars>
      </dgm:prSet>
      <dgm:spPr/>
    </dgm:pt>
    <dgm:pt modelId="{874EFCE4-238F-6848-9561-F8DCBA3BF9B2}" type="pres">
      <dgm:prSet presAssocID="{A3C96B51-D5D1-5648-91FD-B1823A06CDED}" presName="hierChild5" presStyleCnt="0"/>
      <dgm:spPr/>
    </dgm:pt>
    <dgm:pt modelId="{1D8EA7BC-28A0-4A4B-B6EC-AD54911C7DA1}" type="pres">
      <dgm:prSet presAssocID="{A78590AE-16B9-024A-9EAC-160E266D8D6C}" presName="Name17" presStyleLbl="parChTrans1D3" presStyleIdx="7" presStyleCnt="9"/>
      <dgm:spPr/>
    </dgm:pt>
    <dgm:pt modelId="{E05FD16E-9564-7740-A3B9-DF273CADFFBB}" type="pres">
      <dgm:prSet presAssocID="{5641B8DB-E957-5A41-8E8A-ABB0249B8B5D}" presName="hierRoot3" presStyleCnt="0"/>
      <dgm:spPr/>
    </dgm:pt>
    <dgm:pt modelId="{EE7AEC79-FE27-4348-9AAB-F47E6FBAEA94}" type="pres">
      <dgm:prSet presAssocID="{5641B8DB-E957-5A41-8E8A-ABB0249B8B5D}" presName="composite3" presStyleCnt="0"/>
      <dgm:spPr/>
    </dgm:pt>
    <dgm:pt modelId="{FA0FF111-F994-DF41-81D1-729CE90E0E09}" type="pres">
      <dgm:prSet presAssocID="{5641B8DB-E957-5A41-8E8A-ABB0249B8B5D}" presName="background3" presStyleLbl="node3" presStyleIdx="7" presStyleCnt="9"/>
      <dgm:spPr/>
    </dgm:pt>
    <dgm:pt modelId="{E4560890-874D-534E-8CE2-D649C91206EA}" type="pres">
      <dgm:prSet presAssocID="{5641B8DB-E957-5A41-8E8A-ABB0249B8B5D}" presName="text3" presStyleLbl="fgAcc3" presStyleIdx="7" presStyleCnt="9" custScaleX="100400" custScaleY="146961">
        <dgm:presLayoutVars>
          <dgm:chPref val="3"/>
        </dgm:presLayoutVars>
      </dgm:prSet>
      <dgm:spPr/>
    </dgm:pt>
    <dgm:pt modelId="{0A1BD200-0D58-864A-B5B4-D0CB4584D402}" type="pres">
      <dgm:prSet presAssocID="{5641B8DB-E957-5A41-8E8A-ABB0249B8B5D}" presName="hierChild4" presStyleCnt="0"/>
      <dgm:spPr/>
    </dgm:pt>
    <dgm:pt modelId="{9D70D92F-0BB2-584E-91B0-5BF98528E23E}" type="pres">
      <dgm:prSet presAssocID="{A0AD1EE2-C4A9-3A40-8550-6D0907D3122C}" presName="Name17" presStyleLbl="parChTrans1D3" presStyleIdx="8" presStyleCnt="9"/>
      <dgm:spPr/>
    </dgm:pt>
    <dgm:pt modelId="{E256C0A9-72CD-9647-A4DB-7F39559B2CE8}" type="pres">
      <dgm:prSet presAssocID="{6D9D1F8F-AD9F-ED48-B038-E1D7787DB190}" presName="hierRoot3" presStyleCnt="0"/>
      <dgm:spPr/>
    </dgm:pt>
    <dgm:pt modelId="{3C31BCD8-DEB0-384E-860D-6F4AD8CFF8C7}" type="pres">
      <dgm:prSet presAssocID="{6D9D1F8F-AD9F-ED48-B038-E1D7787DB190}" presName="composite3" presStyleCnt="0"/>
      <dgm:spPr/>
    </dgm:pt>
    <dgm:pt modelId="{41D13718-57A7-114E-8756-C42D4B8272ED}" type="pres">
      <dgm:prSet presAssocID="{6D9D1F8F-AD9F-ED48-B038-E1D7787DB190}" presName="background3" presStyleLbl="node3" presStyleIdx="8" presStyleCnt="9"/>
      <dgm:spPr/>
    </dgm:pt>
    <dgm:pt modelId="{B1060206-ACA7-D24F-B02F-D6BE4E77AD4D}" type="pres">
      <dgm:prSet presAssocID="{6D9D1F8F-AD9F-ED48-B038-E1D7787DB190}" presName="text3" presStyleLbl="fgAcc3" presStyleIdx="8" presStyleCnt="9" custScaleX="100079" custScaleY="163983">
        <dgm:presLayoutVars>
          <dgm:chPref val="3"/>
        </dgm:presLayoutVars>
      </dgm:prSet>
      <dgm:spPr/>
    </dgm:pt>
    <dgm:pt modelId="{1758907C-9CB7-9840-9EC8-A8C364D154C1}" type="pres">
      <dgm:prSet presAssocID="{6D9D1F8F-AD9F-ED48-B038-E1D7787DB190}" presName="hierChild4" presStyleCnt="0"/>
      <dgm:spPr/>
    </dgm:pt>
  </dgm:ptLst>
  <dgm:cxnLst>
    <dgm:cxn modelId="{6B061805-7EA5-CA49-ADD3-DB3C99189FE0}" type="presOf" srcId="{BAEB617F-95B0-6740-8C6B-141B37E61DF6}" destId="{C0C9AF40-C105-D440-A82A-902D060CC299}" srcOrd="0" destOrd="0" presId="urn:microsoft.com/office/officeart/2005/8/layout/hierarchy1"/>
    <dgm:cxn modelId="{ED088E07-848B-EA41-AC28-600E3F0FC3A2}" srcId="{D07F4065-F0AF-D54C-A94D-3AF3A0697F30}" destId="{F67A0DD4-81BB-3945-83F3-817119413314}" srcOrd="2" destOrd="0" parTransId="{B9AFA255-1137-454C-BA6A-5CEA170D0C8E}" sibTransId="{BAD062FB-08C8-6143-9C09-F053C0859FDD}"/>
    <dgm:cxn modelId="{9A4A090C-134B-774F-AE79-2AEB7E348587}" type="presOf" srcId="{BB3DA8B4-14AB-FA4A-B74F-CAD3D68536DA}" destId="{F8331ED3-09DA-0542-AD1D-66C462AC9BD3}" srcOrd="0" destOrd="0" presId="urn:microsoft.com/office/officeart/2005/8/layout/hierarchy1"/>
    <dgm:cxn modelId="{B4BB3C0D-AF8E-EC49-A153-50AE3F1807A1}" type="presOf" srcId="{EEF4753C-7F5C-D842-BEAA-DA0CD209D66C}" destId="{99B094A7-9365-4749-BCD8-0ACFA34C18E2}" srcOrd="0" destOrd="0" presId="urn:microsoft.com/office/officeart/2005/8/layout/hierarchy1"/>
    <dgm:cxn modelId="{9546930D-8F1B-F24B-AAEC-53FE155B51FD}" type="presOf" srcId="{3334AEEB-5811-6A40-8807-E27CEE3A8ACE}" destId="{0123AB67-7442-9E46-861F-AC49C8660B17}" srcOrd="0" destOrd="0" presId="urn:microsoft.com/office/officeart/2005/8/layout/hierarchy1"/>
    <dgm:cxn modelId="{D2F8530E-46EC-E041-AF7A-1CCF05C8C34E}" type="presOf" srcId="{127AAE7C-729E-994B-80BA-BEB881079A1D}" destId="{BA9D15C8-34D7-4745-BD65-2FA74AC5953F}" srcOrd="0" destOrd="0" presId="urn:microsoft.com/office/officeart/2005/8/layout/hierarchy1"/>
    <dgm:cxn modelId="{0FC83810-FEB6-7045-9A87-FA238DF0C2CF}" type="presOf" srcId="{03FD5300-C801-8D45-8FF2-C36F4F989701}" destId="{D5568763-5F17-2B4F-9259-9AE78C8C287F}" srcOrd="0" destOrd="0" presId="urn:microsoft.com/office/officeart/2005/8/layout/hierarchy1"/>
    <dgm:cxn modelId="{7D80A610-58E5-E24F-B231-587321DD1E09}" type="presOf" srcId="{0C94CA59-7120-C740-8A40-B5D1168C2D52}" destId="{16826813-F4F5-7741-8848-73DE7B2811CF}" srcOrd="0" destOrd="0" presId="urn:microsoft.com/office/officeart/2005/8/layout/hierarchy1"/>
    <dgm:cxn modelId="{BB1B501B-750B-FE4F-B5E8-D0D4438A9ABE}" type="presOf" srcId="{D6C6850E-90EE-0447-88C0-37115B97A731}" destId="{9E9200E0-F619-784B-A820-6B89ECDE21DE}" srcOrd="0" destOrd="0" presId="urn:microsoft.com/office/officeart/2005/8/layout/hierarchy1"/>
    <dgm:cxn modelId="{10FC6B24-1F52-2A4F-B492-45865859F1E5}" type="presOf" srcId="{44E77E2D-1F80-7840-8752-4E9C3331C99F}" destId="{9C1F1BD9-39F6-9249-AB75-27E15018E781}" srcOrd="0" destOrd="0" presId="urn:microsoft.com/office/officeart/2005/8/layout/hierarchy1"/>
    <dgm:cxn modelId="{D4738E2B-B17A-4A47-BFEC-F3CC03E4A61D}" type="presOf" srcId="{D8D7F2ED-57D3-6147-BF77-9351CAF9C8EE}" destId="{D7D6338D-0A91-5E4A-A842-E5F3E90313C6}" srcOrd="0" destOrd="0" presId="urn:microsoft.com/office/officeart/2005/8/layout/hierarchy1"/>
    <dgm:cxn modelId="{9E5C342E-D42A-324E-88E1-943762CD20BD}" type="presOf" srcId="{597418EE-C40A-614E-8EF7-44665DB2F040}" destId="{B8BF5375-BB3E-5544-8DC3-3E4386FFA701}" srcOrd="0" destOrd="0" presId="urn:microsoft.com/office/officeart/2005/8/layout/hierarchy1"/>
    <dgm:cxn modelId="{D949F032-45B7-7549-8B9A-62F5E6A7D33F}" type="presOf" srcId="{AF84069B-99CF-2444-85DD-525A21D4DA20}" destId="{8108CCBA-F76E-334B-9C3D-3E9535748492}" srcOrd="0" destOrd="0" presId="urn:microsoft.com/office/officeart/2005/8/layout/hierarchy1"/>
    <dgm:cxn modelId="{76080934-6F11-6342-A02E-01B8E67C6138}" srcId="{0A552EFC-0458-DB43-BEC8-92BAD40202F5}" destId="{3334AEEB-5811-6A40-8807-E27CEE3A8ACE}" srcOrd="0" destOrd="0" parTransId="{D8D7F2ED-57D3-6147-BF77-9351CAF9C8EE}" sibTransId="{8ACF3298-B115-064F-8305-AA65617F77C0}"/>
    <dgm:cxn modelId="{70463B36-403F-A54B-955B-921E0802CCFC}" type="presOf" srcId="{D07F4065-F0AF-D54C-A94D-3AF3A0697F30}" destId="{F4F108F9-1442-2442-AD26-EB29612C898F}" srcOrd="0" destOrd="0" presId="urn:microsoft.com/office/officeart/2005/8/layout/hierarchy1"/>
    <dgm:cxn modelId="{CDAB593A-52AD-854C-A2D4-766026C818B7}" type="presOf" srcId="{D8F99A86-E74A-E743-BCD6-332A5987BE75}" destId="{779D0D73-4C0D-404B-AEC9-C53F61B11F0F}" srcOrd="0" destOrd="0" presId="urn:microsoft.com/office/officeart/2005/8/layout/hierarchy1"/>
    <dgm:cxn modelId="{DA645B3C-7343-8346-AD75-C8EE4C8C6D5D}" srcId="{3334AEEB-5811-6A40-8807-E27CEE3A8ACE}" destId="{D8F99A86-E74A-E743-BCD6-332A5987BE75}" srcOrd="0" destOrd="0" parTransId="{24108E58-9AC7-604A-97E7-4E799A5873C3}" sibTransId="{230DAF09-F64D-4941-BF42-2F53AC18A195}"/>
    <dgm:cxn modelId="{624F0942-A4CF-2243-8639-17E92FF4A162}" type="presOf" srcId="{59AB3B8B-AE82-1A45-8EDA-8340B96F4AEF}" destId="{C263E14D-C2CD-2041-A2BC-024FA3D9348C}" srcOrd="0" destOrd="0" presId="urn:microsoft.com/office/officeart/2005/8/layout/hierarchy1"/>
    <dgm:cxn modelId="{82A81344-16F1-424A-A6BF-775E5AB17472}" srcId="{CA29048B-ECED-8A47-B1FB-4DBBCCE33346}" destId="{597418EE-C40A-614E-8EF7-44665DB2F040}" srcOrd="1" destOrd="0" parTransId="{D6C6850E-90EE-0447-88C0-37115B97A731}" sibTransId="{ABD4CE53-AC6A-F042-9097-66A8937B80EF}"/>
    <dgm:cxn modelId="{BC6FD753-D2FB-684A-9EF6-4B574C6688FB}" srcId="{3334AEEB-5811-6A40-8807-E27CEE3A8ACE}" destId="{43B97078-AB64-3C49-B116-72DF6982C996}" srcOrd="1" destOrd="0" parTransId="{8889C58D-E7CC-E143-BA38-3127F4C64DA8}" sibTransId="{AA61F4A4-F25E-E14F-8979-F1FBEB749150}"/>
    <dgm:cxn modelId="{DD296A57-F7F8-204B-BEF9-9F93FB24C816}" srcId="{597418EE-C40A-614E-8EF7-44665DB2F040}" destId="{D2F38ECF-3ED6-DB47-87F8-87FF7EC18C09}" srcOrd="1" destOrd="0" parTransId="{B15C32F2-52AC-6049-9BFF-CD747C495AE5}" sibTransId="{340BF5C7-52F3-CB46-AB21-10682F1FCEAE}"/>
    <dgm:cxn modelId="{EC87365E-BDAD-854F-A249-3F5C8BC45C06}" srcId="{16CE763E-398C-4745-9214-F344526AD5A2}" destId="{B02CEC45-8453-3541-B16E-534DE9F63AAE}" srcOrd="2" destOrd="0" parTransId="{44E77E2D-1F80-7840-8752-4E9C3331C99F}" sibTransId="{1CFCD6F0-3AFE-764F-A350-6A062573AEEC}"/>
    <dgm:cxn modelId="{BFB3CA63-5ABD-AC44-8D78-3D88BF4EC2DA}" srcId="{6A8097B7-C7B7-8947-9D42-0C8606D478F4}" destId="{A3C96B51-D5D1-5648-91FD-B1823A06CDED}" srcOrd="0" destOrd="0" parTransId="{B51330A3-EAFD-0443-ADEB-E9A3E30C4C1F}" sibTransId="{BA6AB4D9-1049-614A-8F89-106F345AA36F}"/>
    <dgm:cxn modelId="{4509E367-FAAD-C346-A20F-26E9638E73D2}" type="presOf" srcId="{A3C96B51-D5D1-5648-91FD-B1823A06CDED}" destId="{12A526AC-B87C-9F43-A18C-BCB7791A12F1}" srcOrd="0" destOrd="0" presId="urn:microsoft.com/office/officeart/2005/8/layout/hierarchy1"/>
    <dgm:cxn modelId="{FFF66E68-E584-584C-975C-672EF59D45A8}" type="presOf" srcId="{6A8097B7-C7B7-8947-9D42-0C8606D478F4}" destId="{A0151462-3711-6D41-A514-4350A2A27CC6}" srcOrd="0" destOrd="0" presId="urn:microsoft.com/office/officeart/2005/8/layout/hierarchy1"/>
    <dgm:cxn modelId="{ECD81D72-B198-AA41-BBA6-EC059A752B10}" type="presOf" srcId="{F84F1EE0-FFC6-7D41-94DF-D9FDD35B628A}" destId="{A1709B31-E467-D643-9F5C-4FFA057116D9}" srcOrd="0" destOrd="0" presId="urn:microsoft.com/office/officeart/2005/8/layout/hierarchy1"/>
    <dgm:cxn modelId="{42803B72-44BC-FB4D-B56E-6BFA7BF0BA98}" type="presOf" srcId="{196DB1AF-8984-E447-B759-C98AD7DA2D04}" destId="{C2C0D2E9-9B91-484E-8C86-4C07742130C2}" srcOrd="0" destOrd="0" presId="urn:microsoft.com/office/officeart/2005/8/layout/hierarchy1"/>
    <dgm:cxn modelId="{399A2377-C8FE-834B-8209-99C4F3ACA7A5}" type="presOf" srcId="{80DF8A93-4A0D-E14D-B304-0CE8F4B4AA87}" destId="{DE0528C9-4842-3D46-880F-CE50CCD881C6}" srcOrd="0" destOrd="0" presId="urn:microsoft.com/office/officeart/2005/8/layout/hierarchy1"/>
    <dgm:cxn modelId="{12861A78-B425-F94B-BB2F-032C3F8666FB}" type="presOf" srcId="{BE2B3E19-BD39-E14B-9C71-8E53A5AE6F51}" destId="{533179CC-EB88-D744-A925-DDF004CAE180}" srcOrd="0" destOrd="0" presId="urn:microsoft.com/office/officeart/2005/8/layout/hierarchy1"/>
    <dgm:cxn modelId="{B5B25C7C-505F-534C-95B8-CF1D35621CFE}" type="presOf" srcId="{D2F38ECF-3ED6-DB47-87F8-87FF7EC18C09}" destId="{A72762AB-86E6-804D-B089-EB02EF87A1F5}" srcOrd="0" destOrd="0" presId="urn:microsoft.com/office/officeart/2005/8/layout/hierarchy1"/>
    <dgm:cxn modelId="{46EFDD7F-52BB-BC46-A7F5-6FC5DF9907D4}" type="presOf" srcId="{43B97078-AB64-3C49-B116-72DF6982C996}" destId="{96D14A9A-335F-8D49-BDC3-11268C086CF5}" srcOrd="0" destOrd="0" presId="urn:microsoft.com/office/officeart/2005/8/layout/hierarchy1"/>
    <dgm:cxn modelId="{CA613A82-ABCE-F243-AEB5-52E939D652DE}" type="presOf" srcId="{24108E58-9AC7-604A-97E7-4E799A5873C3}" destId="{461201DC-FC9E-A448-90A5-150199700CF2}" srcOrd="0" destOrd="0" presId="urn:microsoft.com/office/officeart/2005/8/layout/hierarchy1"/>
    <dgm:cxn modelId="{F4712B88-5E0E-C641-B0D8-818B5301C90A}" type="presOf" srcId="{48D1A0BC-DB8E-C54E-91F9-D4D3E9F5B09C}" destId="{AB3375CA-D8BF-1849-96D5-E1F3ED42E63D}" srcOrd="0" destOrd="0" presId="urn:microsoft.com/office/officeart/2005/8/layout/hierarchy1"/>
    <dgm:cxn modelId="{550B2D8A-4AE8-8841-9434-F399B750CEF2}" srcId="{B02CEC45-8453-3541-B16E-534DE9F63AAE}" destId="{6A8097B7-C7B7-8947-9D42-0C8606D478F4}" srcOrd="0" destOrd="0" parTransId="{03FD5300-C801-8D45-8FF2-C36F4F989701}" sibTransId="{6803A5B6-2602-D441-856A-A8F75497220A}"/>
    <dgm:cxn modelId="{F5DA978E-B439-6046-A20F-28348D8824AF}" type="presOf" srcId="{5641B8DB-E957-5A41-8E8A-ABB0249B8B5D}" destId="{E4560890-874D-534E-8CE2-D649C91206EA}" srcOrd="0" destOrd="0" presId="urn:microsoft.com/office/officeart/2005/8/layout/hierarchy1"/>
    <dgm:cxn modelId="{1050F78E-2AE9-A643-A3B0-DED202D9F1F4}" srcId="{16CE763E-398C-4745-9214-F344526AD5A2}" destId="{0A552EFC-0458-DB43-BEC8-92BAD40202F5}" srcOrd="0" destOrd="0" parTransId="{4B871406-9CBC-F842-9270-F342D749BDBC}" sibTransId="{290F1E7B-5170-BB41-AD0E-BC4FCC6CFB7C}"/>
    <dgm:cxn modelId="{C93A198F-297B-5043-8119-B75BC4EFA973}" type="presOf" srcId="{26F2DA08-1BEA-7949-964E-1CE06382923A}" destId="{843AB3F6-3032-6D4A-A6C8-D7C7AA9278B1}" srcOrd="0" destOrd="0" presId="urn:microsoft.com/office/officeart/2005/8/layout/hierarchy1"/>
    <dgm:cxn modelId="{3156518F-DDF3-8B40-985D-017A2E66519E}" srcId="{CA29048B-ECED-8A47-B1FB-4DBBCCE33346}" destId="{BE2B3E19-BD39-E14B-9C71-8E53A5AE6F51}" srcOrd="0" destOrd="0" parTransId="{B9D99D30-0416-1040-B5BA-20A98EE1C453}" sibTransId="{B25D9513-2877-6345-85BF-1F4A6D567F30}"/>
    <dgm:cxn modelId="{5E9E7091-AC3E-7145-96CC-80C6ADC2E36D}" type="presOf" srcId="{80B7C3ED-631B-CB48-9599-0486FE5B9001}" destId="{8C4770D1-5FA2-2F44-92DF-A86E737DB9C1}" srcOrd="0" destOrd="0" presId="urn:microsoft.com/office/officeart/2005/8/layout/hierarchy1"/>
    <dgm:cxn modelId="{103FB294-652F-1A4B-BE99-0C81A20E6B43}" type="presOf" srcId="{B51330A3-EAFD-0443-ADEB-E9A3E30C4C1F}" destId="{2DCD32CB-29B6-7345-BAF6-0AEE1E27C36D}" srcOrd="0" destOrd="0" presId="urn:microsoft.com/office/officeart/2005/8/layout/hierarchy1"/>
    <dgm:cxn modelId="{43FB8A95-176D-D349-A834-0AA00AF324C4}" srcId="{B02CEC45-8453-3541-B16E-534DE9F63AAE}" destId="{5641B8DB-E957-5A41-8E8A-ABB0249B8B5D}" srcOrd="1" destOrd="0" parTransId="{A78590AE-16B9-024A-9EAC-160E266D8D6C}" sibTransId="{9DC9D812-7BA4-0640-86C8-9E8DEDEA1718}"/>
    <dgm:cxn modelId="{8FA96196-C234-384F-8759-4033AA30AF83}" type="presOf" srcId="{3B9F7252-2A12-2341-8D46-F722095281A7}" destId="{2A9C72A1-7A44-DB4A-BC65-D14CEC4DD998}" srcOrd="0" destOrd="0" presId="urn:microsoft.com/office/officeart/2005/8/layout/hierarchy1"/>
    <dgm:cxn modelId="{9195B198-19EB-9345-BCBF-596392A159C9}" type="presOf" srcId="{D9A612B2-2850-D64F-930C-3FFD1C67DD45}" destId="{643FDE37-F94F-6044-AA6F-6725100DDFF8}" srcOrd="0" destOrd="0" presId="urn:microsoft.com/office/officeart/2005/8/layout/hierarchy1"/>
    <dgm:cxn modelId="{AA55B7A2-21AA-9342-905B-37A9A88165AC}" type="presOf" srcId="{16CE763E-398C-4745-9214-F344526AD5A2}" destId="{F9E6E904-3348-654C-9E88-70CDF7369225}" srcOrd="0" destOrd="0" presId="urn:microsoft.com/office/officeart/2005/8/layout/hierarchy1"/>
    <dgm:cxn modelId="{73D801A5-C811-F74D-BE08-AA71CE1291F5}" srcId="{CA29048B-ECED-8A47-B1FB-4DBBCCE33346}" destId="{A55D661E-5ECE-474C-A35B-DA96A1728FA3}" srcOrd="2" destOrd="0" parTransId="{BB3DA8B4-14AB-FA4A-B74F-CAD3D68536DA}" sibTransId="{93617F8B-24EE-624A-B01D-772B2D385DA0}"/>
    <dgm:cxn modelId="{36DF8FAA-8501-D54F-BAC9-B9D260B3A943}" srcId="{B02CEC45-8453-3541-B16E-534DE9F63AAE}" destId="{6D9D1F8F-AD9F-ED48-B038-E1D7787DB190}" srcOrd="2" destOrd="0" parTransId="{A0AD1EE2-C4A9-3A40-8550-6D0907D3122C}" sibTransId="{710CE7F1-793E-0F43-B2D8-46201FBE676B}"/>
    <dgm:cxn modelId="{2AA088AB-E9C5-1D41-B38D-7DD2AC89EF10}" srcId="{0A552EFC-0458-DB43-BEC8-92BAD40202F5}" destId="{80DF8A93-4A0D-E14D-B304-0CE8F4B4AA87}" srcOrd="1" destOrd="0" parTransId="{127AAE7C-729E-994B-80BA-BEB881079A1D}" sibTransId="{DCBA8E90-DF28-8945-8946-CA61EC78B48C}"/>
    <dgm:cxn modelId="{F5BA71B6-11A6-BE42-A41A-E15EA348EC16}" type="presOf" srcId="{6D9D1F8F-AD9F-ED48-B038-E1D7787DB190}" destId="{B1060206-ACA7-D24F-B02F-D6BE4E77AD4D}" srcOrd="0" destOrd="0" presId="urn:microsoft.com/office/officeart/2005/8/layout/hierarchy1"/>
    <dgm:cxn modelId="{316AB1BA-457C-9647-8A0E-E2577618793B}" srcId="{0A552EFC-0458-DB43-BEC8-92BAD40202F5}" destId="{D07F4065-F0AF-D54C-A94D-3AF3A0697F30}" srcOrd="2" destOrd="0" parTransId="{80B7C3ED-631B-CB48-9599-0486FE5B9001}" sibTransId="{158D7F7D-648B-8D48-92A6-5B82A08BC250}"/>
    <dgm:cxn modelId="{8CD00AC3-52BB-3F47-B819-0E8BFB51CCA6}" type="presOf" srcId="{4B871406-9CBC-F842-9270-F342D749BDBC}" destId="{0E43D3E2-9C18-1448-A034-BC8227D03283}" srcOrd="0" destOrd="0" presId="urn:microsoft.com/office/officeart/2005/8/layout/hierarchy1"/>
    <dgm:cxn modelId="{AB8D14C4-9464-E345-8389-22BE14B233F1}" type="presOf" srcId="{A55D661E-5ECE-474C-A35B-DA96A1728FA3}" destId="{850830C8-B1A5-3F4A-B8C9-703F1C37AC73}" srcOrd="0" destOrd="0" presId="urn:microsoft.com/office/officeart/2005/8/layout/hierarchy1"/>
    <dgm:cxn modelId="{84A645C6-6B66-D14B-88F0-D4C89FA35E17}" srcId="{16CE763E-398C-4745-9214-F344526AD5A2}" destId="{CA29048B-ECED-8A47-B1FB-4DBBCCE33346}" srcOrd="1" destOrd="0" parTransId="{D9A612B2-2850-D64F-930C-3FFD1C67DD45}" sibTransId="{0873113E-5736-F64D-B8B9-05E4C82625E8}"/>
    <dgm:cxn modelId="{D144B3C8-646D-BF4B-AAB7-C4D6BA2C46D9}" type="presOf" srcId="{A78590AE-16B9-024A-9EAC-160E266D8D6C}" destId="{1D8EA7BC-28A0-4A4B-B6EC-AD54911C7DA1}" srcOrd="0" destOrd="0" presId="urn:microsoft.com/office/officeart/2005/8/layout/hierarchy1"/>
    <dgm:cxn modelId="{84062CC9-3196-0543-92C2-A41B39AD9FAF}" type="presOf" srcId="{0A552EFC-0458-DB43-BEC8-92BAD40202F5}" destId="{74789CD2-4723-D34B-8EB3-A6B7E9BCEDB1}" srcOrd="0" destOrd="0" presId="urn:microsoft.com/office/officeart/2005/8/layout/hierarchy1"/>
    <dgm:cxn modelId="{AB1AF0CF-D14C-3940-BA9A-662DAD918B8E}" srcId="{A55D661E-5ECE-474C-A35B-DA96A1728FA3}" destId="{0C94CA59-7120-C740-8A40-B5D1168C2D52}" srcOrd="0" destOrd="0" parTransId="{EEF4753C-7F5C-D842-BEAA-DA0CD209D66C}" sibTransId="{B651CDA0-F53A-F746-A26A-AA209C5A467B}"/>
    <dgm:cxn modelId="{1C5E53D7-C029-F54F-8FDA-6F3A05AAD79A}" type="presOf" srcId="{8889C58D-E7CC-E143-BA38-3127F4C64DA8}" destId="{0B1CD351-9465-9744-9482-7701589E445A}" srcOrd="0" destOrd="0" presId="urn:microsoft.com/office/officeart/2005/8/layout/hierarchy1"/>
    <dgm:cxn modelId="{974428DE-E569-5144-999D-4A2BA48FE8C6}" srcId="{597418EE-C40A-614E-8EF7-44665DB2F040}" destId="{BAEB617F-95B0-6740-8C6B-141B37E61DF6}" srcOrd="0" destOrd="0" parTransId="{2A824F2E-C509-9B44-B6A6-AE5FBD9E528A}" sibTransId="{7515478D-F182-B043-88F4-97B2059E7378}"/>
    <dgm:cxn modelId="{4246AADE-18D0-FC4F-9B5B-4E582AD0A636}" type="presOf" srcId="{B02CEC45-8453-3541-B16E-534DE9F63AAE}" destId="{D3C39920-8A01-4746-ADF7-F1F4A1793956}" srcOrd="0" destOrd="0" presId="urn:microsoft.com/office/officeart/2005/8/layout/hierarchy1"/>
    <dgm:cxn modelId="{5A925ADF-C7A4-C54A-817C-2742748618C2}" type="presOf" srcId="{CA29048B-ECED-8A47-B1FB-4DBBCCE33346}" destId="{4DFE7D42-DCB6-804F-A0EA-5C22032CC104}" srcOrd="0" destOrd="0" presId="urn:microsoft.com/office/officeart/2005/8/layout/hierarchy1"/>
    <dgm:cxn modelId="{BA898FE4-F7F8-5D42-90AE-9C0785DE91F7}" type="presOf" srcId="{D107764C-1EA1-D94D-A220-ACF0A9F71DB2}" destId="{6EDC05EB-A23C-3F46-B450-757F4A15E548}" srcOrd="0" destOrd="0" presId="urn:microsoft.com/office/officeart/2005/8/layout/hierarchy1"/>
    <dgm:cxn modelId="{95E841E7-F879-2E4B-855E-D9798E678C2C}" type="presOf" srcId="{B15C32F2-52AC-6049-9BFF-CD747C495AE5}" destId="{DE2CA1EC-F7DD-D54C-8541-E9D457878F72}" srcOrd="0" destOrd="0" presId="urn:microsoft.com/office/officeart/2005/8/layout/hierarchy1"/>
    <dgm:cxn modelId="{293DD3E8-0860-4A47-9C5B-7C8F15F470DF}" type="presOf" srcId="{09BB5E9D-272E-0944-8894-7E0ECD8098BC}" destId="{3F2C601B-F00A-7143-97CE-C4B8C4E3C95F}" srcOrd="0" destOrd="0" presId="urn:microsoft.com/office/officeart/2005/8/layout/hierarchy1"/>
    <dgm:cxn modelId="{50B325E9-63C7-6145-94C0-044872FCDAE0}" type="presOf" srcId="{2A824F2E-C509-9B44-B6A6-AE5FBD9E528A}" destId="{7CC31B66-C05E-B04C-8F6B-22B18C5DA067}" srcOrd="0" destOrd="0" presId="urn:microsoft.com/office/officeart/2005/8/layout/hierarchy1"/>
    <dgm:cxn modelId="{835D72EB-F448-7442-99EC-06EADA136524}" srcId="{196DB1AF-8984-E447-B759-C98AD7DA2D04}" destId="{16CE763E-398C-4745-9214-F344526AD5A2}" srcOrd="0" destOrd="0" parTransId="{59089027-FF58-AC40-A78C-D57CF3390FE1}" sibTransId="{CEAD74B5-60C9-F74E-8136-E5D1FF3B81C7}"/>
    <dgm:cxn modelId="{1CFE40EF-C04F-C34D-92C7-4E8AD3CFD922}" type="presOf" srcId="{F67A0DD4-81BB-3945-83F3-817119413314}" destId="{5B9CAF97-0033-464E-B07B-D6947B61F05F}" srcOrd="0" destOrd="0" presId="urn:microsoft.com/office/officeart/2005/8/layout/hierarchy1"/>
    <dgm:cxn modelId="{972940F2-43F4-864C-B450-CB3DD12EA311}" srcId="{80DF8A93-4A0D-E14D-B304-0CE8F4B4AA87}" destId="{59AB3B8B-AE82-1A45-8EDA-8340B96F4AEF}" srcOrd="0" destOrd="0" parTransId="{48D1A0BC-DB8E-C54E-91F9-D4D3E9F5B09C}" sibTransId="{5308D1C3-C3BE-7248-B5F0-C2FD3B73EEC8}"/>
    <dgm:cxn modelId="{AEE382F2-C989-114E-82F3-388D6BF28867}" srcId="{D07F4065-F0AF-D54C-A94D-3AF3A0697F30}" destId="{D107764C-1EA1-D94D-A220-ACF0A9F71DB2}" srcOrd="0" destOrd="0" parTransId="{AF84069B-99CF-2444-85DD-525A21D4DA20}" sibTransId="{09607508-11C7-9248-9B79-CE91E4C077B0}"/>
    <dgm:cxn modelId="{4ED0A0F3-4837-7948-A93E-EED867BAC4B9}" type="presOf" srcId="{B9AFA255-1137-454C-BA6A-5CEA170D0C8E}" destId="{6B685B78-4291-5149-9E8B-4C9B3D9F8523}" srcOrd="0" destOrd="0" presId="urn:microsoft.com/office/officeart/2005/8/layout/hierarchy1"/>
    <dgm:cxn modelId="{2E447AF6-14B4-8046-A380-2730A8A8A0E6}" srcId="{80DF8A93-4A0D-E14D-B304-0CE8F4B4AA87}" destId="{3B9F7252-2A12-2341-8D46-F722095281A7}" srcOrd="1" destOrd="0" parTransId="{09BB5E9D-272E-0944-8894-7E0ECD8098BC}" sibTransId="{9E921D4F-CA92-7E4D-AE13-4B7F472E8EA5}"/>
    <dgm:cxn modelId="{E593BBF7-22E4-A34A-ABF2-0AE0AEC1DBEC}" type="presOf" srcId="{A0AD1EE2-C4A9-3A40-8550-6D0907D3122C}" destId="{9D70D92F-0BB2-584E-91B0-5BF98528E23E}" srcOrd="0" destOrd="0" presId="urn:microsoft.com/office/officeart/2005/8/layout/hierarchy1"/>
    <dgm:cxn modelId="{2D6E2CF8-BA41-B844-B566-57A7EABF270A}" srcId="{D07F4065-F0AF-D54C-A94D-3AF3A0697F30}" destId="{26F2DA08-1BEA-7949-964E-1CE06382923A}" srcOrd="1" destOrd="0" parTransId="{F84F1EE0-FFC6-7D41-94DF-D9FDD35B628A}" sibTransId="{649977B4-669D-5346-B09E-9117D12B47C5}"/>
    <dgm:cxn modelId="{206D55F9-64A6-4143-B1A0-D7EE41A88848}" type="presOf" srcId="{B9D99D30-0416-1040-B5BA-20A98EE1C453}" destId="{28263303-A0D4-D542-A29C-3C6FF83BFC96}" srcOrd="0" destOrd="0" presId="urn:microsoft.com/office/officeart/2005/8/layout/hierarchy1"/>
    <dgm:cxn modelId="{5D3E5F30-9C65-1B45-B99D-30D748783CC3}" type="presParOf" srcId="{C2C0D2E9-9B91-484E-8C86-4C07742130C2}" destId="{F5E988D8-E44C-B843-A445-57F22D7A40A7}" srcOrd="0" destOrd="0" presId="urn:microsoft.com/office/officeart/2005/8/layout/hierarchy1"/>
    <dgm:cxn modelId="{575A281B-167D-2641-82DB-962F8F92141F}" type="presParOf" srcId="{F5E988D8-E44C-B843-A445-57F22D7A40A7}" destId="{55B64FC4-44ED-D245-82F2-5C410E461DED}" srcOrd="0" destOrd="0" presId="urn:microsoft.com/office/officeart/2005/8/layout/hierarchy1"/>
    <dgm:cxn modelId="{4BD612F6-6507-6940-AAD2-72F220F62864}" type="presParOf" srcId="{55B64FC4-44ED-D245-82F2-5C410E461DED}" destId="{0E985A5E-D5D8-4B44-A513-37860091BB95}" srcOrd="0" destOrd="0" presId="urn:microsoft.com/office/officeart/2005/8/layout/hierarchy1"/>
    <dgm:cxn modelId="{A1D134EF-8D81-1D4A-9B09-ACA0A103C283}" type="presParOf" srcId="{55B64FC4-44ED-D245-82F2-5C410E461DED}" destId="{F9E6E904-3348-654C-9E88-70CDF7369225}" srcOrd="1" destOrd="0" presId="urn:microsoft.com/office/officeart/2005/8/layout/hierarchy1"/>
    <dgm:cxn modelId="{5347416D-BCF5-BF4E-BDB2-D386B7A9FCBF}" type="presParOf" srcId="{F5E988D8-E44C-B843-A445-57F22D7A40A7}" destId="{AA2EFCB5-24DA-7048-92E4-177490C9E24D}" srcOrd="1" destOrd="0" presId="urn:microsoft.com/office/officeart/2005/8/layout/hierarchy1"/>
    <dgm:cxn modelId="{14CD302B-1C7E-2F47-80B3-C72C8027785B}" type="presParOf" srcId="{AA2EFCB5-24DA-7048-92E4-177490C9E24D}" destId="{0E43D3E2-9C18-1448-A034-BC8227D03283}" srcOrd="0" destOrd="0" presId="urn:microsoft.com/office/officeart/2005/8/layout/hierarchy1"/>
    <dgm:cxn modelId="{E23E0980-233F-0A4E-8CB6-705FCF9E411F}" type="presParOf" srcId="{AA2EFCB5-24DA-7048-92E4-177490C9E24D}" destId="{39F5447F-BFC7-8C49-B452-4F0616DCF99D}" srcOrd="1" destOrd="0" presId="urn:microsoft.com/office/officeart/2005/8/layout/hierarchy1"/>
    <dgm:cxn modelId="{B70CFEAB-AA3F-094F-8EA4-D37CED06D5E2}" type="presParOf" srcId="{39F5447F-BFC7-8C49-B452-4F0616DCF99D}" destId="{CAD2BAFE-EB7D-224F-B833-E06FB74DD8AB}" srcOrd="0" destOrd="0" presId="urn:microsoft.com/office/officeart/2005/8/layout/hierarchy1"/>
    <dgm:cxn modelId="{FA7A6E1F-7691-AD42-9EF9-2E1E30D077CB}" type="presParOf" srcId="{CAD2BAFE-EB7D-224F-B833-E06FB74DD8AB}" destId="{C47A9F25-6D08-274A-8A5B-5DBDB48B83EC}" srcOrd="0" destOrd="0" presId="urn:microsoft.com/office/officeart/2005/8/layout/hierarchy1"/>
    <dgm:cxn modelId="{A6D1D005-5136-784E-85FF-6DE70A445E03}" type="presParOf" srcId="{CAD2BAFE-EB7D-224F-B833-E06FB74DD8AB}" destId="{74789CD2-4723-D34B-8EB3-A6B7E9BCEDB1}" srcOrd="1" destOrd="0" presId="urn:microsoft.com/office/officeart/2005/8/layout/hierarchy1"/>
    <dgm:cxn modelId="{C0C6ADCC-5822-A544-A45C-7CA9B69CFDCD}" type="presParOf" srcId="{39F5447F-BFC7-8C49-B452-4F0616DCF99D}" destId="{5FCCF371-D8FC-7742-B663-E62C0445F438}" srcOrd="1" destOrd="0" presId="urn:microsoft.com/office/officeart/2005/8/layout/hierarchy1"/>
    <dgm:cxn modelId="{8E8F5B02-39F8-9D4C-9F07-1B863FF21A7B}" type="presParOf" srcId="{5FCCF371-D8FC-7742-B663-E62C0445F438}" destId="{D7D6338D-0A91-5E4A-A842-E5F3E90313C6}" srcOrd="0" destOrd="0" presId="urn:microsoft.com/office/officeart/2005/8/layout/hierarchy1"/>
    <dgm:cxn modelId="{BBDBE1AE-4FD0-8847-9608-C58574CAA57E}" type="presParOf" srcId="{5FCCF371-D8FC-7742-B663-E62C0445F438}" destId="{0AC91BE9-9AC6-C246-8FF1-2FD3B3314EF4}" srcOrd="1" destOrd="0" presId="urn:microsoft.com/office/officeart/2005/8/layout/hierarchy1"/>
    <dgm:cxn modelId="{DA940D89-B470-894C-93DE-99D0E9521160}" type="presParOf" srcId="{0AC91BE9-9AC6-C246-8FF1-2FD3B3314EF4}" destId="{D46318D3-C8FC-C64D-89FC-F27CEE5EB822}" srcOrd="0" destOrd="0" presId="urn:microsoft.com/office/officeart/2005/8/layout/hierarchy1"/>
    <dgm:cxn modelId="{28625671-BACF-8C4D-8B76-D4A29B17246E}" type="presParOf" srcId="{D46318D3-C8FC-C64D-89FC-F27CEE5EB822}" destId="{98131977-3C41-014A-8372-D3D556232777}" srcOrd="0" destOrd="0" presId="urn:microsoft.com/office/officeart/2005/8/layout/hierarchy1"/>
    <dgm:cxn modelId="{8FCB3952-E842-6041-9431-720FBAC93AA9}" type="presParOf" srcId="{D46318D3-C8FC-C64D-89FC-F27CEE5EB822}" destId="{0123AB67-7442-9E46-861F-AC49C8660B17}" srcOrd="1" destOrd="0" presId="urn:microsoft.com/office/officeart/2005/8/layout/hierarchy1"/>
    <dgm:cxn modelId="{EB90177B-4266-9B49-9B20-CB4886CE98CF}" type="presParOf" srcId="{0AC91BE9-9AC6-C246-8FF1-2FD3B3314EF4}" destId="{EFC7B277-A10E-A04C-B2E9-F73F1A9C22D8}" srcOrd="1" destOrd="0" presId="urn:microsoft.com/office/officeart/2005/8/layout/hierarchy1"/>
    <dgm:cxn modelId="{26E0EC1A-70D0-EF42-A6C6-64ED17E258F9}" type="presParOf" srcId="{EFC7B277-A10E-A04C-B2E9-F73F1A9C22D8}" destId="{461201DC-FC9E-A448-90A5-150199700CF2}" srcOrd="0" destOrd="0" presId="urn:microsoft.com/office/officeart/2005/8/layout/hierarchy1"/>
    <dgm:cxn modelId="{4849336E-DA3A-6B41-B855-8E434BE2E061}" type="presParOf" srcId="{EFC7B277-A10E-A04C-B2E9-F73F1A9C22D8}" destId="{B2951DB2-A441-5A4F-8540-FD8BEAA3E292}" srcOrd="1" destOrd="0" presId="urn:microsoft.com/office/officeart/2005/8/layout/hierarchy1"/>
    <dgm:cxn modelId="{79B5F783-473D-1F4D-929D-10BC1239B607}" type="presParOf" srcId="{B2951DB2-A441-5A4F-8540-FD8BEAA3E292}" destId="{CB25858B-CD55-2246-9ADA-CD1B47F41732}" srcOrd="0" destOrd="0" presId="urn:microsoft.com/office/officeart/2005/8/layout/hierarchy1"/>
    <dgm:cxn modelId="{7C91D7B7-B55A-BD48-9E8B-D7EC85C56011}" type="presParOf" srcId="{CB25858B-CD55-2246-9ADA-CD1B47F41732}" destId="{4A8EA51D-E45D-E94D-BCDB-32CA1BEB5CF5}" srcOrd="0" destOrd="0" presId="urn:microsoft.com/office/officeart/2005/8/layout/hierarchy1"/>
    <dgm:cxn modelId="{15C0E83E-95A4-4D43-B0EC-A2ED073D7EDF}" type="presParOf" srcId="{CB25858B-CD55-2246-9ADA-CD1B47F41732}" destId="{779D0D73-4C0D-404B-AEC9-C53F61B11F0F}" srcOrd="1" destOrd="0" presId="urn:microsoft.com/office/officeart/2005/8/layout/hierarchy1"/>
    <dgm:cxn modelId="{55BB84F6-6A03-014E-9737-D69B94D7A9E5}" type="presParOf" srcId="{B2951DB2-A441-5A4F-8540-FD8BEAA3E292}" destId="{3EA340F3-8DCD-4E40-9693-18A060181B33}" srcOrd="1" destOrd="0" presId="urn:microsoft.com/office/officeart/2005/8/layout/hierarchy1"/>
    <dgm:cxn modelId="{519177C3-A0BC-1949-BEE8-01DF4F179BB1}" type="presParOf" srcId="{EFC7B277-A10E-A04C-B2E9-F73F1A9C22D8}" destId="{0B1CD351-9465-9744-9482-7701589E445A}" srcOrd="2" destOrd="0" presId="urn:microsoft.com/office/officeart/2005/8/layout/hierarchy1"/>
    <dgm:cxn modelId="{B1F49F40-846B-4949-A292-48F4CC6F13F1}" type="presParOf" srcId="{EFC7B277-A10E-A04C-B2E9-F73F1A9C22D8}" destId="{B1B6C64A-2D33-5743-80F8-A041CE253A17}" srcOrd="3" destOrd="0" presId="urn:microsoft.com/office/officeart/2005/8/layout/hierarchy1"/>
    <dgm:cxn modelId="{F095193E-A23D-EC4F-8948-2355591585D7}" type="presParOf" srcId="{B1B6C64A-2D33-5743-80F8-A041CE253A17}" destId="{11625796-FFE8-8B40-AE23-0ECB76B80892}" srcOrd="0" destOrd="0" presId="urn:microsoft.com/office/officeart/2005/8/layout/hierarchy1"/>
    <dgm:cxn modelId="{A362C08D-AEEC-284D-8F73-BCD850A08225}" type="presParOf" srcId="{11625796-FFE8-8B40-AE23-0ECB76B80892}" destId="{31201F7B-13EA-0749-85E9-66E2A80F44F6}" srcOrd="0" destOrd="0" presId="urn:microsoft.com/office/officeart/2005/8/layout/hierarchy1"/>
    <dgm:cxn modelId="{35805595-1A92-C94D-95AE-AEB276D8EA3B}" type="presParOf" srcId="{11625796-FFE8-8B40-AE23-0ECB76B80892}" destId="{96D14A9A-335F-8D49-BDC3-11268C086CF5}" srcOrd="1" destOrd="0" presId="urn:microsoft.com/office/officeart/2005/8/layout/hierarchy1"/>
    <dgm:cxn modelId="{980687B4-DBC4-BA4D-83B5-7BCEB7621B3A}" type="presParOf" srcId="{B1B6C64A-2D33-5743-80F8-A041CE253A17}" destId="{12D6969D-383F-974E-A757-72FBCD3636A0}" srcOrd="1" destOrd="0" presId="urn:microsoft.com/office/officeart/2005/8/layout/hierarchy1"/>
    <dgm:cxn modelId="{5BA97EC0-2B27-1E48-A73F-117C05330F2B}" type="presParOf" srcId="{5FCCF371-D8FC-7742-B663-E62C0445F438}" destId="{BA9D15C8-34D7-4745-BD65-2FA74AC5953F}" srcOrd="2" destOrd="0" presId="urn:microsoft.com/office/officeart/2005/8/layout/hierarchy1"/>
    <dgm:cxn modelId="{13DD040B-CB16-4044-B2FA-381A433989BF}" type="presParOf" srcId="{5FCCF371-D8FC-7742-B663-E62C0445F438}" destId="{7A891319-C6F5-184F-8081-1E3405E5C472}" srcOrd="3" destOrd="0" presId="urn:microsoft.com/office/officeart/2005/8/layout/hierarchy1"/>
    <dgm:cxn modelId="{5FFF3631-AD5F-3E43-B402-6BF01543E43A}" type="presParOf" srcId="{7A891319-C6F5-184F-8081-1E3405E5C472}" destId="{E70789A2-A334-B34A-912D-19A4E6C5C733}" srcOrd="0" destOrd="0" presId="urn:microsoft.com/office/officeart/2005/8/layout/hierarchy1"/>
    <dgm:cxn modelId="{E315AB3D-9C37-124E-A09F-37492100395C}" type="presParOf" srcId="{E70789A2-A334-B34A-912D-19A4E6C5C733}" destId="{A96F0C8C-D02B-3740-B862-639C5A9CFB3B}" srcOrd="0" destOrd="0" presId="urn:microsoft.com/office/officeart/2005/8/layout/hierarchy1"/>
    <dgm:cxn modelId="{B0F52122-905A-2E47-8558-B038F8EF1CFE}" type="presParOf" srcId="{E70789A2-A334-B34A-912D-19A4E6C5C733}" destId="{DE0528C9-4842-3D46-880F-CE50CCD881C6}" srcOrd="1" destOrd="0" presId="urn:microsoft.com/office/officeart/2005/8/layout/hierarchy1"/>
    <dgm:cxn modelId="{FDED105D-FF74-1B44-A16E-E5240D58EFDE}" type="presParOf" srcId="{7A891319-C6F5-184F-8081-1E3405E5C472}" destId="{779CA5D0-1D90-AE4A-88DB-752ACD5C8D84}" srcOrd="1" destOrd="0" presId="urn:microsoft.com/office/officeart/2005/8/layout/hierarchy1"/>
    <dgm:cxn modelId="{24EB85F2-D707-524D-92C8-6D6414798F24}" type="presParOf" srcId="{779CA5D0-1D90-AE4A-88DB-752ACD5C8D84}" destId="{AB3375CA-D8BF-1849-96D5-E1F3ED42E63D}" srcOrd="0" destOrd="0" presId="urn:microsoft.com/office/officeart/2005/8/layout/hierarchy1"/>
    <dgm:cxn modelId="{AEDE42FD-B27D-8B48-BCE4-A34FD06C55B3}" type="presParOf" srcId="{779CA5D0-1D90-AE4A-88DB-752ACD5C8D84}" destId="{C144595C-F068-8941-9436-D7016B5DD5C5}" srcOrd="1" destOrd="0" presId="urn:microsoft.com/office/officeart/2005/8/layout/hierarchy1"/>
    <dgm:cxn modelId="{4AB2F125-A7FE-EA41-A656-2A078A63A64E}" type="presParOf" srcId="{C144595C-F068-8941-9436-D7016B5DD5C5}" destId="{1FA879FD-E354-404E-9C59-2772D04C7F96}" srcOrd="0" destOrd="0" presId="urn:microsoft.com/office/officeart/2005/8/layout/hierarchy1"/>
    <dgm:cxn modelId="{C380AE58-0116-3D41-A0E8-2D81589AC91A}" type="presParOf" srcId="{1FA879FD-E354-404E-9C59-2772D04C7F96}" destId="{31634295-F301-F547-A035-5A2773FDC736}" srcOrd="0" destOrd="0" presId="urn:microsoft.com/office/officeart/2005/8/layout/hierarchy1"/>
    <dgm:cxn modelId="{2019E8ED-8420-8047-9F34-1468FA23B800}" type="presParOf" srcId="{1FA879FD-E354-404E-9C59-2772D04C7F96}" destId="{C263E14D-C2CD-2041-A2BC-024FA3D9348C}" srcOrd="1" destOrd="0" presId="urn:microsoft.com/office/officeart/2005/8/layout/hierarchy1"/>
    <dgm:cxn modelId="{5779E6EB-768D-0048-9A6F-EF6343FBDA6F}" type="presParOf" srcId="{C144595C-F068-8941-9436-D7016B5DD5C5}" destId="{D84ED964-83B1-D94C-929D-AF88CF3DFF45}" srcOrd="1" destOrd="0" presId="urn:microsoft.com/office/officeart/2005/8/layout/hierarchy1"/>
    <dgm:cxn modelId="{463BC3C4-14F0-944A-B93D-B26B34BA3062}" type="presParOf" srcId="{779CA5D0-1D90-AE4A-88DB-752ACD5C8D84}" destId="{3F2C601B-F00A-7143-97CE-C4B8C4E3C95F}" srcOrd="2" destOrd="0" presId="urn:microsoft.com/office/officeart/2005/8/layout/hierarchy1"/>
    <dgm:cxn modelId="{9B011F8A-2CCA-5242-9817-C4BD3F48D93A}" type="presParOf" srcId="{779CA5D0-1D90-AE4A-88DB-752ACD5C8D84}" destId="{056420C1-B138-5340-8F4E-05A322A0CECC}" srcOrd="3" destOrd="0" presId="urn:microsoft.com/office/officeart/2005/8/layout/hierarchy1"/>
    <dgm:cxn modelId="{20EB2228-99B8-5C48-B44D-6E16017DFD53}" type="presParOf" srcId="{056420C1-B138-5340-8F4E-05A322A0CECC}" destId="{B7A7C636-6A05-7B44-BEA0-18A037426A0F}" srcOrd="0" destOrd="0" presId="urn:microsoft.com/office/officeart/2005/8/layout/hierarchy1"/>
    <dgm:cxn modelId="{0EDCB85F-D15C-854E-A55B-54C15A84B1EE}" type="presParOf" srcId="{B7A7C636-6A05-7B44-BEA0-18A037426A0F}" destId="{D9D74AEA-B300-9948-BF15-213821E5A2A2}" srcOrd="0" destOrd="0" presId="urn:microsoft.com/office/officeart/2005/8/layout/hierarchy1"/>
    <dgm:cxn modelId="{663751DD-927E-DA4E-A438-6BF3155E376E}" type="presParOf" srcId="{B7A7C636-6A05-7B44-BEA0-18A037426A0F}" destId="{2A9C72A1-7A44-DB4A-BC65-D14CEC4DD998}" srcOrd="1" destOrd="0" presId="urn:microsoft.com/office/officeart/2005/8/layout/hierarchy1"/>
    <dgm:cxn modelId="{2F85500D-BB00-5B4B-8BA6-A350535C8B2B}" type="presParOf" srcId="{056420C1-B138-5340-8F4E-05A322A0CECC}" destId="{340A0BB4-0026-1846-B3C4-D103F8894EDD}" srcOrd="1" destOrd="0" presId="urn:microsoft.com/office/officeart/2005/8/layout/hierarchy1"/>
    <dgm:cxn modelId="{090885FB-03F9-3541-AAA7-A54DB402F8A8}" type="presParOf" srcId="{5FCCF371-D8FC-7742-B663-E62C0445F438}" destId="{8C4770D1-5FA2-2F44-92DF-A86E737DB9C1}" srcOrd="4" destOrd="0" presId="urn:microsoft.com/office/officeart/2005/8/layout/hierarchy1"/>
    <dgm:cxn modelId="{5A7B654F-1CEC-F34D-857D-91573AB0A5E7}" type="presParOf" srcId="{5FCCF371-D8FC-7742-B663-E62C0445F438}" destId="{F7442BEB-CCA6-A44A-9E62-E0B158387053}" srcOrd="5" destOrd="0" presId="urn:microsoft.com/office/officeart/2005/8/layout/hierarchy1"/>
    <dgm:cxn modelId="{0E381DBB-7D56-6648-BF73-DEEB2FB98E93}" type="presParOf" srcId="{F7442BEB-CCA6-A44A-9E62-E0B158387053}" destId="{11BA858E-54D4-D54E-A35E-6AC01B1D623A}" srcOrd="0" destOrd="0" presId="urn:microsoft.com/office/officeart/2005/8/layout/hierarchy1"/>
    <dgm:cxn modelId="{F78954DC-4B24-9242-B5BF-018017090C0F}" type="presParOf" srcId="{11BA858E-54D4-D54E-A35E-6AC01B1D623A}" destId="{D1B7EEC7-D5A0-FC41-835A-A4C20FBABA49}" srcOrd="0" destOrd="0" presId="urn:microsoft.com/office/officeart/2005/8/layout/hierarchy1"/>
    <dgm:cxn modelId="{F5044CDF-8342-864A-B6A2-F03A1AFB81DD}" type="presParOf" srcId="{11BA858E-54D4-D54E-A35E-6AC01B1D623A}" destId="{F4F108F9-1442-2442-AD26-EB29612C898F}" srcOrd="1" destOrd="0" presId="urn:microsoft.com/office/officeart/2005/8/layout/hierarchy1"/>
    <dgm:cxn modelId="{EC1B29CC-A652-6441-8458-2E4ED8784D25}" type="presParOf" srcId="{F7442BEB-CCA6-A44A-9E62-E0B158387053}" destId="{668164CD-DC5B-744E-ADD7-56C8940B91C4}" srcOrd="1" destOrd="0" presId="urn:microsoft.com/office/officeart/2005/8/layout/hierarchy1"/>
    <dgm:cxn modelId="{4BE1D97F-2C89-6A43-8D99-8FE6FF443895}" type="presParOf" srcId="{668164CD-DC5B-744E-ADD7-56C8940B91C4}" destId="{8108CCBA-F76E-334B-9C3D-3E9535748492}" srcOrd="0" destOrd="0" presId="urn:microsoft.com/office/officeart/2005/8/layout/hierarchy1"/>
    <dgm:cxn modelId="{1FBB3A87-B8D7-F64F-AC99-C9E83A443529}" type="presParOf" srcId="{668164CD-DC5B-744E-ADD7-56C8940B91C4}" destId="{36E52519-C292-2B40-8C9E-CD179D9D6420}" srcOrd="1" destOrd="0" presId="urn:microsoft.com/office/officeart/2005/8/layout/hierarchy1"/>
    <dgm:cxn modelId="{883730B8-4597-9748-9484-2BD0A200C709}" type="presParOf" srcId="{36E52519-C292-2B40-8C9E-CD179D9D6420}" destId="{7D3005BD-D0E4-3C46-916C-8DE110687430}" srcOrd="0" destOrd="0" presId="urn:microsoft.com/office/officeart/2005/8/layout/hierarchy1"/>
    <dgm:cxn modelId="{83D92449-61B3-2547-9472-71EBEB3B75E2}" type="presParOf" srcId="{7D3005BD-D0E4-3C46-916C-8DE110687430}" destId="{1218352C-1684-D148-9302-679F7CE6C546}" srcOrd="0" destOrd="0" presId="urn:microsoft.com/office/officeart/2005/8/layout/hierarchy1"/>
    <dgm:cxn modelId="{D247FEAC-71A1-E141-A2E3-05C58E46BEA6}" type="presParOf" srcId="{7D3005BD-D0E4-3C46-916C-8DE110687430}" destId="{6EDC05EB-A23C-3F46-B450-757F4A15E548}" srcOrd="1" destOrd="0" presId="urn:microsoft.com/office/officeart/2005/8/layout/hierarchy1"/>
    <dgm:cxn modelId="{7DE49BEE-A446-3142-AF05-3247CD8AA5C0}" type="presParOf" srcId="{36E52519-C292-2B40-8C9E-CD179D9D6420}" destId="{F9C11011-108B-BA48-9A70-3A5B478329F8}" srcOrd="1" destOrd="0" presId="urn:microsoft.com/office/officeart/2005/8/layout/hierarchy1"/>
    <dgm:cxn modelId="{BF7A3147-59C4-7B45-A050-D3EA604BC399}" type="presParOf" srcId="{668164CD-DC5B-744E-ADD7-56C8940B91C4}" destId="{A1709B31-E467-D643-9F5C-4FFA057116D9}" srcOrd="2" destOrd="0" presId="urn:microsoft.com/office/officeart/2005/8/layout/hierarchy1"/>
    <dgm:cxn modelId="{AF06D3EF-72FA-CE41-AC80-ECFB354EBAB6}" type="presParOf" srcId="{668164CD-DC5B-744E-ADD7-56C8940B91C4}" destId="{0319B9F9-DEB7-3049-A17E-387B2F53E492}" srcOrd="3" destOrd="0" presId="urn:microsoft.com/office/officeart/2005/8/layout/hierarchy1"/>
    <dgm:cxn modelId="{D36FA140-AE5F-F74B-A7B7-89E42006D811}" type="presParOf" srcId="{0319B9F9-DEB7-3049-A17E-387B2F53E492}" destId="{A007F45C-AE09-0C44-BC88-14533FDBCF01}" srcOrd="0" destOrd="0" presId="urn:microsoft.com/office/officeart/2005/8/layout/hierarchy1"/>
    <dgm:cxn modelId="{24B18C9E-CDB2-2C4C-B463-336500C07BAF}" type="presParOf" srcId="{A007F45C-AE09-0C44-BC88-14533FDBCF01}" destId="{F5FEB09F-E618-944C-BF28-EF7D80D06773}" srcOrd="0" destOrd="0" presId="urn:microsoft.com/office/officeart/2005/8/layout/hierarchy1"/>
    <dgm:cxn modelId="{AFBE831A-8879-3549-A89F-0AAC63BAE39B}" type="presParOf" srcId="{A007F45C-AE09-0C44-BC88-14533FDBCF01}" destId="{843AB3F6-3032-6D4A-A6C8-D7C7AA9278B1}" srcOrd="1" destOrd="0" presId="urn:microsoft.com/office/officeart/2005/8/layout/hierarchy1"/>
    <dgm:cxn modelId="{2F9AD1C5-DCE1-FC4B-A6E0-588EBF15D321}" type="presParOf" srcId="{0319B9F9-DEB7-3049-A17E-387B2F53E492}" destId="{D94DC805-26DD-D949-B085-0E99F693E0A8}" srcOrd="1" destOrd="0" presId="urn:microsoft.com/office/officeart/2005/8/layout/hierarchy1"/>
    <dgm:cxn modelId="{3CBE805F-158C-BF4A-9C5C-92AD3D335411}" type="presParOf" srcId="{668164CD-DC5B-744E-ADD7-56C8940B91C4}" destId="{6B685B78-4291-5149-9E8B-4C9B3D9F8523}" srcOrd="4" destOrd="0" presId="urn:microsoft.com/office/officeart/2005/8/layout/hierarchy1"/>
    <dgm:cxn modelId="{202A8FDA-C913-8E46-9789-5ACC067C73F9}" type="presParOf" srcId="{668164CD-DC5B-744E-ADD7-56C8940B91C4}" destId="{31A497C7-4259-584F-AF18-3C66C6D660DD}" srcOrd="5" destOrd="0" presId="urn:microsoft.com/office/officeart/2005/8/layout/hierarchy1"/>
    <dgm:cxn modelId="{0993AF0C-91FB-DE45-891C-1E086DE2B422}" type="presParOf" srcId="{31A497C7-4259-584F-AF18-3C66C6D660DD}" destId="{CB209255-87D2-2E4E-9BA4-566C948DB6D2}" srcOrd="0" destOrd="0" presId="urn:microsoft.com/office/officeart/2005/8/layout/hierarchy1"/>
    <dgm:cxn modelId="{2C08986A-8919-794B-8CBC-4E3D9EF21698}" type="presParOf" srcId="{CB209255-87D2-2E4E-9BA4-566C948DB6D2}" destId="{3F1CD4F5-B5D3-4D43-AC38-0BC1A3DE9ECC}" srcOrd="0" destOrd="0" presId="urn:microsoft.com/office/officeart/2005/8/layout/hierarchy1"/>
    <dgm:cxn modelId="{D08E7114-184C-3D45-AE42-D97C1975FA7F}" type="presParOf" srcId="{CB209255-87D2-2E4E-9BA4-566C948DB6D2}" destId="{5B9CAF97-0033-464E-B07B-D6947B61F05F}" srcOrd="1" destOrd="0" presId="urn:microsoft.com/office/officeart/2005/8/layout/hierarchy1"/>
    <dgm:cxn modelId="{CFB7D421-5A4C-1249-9C33-7C3BC66AF812}" type="presParOf" srcId="{31A497C7-4259-584F-AF18-3C66C6D660DD}" destId="{D8B728C8-9D75-984D-9B99-BA246FDB5477}" srcOrd="1" destOrd="0" presId="urn:microsoft.com/office/officeart/2005/8/layout/hierarchy1"/>
    <dgm:cxn modelId="{CD3E5249-F5DE-8842-9E1B-F2D70C011DFE}" type="presParOf" srcId="{AA2EFCB5-24DA-7048-92E4-177490C9E24D}" destId="{643FDE37-F94F-6044-AA6F-6725100DDFF8}" srcOrd="2" destOrd="0" presId="urn:microsoft.com/office/officeart/2005/8/layout/hierarchy1"/>
    <dgm:cxn modelId="{D9F1C352-CD36-F240-A9FE-243DC90F1869}" type="presParOf" srcId="{AA2EFCB5-24DA-7048-92E4-177490C9E24D}" destId="{638EAD0E-8898-564A-8C0C-CE0844757940}" srcOrd="3" destOrd="0" presId="urn:microsoft.com/office/officeart/2005/8/layout/hierarchy1"/>
    <dgm:cxn modelId="{B9185913-12C7-A841-9C81-1CC80EA414D2}" type="presParOf" srcId="{638EAD0E-8898-564A-8C0C-CE0844757940}" destId="{44231839-1032-344B-BD79-5AB79A257C9A}" srcOrd="0" destOrd="0" presId="urn:microsoft.com/office/officeart/2005/8/layout/hierarchy1"/>
    <dgm:cxn modelId="{1271260D-6CBF-564A-90EB-8C17B5F54B7B}" type="presParOf" srcId="{44231839-1032-344B-BD79-5AB79A257C9A}" destId="{3364D0F1-66E9-9A4E-96ED-F281BCDF59CC}" srcOrd="0" destOrd="0" presId="urn:microsoft.com/office/officeart/2005/8/layout/hierarchy1"/>
    <dgm:cxn modelId="{081A397D-A488-0649-9685-B757D8F15016}" type="presParOf" srcId="{44231839-1032-344B-BD79-5AB79A257C9A}" destId="{4DFE7D42-DCB6-804F-A0EA-5C22032CC104}" srcOrd="1" destOrd="0" presId="urn:microsoft.com/office/officeart/2005/8/layout/hierarchy1"/>
    <dgm:cxn modelId="{CF463747-605E-724A-B861-B7BD5437F125}" type="presParOf" srcId="{638EAD0E-8898-564A-8C0C-CE0844757940}" destId="{790E4C13-539A-274E-AC24-C1DB09A97724}" srcOrd="1" destOrd="0" presId="urn:microsoft.com/office/officeart/2005/8/layout/hierarchy1"/>
    <dgm:cxn modelId="{9BD0D20F-395C-5A47-8A12-2573CC94A61F}" type="presParOf" srcId="{790E4C13-539A-274E-AC24-C1DB09A97724}" destId="{28263303-A0D4-D542-A29C-3C6FF83BFC96}" srcOrd="0" destOrd="0" presId="urn:microsoft.com/office/officeart/2005/8/layout/hierarchy1"/>
    <dgm:cxn modelId="{1152A362-12A8-884D-BCD1-2F6085256422}" type="presParOf" srcId="{790E4C13-539A-274E-AC24-C1DB09A97724}" destId="{B2DE9801-FE4C-5644-8AE0-7A3248165D2B}" srcOrd="1" destOrd="0" presId="urn:microsoft.com/office/officeart/2005/8/layout/hierarchy1"/>
    <dgm:cxn modelId="{205C30DC-8CD9-BC4B-B3EB-564DE3160652}" type="presParOf" srcId="{B2DE9801-FE4C-5644-8AE0-7A3248165D2B}" destId="{3BCDF27C-408D-634F-A7F8-EFCFB87B841A}" srcOrd="0" destOrd="0" presId="urn:microsoft.com/office/officeart/2005/8/layout/hierarchy1"/>
    <dgm:cxn modelId="{CB083432-79B0-8F40-9BFB-011C41623437}" type="presParOf" srcId="{3BCDF27C-408D-634F-A7F8-EFCFB87B841A}" destId="{C2AEAD80-E44C-5243-8272-2B03C65621E8}" srcOrd="0" destOrd="0" presId="urn:microsoft.com/office/officeart/2005/8/layout/hierarchy1"/>
    <dgm:cxn modelId="{C29FA35A-C51B-AF4A-85DB-1E7924AF4243}" type="presParOf" srcId="{3BCDF27C-408D-634F-A7F8-EFCFB87B841A}" destId="{533179CC-EB88-D744-A925-DDF004CAE180}" srcOrd="1" destOrd="0" presId="urn:microsoft.com/office/officeart/2005/8/layout/hierarchy1"/>
    <dgm:cxn modelId="{7DD6169B-3DA9-8443-8D68-EB146F254BE7}" type="presParOf" srcId="{B2DE9801-FE4C-5644-8AE0-7A3248165D2B}" destId="{49ACE4C7-E1B5-0944-9568-6B04B9855BF9}" srcOrd="1" destOrd="0" presId="urn:microsoft.com/office/officeart/2005/8/layout/hierarchy1"/>
    <dgm:cxn modelId="{60EF1CD1-69AC-584A-9910-53D5F5C0BABD}" type="presParOf" srcId="{790E4C13-539A-274E-AC24-C1DB09A97724}" destId="{9E9200E0-F619-784B-A820-6B89ECDE21DE}" srcOrd="2" destOrd="0" presId="urn:microsoft.com/office/officeart/2005/8/layout/hierarchy1"/>
    <dgm:cxn modelId="{97E564DB-266B-FA42-B3BF-49501EF30341}" type="presParOf" srcId="{790E4C13-539A-274E-AC24-C1DB09A97724}" destId="{B8B497E0-D342-AE46-9903-35656445DAF3}" srcOrd="3" destOrd="0" presId="urn:microsoft.com/office/officeart/2005/8/layout/hierarchy1"/>
    <dgm:cxn modelId="{9F97AD28-5026-6F4F-996E-01107B886E67}" type="presParOf" srcId="{B8B497E0-D342-AE46-9903-35656445DAF3}" destId="{14E1D996-6522-EB42-9456-DCF7B146FB9C}" srcOrd="0" destOrd="0" presId="urn:microsoft.com/office/officeart/2005/8/layout/hierarchy1"/>
    <dgm:cxn modelId="{DCA63E95-766E-EA4F-8E00-FAACEB453666}" type="presParOf" srcId="{14E1D996-6522-EB42-9456-DCF7B146FB9C}" destId="{EDDA1CA3-81C5-B647-BF83-D3FF3684E6F1}" srcOrd="0" destOrd="0" presId="urn:microsoft.com/office/officeart/2005/8/layout/hierarchy1"/>
    <dgm:cxn modelId="{9C23B04D-F953-4E46-BC41-D22DF46FCDE9}" type="presParOf" srcId="{14E1D996-6522-EB42-9456-DCF7B146FB9C}" destId="{B8BF5375-BB3E-5544-8DC3-3E4386FFA701}" srcOrd="1" destOrd="0" presId="urn:microsoft.com/office/officeart/2005/8/layout/hierarchy1"/>
    <dgm:cxn modelId="{A4506A1C-E7EC-B742-94BC-06AB773B55A5}" type="presParOf" srcId="{B8B497E0-D342-AE46-9903-35656445DAF3}" destId="{568C3CD5-C621-614C-9A9C-4BF1F6217D80}" srcOrd="1" destOrd="0" presId="urn:microsoft.com/office/officeart/2005/8/layout/hierarchy1"/>
    <dgm:cxn modelId="{3745DF90-340C-3446-9676-41DECD31ACFE}" type="presParOf" srcId="{568C3CD5-C621-614C-9A9C-4BF1F6217D80}" destId="{7CC31B66-C05E-B04C-8F6B-22B18C5DA067}" srcOrd="0" destOrd="0" presId="urn:microsoft.com/office/officeart/2005/8/layout/hierarchy1"/>
    <dgm:cxn modelId="{2A7E51DB-983C-F649-B0F5-FE7BD5CAE100}" type="presParOf" srcId="{568C3CD5-C621-614C-9A9C-4BF1F6217D80}" destId="{6BB2F293-1956-B348-B0BC-E62A9C61D9D9}" srcOrd="1" destOrd="0" presId="urn:microsoft.com/office/officeart/2005/8/layout/hierarchy1"/>
    <dgm:cxn modelId="{9F8CD584-E99B-EE4C-BD8D-F245BD201E7F}" type="presParOf" srcId="{6BB2F293-1956-B348-B0BC-E62A9C61D9D9}" destId="{08DAD508-B2FC-C24E-98B0-991A0FAE7612}" srcOrd="0" destOrd="0" presId="urn:microsoft.com/office/officeart/2005/8/layout/hierarchy1"/>
    <dgm:cxn modelId="{4DE45702-3205-F44E-B5F4-5D11ADC03CA5}" type="presParOf" srcId="{08DAD508-B2FC-C24E-98B0-991A0FAE7612}" destId="{358D0DAF-B9E9-3540-AF80-A5F01F2E730C}" srcOrd="0" destOrd="0" presId="urn:microsoft.com/office/officeart/2005/8/layout/hierarchy1"/>
    <dgm:cxn modelId="{1BE88643-7484-6C4F-90B0-7A0D73D37644}" type="presParOf" srcId="{08DAD508-B2FC-C24E-98B0-991A0FAE7612}" destId="{C0C9AF40-C105-D440-A82A-902D060CC299}" srcOrd="1" destOrd="0" presId="urn:microsoft.com/office/officeart/2005/8/layout/hierarchy1"/>
    <dgm:cxn modelId="{012C31C3-495C-5448-93C3-D7B854210BF3}" type="presParOf" srcId="{6BB2F293-1956-B348-B0BC-E62A9C61D9D9}" destId="{2D59F7B8-8507-6044-BAC8-EA9CAAFCB2E5}" srcOrd="1" destOrd="0" presId="urn:microsoft.com/office/officeart/2005/8/layout/hierarchy1"/>
    <dgm:cxn modelId="{DF984A91-3A88-204B-A105-1B2589BB348A}" type="presParOf" srcId="{568C3CD5-C621-614C-9A9C-4BF1F6217D80}" destId="{DE2CA1EC-F7DD-D54C-8541-E9D457878F72}" srcOrd="2" destOrd="0" presId="urn:microsoft.com/office/officeart/2005/8/layout/hierarchy1"/>
    <dgm:cxn modelId="{7A2359C7-663B-CC44-83B9-D53C0B97E488}" type="presParOf" srcId="{568C3CD5-C621-614C-9A9C-4BF1F6217D80}" destId="{0BA31D9A-F85E-DE46-B86D-0C5D941AB337}" srcOrd="3" destOrd="0" presId="urn:microsoft.com/office/officeart/2005/8/layout/hierarchy1"/>
    <dgm:cxn modelId="{AD97ECC0-A6CC-9D4C-9BA4-80EBE61F4882}" type="presParOf" srcId="{0BA31D9A-F85E-DE46-B86D-0C5D941AB337}" destId="{F23AD720-2AAE-4E4A-B44C-DE5077E80437}" srcOrd="0" destOrd="0" presId="urn:microsoft.com/office/officeart/2005/8/layout/hierarchy1"/>
    <dgm:cxn modelId="{7A48BB32-CC87-E145-85DB-6441220D8FA2}" type="presParOf" srcId="{F23AD720-2AAE-4E4A-B44C-DE5077E80437}" destId="{7DEE3E1E-0B91-0746-97E0-92570B606E48}" srcOrd="0" destOrd="0" presId="urn:microsoft.com/office/officeart/2005/8/layout/hierarchy1"/>
    <dgm:cxn modelId="{9241267B-EBDE-514B-9A4E-3DE2C44BD5DD}" type="presParOf" srcId="{F23AD720-2AAE-4E4A-B44C-DE5077E80437}" destId="{A72762AB-86E6-804D-B089-EB02EF87A1F5}" srcOrd="1" destOrd="0" presId="urn:microsoft.com/office/officeart/2005/8/layout/hierarchy1"/>
    <dgm:cxn modelId="{5991C023-DC56-FB41-8DD1-434A2C8FC4EF}" type="presParOf" srcId="{0BA31D9A-F85E-DE46-B86D-0C5D941AB337}" destId="{CAFF83BF-6277-6249-A2F4-DA6135931B03}" srcOrd="1" destOrd="0" presId="urn:microsoft.com/office/officeart/2005/8/layout/hierarchy1"/>
    <dgm:cxn modelId="{74F13B61-A650-534F-BE41-271E5AD3A15A}" type="presParOf" srcId="{790E4C13-539A-274E-AC24-C1DB09A97724}" destId="{F8331ED3-09DA-0542-AD1D-66C462AC9BD3}" srcOrd="4" destOrd="0" presId="urn:microsoft.com/office/officeart/2005/8/layout/hierarchy1"/>
    <dgm:cxn modelId="{74F7DB22-547F-EA43-BBEB-E9204CC49D2D}" type="presParOf" srcId="{790E4C13-539A-274E-AC24-C1DB09A97724}" destId="{566B8C4F-F17F-0340-8359-91C6ADF6B3FB}" srcOrd="5" destOrd="0" presId="urn:microsoft.com/office/officeart/2005/8/layout/hierarchy1"/>
    <dgm:cxn modelId="{C3569639-9C35-6F41-8347-5E81DFE50BC3}" type="presParOf" srcId="{566B8C4F-F17F-0340-8359-91C6ADF6B3FB}" destId="{332E5EE7-911C-EC4A-A06E-2DD991643061}" srcOrd="0" destOrd="0" presId="urn:microsoft.com/office/officeart/2005/8/layout/hierarchy1"/>
    <dgm:cxn modelId="{911D7235-9B9E-034A-8602-2019A38FB4C2}" type="presParOf" srcId="{332E5EE7-911C-EC4A-A06E-2DD991643061}" destId="{A6E21435-CF0D-6B4E-AC01-B4DCFB7BE515}" srcOrd="0" destOrd="0" presId="urn:microsoft.com/office/officeart/2005/8/layout/hierarchy1"/>
    <dgm:cxn modelId="{F98B0E9F-D9CA-7148-8063-DD87AA24B913}" type="presParOf" srcId="{332E5EE7-911C-EC4A-A06E-2DD991643061}" destId="{850830C8-B1A5-3F4A-B8C9-703F1C37AC73}" srcOrd="1" destOrd="0" presId="urn:microsoft.com/office/officeart/2005/8/layout/hierarchy1"/>
    <dgm:cxn modelId="{37872726-345B-1840-BBD9-F0038856E8BE}" type="presParOf" srcId="{566B8C4F-F17F-0340-8359-91C6ADF6B3FB}" destId="{693B7F93-C19B-7E47-862B-AE6CEBD1737D}" srcOrd="1" destOrd="0" presId="urn:microsoft.com/office/officeart/2005/8/layout/hierarchy1"/>
    <dgm:cxn modelId="{C680A274-4A0E-B446-BA14-B94A2E4FAFAC}" type="presParOf" srcId="{693B7F93-C19B-7E47-862B-AE6CEBD1737D}" destId="{99B094A7-9365-4749-BCD8-0ACFA34C18E2}" srcOrd="0" destOrd="0" presId="urn:microsoft.com/office/officeart/2005/8/layout/hierarchy1"/>
    <dgm:cxn modelId="{4491AF50-4C99-CB45-8233-8214A79E40F6}" type="presParOf" srcId="{693B7F93-C19B-7E47-862B-AE6CEBD1737D}" destId="{1DBD54AD-D384-9C45-BFF8-952FB4DA1A1A}" srcOrd="1" destOrd="0" presId="urn:microsoft.com/office/officeart/2005/8/layout/hierarchy1"/>
    <dgm:cxn modelId="{29C99BC8-787F-9348-9F6E-0491C451E50E}" type="presParOf" srcId="{1DBD54AD-D384-9C45-BFF8-952FB4DA1A1A}" destId="{BAD23199-EE7D-B04B-A0DF-8A32B5052786}" srcOrd="0" destOrd="0" presId="urn:microsoft.com/office/officeart/2005/8/layout/hierarchy1"/>
    <dgm:cxn modelId="{DAB4AFCB-0AEF-B147-809D-0B4C61017163}" type="presParOf" srcId="{BAD23199-EE7D-B04B-A0DF-8A32B5052786}" destId="{79F1FA1F-8BCC-7946-A24A-E19A4FD79995}" srcOrd="0" destOrd="0" presId="urn:microsoft.com/office/officeart/2005/8/layout/hierarchy1"/>
    <dgm:cxn modelId="{5B0FD0C8-C5D2-FC46-A3AA-892D288968AB}" type="presParOf" srcId="{BAD23199-EE7D-B04B-A0DF-8A32B5052786}" destId="{16826813-F4F5-7741-8848-73DE7B2811CF}" srcOrd="1" destOrd="0" presId="urn:microsoft.com/office/officeart/2005/8/layout/hierarchy1"/>
    <dgm:cxn modelId="{91932903-528C-A14A-90A4-BD795F381EBF}" type="presParOf" srcId="{1DBD54AD-D384-9C45-BFF8-952FB4DA1A1A}" destId="{DD2305C8-5EAA-054F-B32D-D1C231F6223B}" srcOrd="1" destOrd="0" presId="urn:microsoft.com/office/officeart/2005/8/layout/hierarchy1"/>
    <dgm:cxn modelId="{5C227AD5-C68A-984E-BCAD-60E8480423F0}" type="presParOf" srcId="{AA2EFCB5-24DA-7048-92E4-177490C9E24D}" destId="{9C1F1BD9-39F6-9249-AB75-27E15018E781}" srcOrd="4" destOrd="0" presId="urn:microsoft.com/office/officeart/2005/8/layout/hierarchy1"/>
    <dgm:cxn modelId="{28874600-FFDF-2045-8047-AE4BF28674EB}" type="presParOf" srcId="{AA2EFCB5-24DA-7048-92E4-177490C9E24D}" destId="{3BDA8758-693D-3A40-BB17-322DC0FAE566}" srcOrd="5" destOrd="0" presId="urn:microsoft.com/office/officeart/2005/8/layout/hierarchy1"/>
    <dgm:cxn modelId="{6FD82ED8-D94E-0340-A133-FC0AAEBBAC9B}" type="presParOf" srcId="{3BDA8758-693D-3A40-BB17-322DC0FAE566}" destId="{278CE854-3E5F-4C4D-BCA2-F53E288CCE13}" srcOrd="0" destOrd="0" presId="urn:microsoft.com/office/officeart/2005/8/layout/hierarchy1"/>
    <dgm:cxn modelId="{16A18805-4F16-F042-8FAC-0B4CFF80D5E5}" type="presParOf" srcId="{278CE854-3E5F-4C4D-BCA2-F53E288CCE13}" destId="{41ABCD12-E1B1-E14C-BDEF-6FEA7FA7BBCC}" srcOrd="0" destOrd="0" presId="urn:microsoft.com/office/officeart/2005/8/layout/hierarchy1"/>
    <dgm:cxn modelId="{223A4B02-4CE8-0B49-8D49-C341869FFD41}" type="presParOf" srcId="{278CE854-3E5F-4C4D-BCA2-F53E288CCE13}" destId="{D3C39920-8A01-4746-ADF7-F1F4A1793956}" srcOrd="1" destOrd="0" presId="urn:microsoft.com/office/officeart/2005/8/layout/hierarchy1"/>
    <dgm:cxn modelId="{9AD7A2E3-443A-434E-BA0E-6BA630016503}" type="presParOf" srcId="{3BDA8758-693D-3A40-BB17-322DC0FAE566}" destId="{3D19AC4F-530D-1F41-990B-5C382237AA57}" srcOrd="1" destOrd="0" presId="urn:microsoft.com/office/officeart/2005/8/layout/hierarchy1"/>
    <dgm:cxn modelId="{B1F946D0-586C-0A44-96C3-0864F7CF44E7}" type="presParOf" srcId="{3D19AC4F-530D-1F41-990B-5C382237AA57}" destId="{D5568763-5F17-2B4F-9259-9AE78C8C287F}" srcOrd="0" destOrd="0" presId="urn:microsoft.com/office/officeart/2005/8/layout/hierarchy1"/>
    <dgm:cxn modelId="{2E414303-3AE6-384B-8545-E755EFAE7DDD}" type="presParOf" srcId="{3D19AC4F-530D-1F41-990B-5C382237AA57}" destId="{6186E8EF-96BC-FE4A-95C9-A5DE89596DCD}" srcOrd="1" destOrd="0" presId="urn:microsoft.com/office/officeart/2005/8/layout/hierarchy1"/>
    <dgm:cxn modelId="{492935D1-A2AF-4041-B546-F9E5F98DAD38}" type="presParOf" srcId="{6186E8EF-96BC-FE4A-95C9-A5DE89596DCD}" destId="{0E51A1EF-F009-A04A-B8C7-603CFB346063}" srcOrd="0" destOrd="0" presId="urn:microsoft.com/office/officeart/2005/8/layout/hierarchy1"/>
    <dgm:cxn modelId="{157C987D-E2F3-DA46-82FC-46E23E4B3911}" type="presParOf" srcId="{0E51A1EF-F009-A04A-B8C7-603CFB346063}" destId="{3A9E53B2-32D0-DF42-B3B6-B76DF0822DE2}" srcOrd="0" destOrd="0" presId="urn:microsoft.com/office/officeart/2005/8/layout/hierarchy1"/>
    <dgm:cxn modelId="{85A43CB5-160D-2A45-A3AD-648FD5071B7D}" type="presParOf" srcId="{0E51A1EF-F009-A04A-B8C7-603CFB346063}" destId="{A0151462-3711-6D41-A514-4350A2A27CC6}" srcOrd="1" destOrd="0" presId="urn:microsoft.com/office/officeart/2005/8/layout/hierarchy1"/>
    <dgm:cxn modelId="{49561565-C938-5945-831E-18C97DCD65F5}" type="presParOf" srcId="{6186E8EF-96BC-FE4A-95C9-A5DE89596DCD}" destId="{EA3BDD4E-75D6-264C-A9A7-A806D9AC4D62}" srcOrd="1" destOrd="0" presId="urn:microsoft.com/office/officeart/2005/8/layout/hierarchy1"/>
    <dgm:cxn modelId="{A302D2D4-AFFC-EB47-B53A-D8D1C77F9286}" type="presParOf" srcId="{EA3BDD4E-75D6-264C-A9A7-A806D9AC4D62}" destId="{2DCD32CB-29B6-7345-BAF6-0AEE1E27C36D}" srcOrd="0" destOrd="0" presId="urn:microsoft.com/office/officeart/2005/8/layout/hierarchy1"/>
    <dgm:cxn modelId="{74E1332F-2CA9-C74F-8727-E1735385A98A}" type="presParOf" srcId="{EA3BDD4E-75D6-264C-A9A7-A806D9AC4D62}" destId="{445A01F6-D486-7049-BD4C-70AE63C709A1}" srcOrd="1" destOrd="0" presId="urn:microsoft.com/office/officeart/2005/8/layout/hierarchy1"/>
    <dgm:cxn modelId="{00EC971D-CEA8-AC47-864F-83595C2E3953}" type="presParOf" srcId="{445A01F6-D486-7049-BD4C-70AE63C709A1}" destId="{DE3C57B7-A012-B749-954E-495BF706688F}" srcOrd="0" destOrd="0" presId="urn:microsoft.com/office/officeart/2005/8/layout/hierarchy1"/>
    <dgm:cxn modelId="{EB98B174-D803-BC48-AAD4-099F3BE12DF0}" type="presParOf" srcId="{DE3C57B7-A012-B749-954E-495BF706688F}" destId="{9DEE3D3F-B53F-DE43-B94A-034B7298490E}" srcOrd="0" destOrd="0" presId="urn:microsoft.com/office/officeart/2005/8/layout/hierarchy1"/>
    <dgm:cxn modelId="{303BEEFA-DC3F-5643-8802-228E33F0D5BC}" type="presParOf" srcId="{DE3C57B7-A012-B749-954E-495BF706688F}" destId="{12A526AC-B87C-9F43-A18C-BCB7791A12F1}" srcOrd="1" destOrd="0" presId="urn:microsoft.com/office/officeart/2005/8/layout/hierarchy1"/>
    <dgm:cxn modelId="{FFC80A3B-D2A4-9344-996F-E1CC288DE67D}" type="presParOf" srcId="{445A01F6-D486-7049-BD4C-70AE63C709A1}" destId="{874EFCE4-238F-6848-9561-F8DCBA3BF9B2}" srcOrd="1" destOrd="0" presId="urn:microsoft.com/office/officeart/2005/8/layout/hierarchy1"/>
    <dgm:cxn modelId="{39A18404-FC76-9B4E-8162-81E91448EFDF}" type="presParOf" srcId="{3D19AC4F-530D-1F41-990B-5C382237AA57}" destId="{1D8EA7BC-28A0-4A4B-B6EC-AD54911C7DA1}" srcOrd="2" destOrd="0" presId="urn:microsoft.com/office/officeart/2005/8/layout/hierarchy1"/>
    <dgm:cxn modelId="{2EDDDB17-6002-1943-B98D-3D05A66ABE8D}" type="presParOf" srcId="{3D19AC4F-530D-1F41-990B-5C382237AA57}" destId="{E05FD16E-9564-7740-A3B9-DF273CADFFBB}" srcOrd="3" destOrd="0" presId="urn:microsoft.com/office/officeart/2005/8/layout/hierarchy1"/>
    <dgm:cxn modelId="{0A3F102C-AB76-9B43-8A7B-E6B9C9FA85C5}" type="presParOf" srcId="{E05FD16E-9564-7740-A3B9-DF273CADFFBB}" destId="{EE7AEC79-FE27-4348-9AAB-F47E6FBAEA94}" srcOrd="0" destOrd="0" presId="urn:microsoft.com/office/officeart/2005/8/layout/hierarchy1"/>
    <dgm:cxn modelId="{88059665-924D-F54F-9B9E-7DD71B292CAE}" type="presParOf" srcId="{EE7AEC79-FE27-4348-9AAB-F47E6FBAEA94}" destId="{FA0FF111-F994-DF41-81D1-729CE90E0E09}" srcOrd="0" destOrd="0" presId="urn:microsoft.com/office/officeart/2005/8/layout/hierarchy1"/>
    <dgm:cxn modelId="{A0DA88CD-AC6F-384D-AFB2-8E8F4640973E}" type="presParOf" srcId="{EE7AEC79-FE27-4348-9AAB-F47E6FBAEA94}" destId="{E4560890-874D-534E-8CE2-D649C91206EA}" srcOrd="1" destOrd="0" presId="urn:microsoft.com/office/officeart/2005/8/layout/hierarchy1"/>
    <dgm:cxn modelId="{D4166E49-244C-254C-A1B8-31AF13F43C0F}" type="presParOf" srcId="{E05FD16E-9564-7740-A3B9-DF273CADFFBB}" destId="{0A1BD200-0D58-864A-B5B4-D0CB4584D402}" srcOrd="1" destOrd="0" presId="urn:microsoft.com/office/officeart/2005/8/layout/hierarchy1"/>
    <dgm:cxn modelId="{F2A82DDB-CFB4-474F-A1D5-BD06E4318E0A}" type="presParOf" srcId="{3D19AC4F-530D-1F41-990B-5C382237AA57}" destId="{9D70D92F-0BB2-584E-91B0-5BF98528E23E}" srcOrd="4" destOrd="0" presId="urn:microsoft.com/office/officeart/2005/8/layout/hierarchy1"/>
    <dgm:cxn modelId="{DC379AB5-883B-834C-ABB1-18457C7DC053}" type="presParOf" srcId="{3D19AC4F-530D-1F41-990B-5C382237AA57}" destId="{E256C0A9-72CD-9647-A4DB-7F39559B2CE8}" srcOrd="5" destOrd="0" presId="urn:microsoft.com/office/officeart/2005/8/layout/hierarchy1"/>
    <dgm:cxn modelId="{48B32B0B-B9A5-AF44-BC38-AF071B069393}" type="presParOf" srcId="{E256C0A9-72CD-9647-A4DB-7F39559B2CE8}" destId="{3C31BCD8-DEB0-384E-860D-6F4AD8CFF8C7}" srcOrd="0" destOrd="0" presId="urn:microsoft.com/office/officeart/2005/8/layout/hierarchy1"/>
    <dgm:cxn modelId="{817A014E-3C4D-4147-A458-8CED2C6F1655}" type="presParOf" srcId="{3C31BCD8-DEB0-384E-860D-6F4AD8CFF8C7}" destId="{41D13718-57A7-114E-8756-C42D4B8272ED}" srcOrd="0" destOrd="0" presId="urn:microsoft.com/office/officeart/2005/8/layout/hierarchy1"/>
    <dgm:cxn modelId="{3931B2D7-F6CD-824E-9206-62E301559385}" type="presParOf" srcId="{3C31BCD8-DEB0-384E-860D-6F4AD8CFF8C7}" destId="{B1060206-ACA7-D24F-B02F-D6BE4E77AD4D}" srcOrd="1" destOrd="0" presId="urn:microsoft.com/office/officeart/2005/8/layout/hierarchy1"/>
    <dgm:cxn modelId="{20E51BE3-6F31-EE4E-AA02-F5AE8E7FC171}" type="presParOf" srcId="{E256C0A9-72CD-9647-A4DB-7F39559B2CE8}" destId="{1758907C-9CB7-9840-9EC8-A8C364D154C1}" srcOrd="1" destOrd="0" presId="urn:microsoft.com/office/officeart/2005/8/layout/hierarchy1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9D70D92F-0BB2-584E-91B0-5BF98528E23E}">
      <dsp:nvSpPr>
        <dsp:cNvPr id="0" name=""/>
        <dsp:cNvSpPr/>
      </dsp:nvSpPr>
      <dsp:spPr>
        <a:xfrm>
          <a:off x="5639735" y="1800124"/>
          <a:ext cx="476910" cy="11356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7394"/>
              </a:lnTo>
              <a:lnTo>
                <a:pt x="476910" y="77394"/>
              </a:lnTo>
              <a:lnTo>
                <a:pt x="476910" y="113569"/>
              </a:lnTo>
            </a:path>
          </a:pathLst>
        </a:custGeom>
        <a:noFill/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D8EA7BC-28A0-4A4B-B6EC-AD54911C7DA1}">
      <dsp:nvSpPr>
        <dsp:cNvPr id="0" name=""/>
        <dsp:cNvSpPr/>
      </dsp:nvSpPr>
      <dsp:spPr>
        <a:xfrm>
          <a:off x="5592717" y="1800124"/>
          <a:ext cx="91440" cy="113569"/>
        </a:xfrm>
        <a:custGeom>
          <a:avLst/>
          <a:gdLst/>
          <a:ahLst/>
          <a:cxnLst/>
          <a:rect l="0" t="0" r="0" b="0"/>
          <a:pathLst>
            <a:path>
              <a:moveTo>
                <a:pt x="47018" y="0"/>
              </a:moveTo>
              <a:lnTo>
                <a:pt x="47018" y="77394"/>
              </a:lnTo>
              <a:lnTo>
                <a:pt x="45720" y="77394"/>
              </a:lnTo>
              <a:lnTo>
                <a:pt x="45720" y="113569"/>
              </a:lnTo>
            </a:path>
          </a:pathLst>
        </a:custGeom>
        <a:noFill/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DCD32CB-29B6-7345-BAF6-0AEE1E27C36D}">
      <dsp:nvSpPr>
        <dsp:cNvPr id="0" name=""/>
        <dsp:cNvSpPr/>
      </dsp:nvSpPr>
      <dsp:spPr>
        <a:xfrm>
          <a:off x="5115807" y="2300839"/>
          <a:ext cx="91440" cy="11356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13569"/>
              </a:lnTo>
            </a:path>
          </a:pathLst>
        </a:custGeom>
        <a:noFill/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5568763-5F17-2B4F-9259-9AE78C8C287F}">
      <dsp:nvSpPr>
        <dsp:cNvPr id="0" name=""/>
        <dsp:cNvSpPr/>
      </dsp:nvSpPr>
      <dsp:spPr>
        <a:xfrm>
          <a:off x="5161527" y="1800124"/>
          <a:ext cx="478208" cy="113569"/>
        </a:xfrm>
        <a:custGeom>
          <a:avLst/>
          <a:gdLst/>
          <a:ahLst/>
          <a:cxnLst/>
          <a:rect l="0" t="0" r="0" b="0"/>
          <a:pathLst>
            <a:path>
              <a:moveTo>
                <a:pt x="478208" y="0"/>
              </a:moveTo>
              <a:lnTo>
                <a:pt x="478208" y="77394"/>
              </a:lnTo>
              <a:lnTo>
                <a:pt x="0" y="77394"/>
              </a:lnTo>
              <a:lnTo>
                <a:pt x="0" y="113569"/>
              </a:lnTo>
            </a:path>
          </a:pathLst>
        </a:custGeom>
        <a:noFill/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C1F1BD9-39F6-9249-AB75-27E15018E781}">
      <dsp:nvSpPr>
        <dsp:cNvPr id="0" name=""/>
        <dsp:cNvSpPr/>
      </dsp:nvSpPr>
      <dsp:spPr>
        <a:xfrm>
          <a:off x="3607511" y="1397955"/>
          <a:ext cx="2032224" cy="11356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7394"/>
              </a:lnTo>
              <a:lnTo>
                <a:pt x="2032224" y="77394"/>
              </a:lnTo>
              <a:lnTo>
                <a:pt x="2032224" y="113569"/>
              </a:lnTo>
            </a:path>
          </a:pathLst>
        </a:custGeom>
        <a:noFill/>
        <a:ln w="12700" cap="flat" cmpd="sng" algn="ctr">
          <a:solidFill>
            <a:schemeClr val="accent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9B094A7-9365-4749-BCD8-0ACFA34C18E2}">
      <dsp:nvSpPr>
        <dsp:cNvPr id="0" name=""/>
        <dsp:cNvSpPr/>
      </dsp:nvSpPr>
      <dsp:spPr>
        <a:xfrm>
          <a:off x="4491548" y="2288448"/>
          <a:ext cx="91440" cy="11356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13569"/>
              </a:lnTo>
            </a:path>
          </a:pathLst>
        </a:custGeom>
        <a:noFill/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8331ED3-09DA-0542-AD1D-66C462AC9BD3}">
      <dsp:nvSpPr>
        <dsp:cNvPr id="0" name=""/>
        <dsp:cNvSpPr/>
      </dsp:nvSpPr>
      <dsp:spPr>
        <a:xfrm>
          <a:off x="3908662" y="1789967"/>
          <a:ext cx="628605" cy="11356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7394"/>
              </a:lnTo>
              <a:lnTo>
                <a:pt x="628605" y="77394"/>
              </a:lnTo>
              <a:lnTo>
                <a:pt x="628605" y="113569"/>
              </a:lnTo>
            </a:path>
          </a:pathLst>
        </a:custGeom>
        <a:noFill/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E2CA1EC-F7DD-D54C-8541-E9D457878F72}">
      <dsp:nvSpPr>
        <dsp:cNvPr id="0" name=""/>
        <dsp:cNvSpPr/>
      </dsp:nvSpPr>
      <dsp:spPr>
        <a:xfrm>
          <a:off x="3777835" y="2236753"/>
          <a:ext cx="238636" cy="11356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7394"/>
              </a:lnTo>
              <a:lnTo>
                <a:pt x="238636" y="77394"/>
              </a:lnTo>
              <a:lnTo>
                <a:pt x="238636" y="113569"/>
              </a:lnTo>
            </a:path>
          </a:pathLst>
        </a:custGeom>
        <a:noFill/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CC31B66-C05E-B04C-8F6B-22B18C5DA067}">
      <dsp:nvSpPr>
        <dsp:cNvPr id="0" name=""/>
        <dsp:cNvSpPr/>
      </dsp:nvSpPr>
      <dsp:spPr>
        <a:xfrm>
          <a:off x="3539198" y="2236753"/>
          <a:ext cx="238636" cy="113569"/>
        </a:xfrm>
        <a:custGeom>
          <a:avLst/>
          <a:gdLst/>
          <a:ahLst/>
          <a:cxnLst/>
          <a:rect l="0" t="0" r="0" b="0"/>
          <a:pathLst>
            <a:path>
              <a:moveTo>
                <a:pt x="238636" y="0"/>
              </a:moveTo>
              <a:lnTo>
                <a:pt x="238636" y="77394"/>
              </a:lnTo>
              <a:lnTo>
                <a:pt x="0" y="77394"/>
              </a:lnTo>
              <a:lnTo>
                <a:pt x="0" y="113569"/>
              </a:lnTo>
            </a:path>
          </a:pathLst>
        </a:custGeom>
        <a:noFill/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E9200E0-F619-784B-A820-6B89ECDE21DE}">
      <dsp:nvSpPr>
        <dsp:cNvPr id="0" name=""/>
        <dsp:cNvSpPr/>
      </dsp:nvSpPr>
      <dsp:spPr>
        <a:xfrm>
          <a:off x="3777835" y="1789967"/>
          <a:ext cx="130827" cy="113569"/>
        </a:xfrm>
        <a:custGeom>
          <a:avLst/>
          <a:gdLst/>
          <a:ahLst/>
          <a:cxnLst/>
          <a:rect l="0" t="0" r="0" b="0"/>
          <a:pathLst>
            <a:path>
              <a:moveTo>
                <a:pt x="130827" y="0"/>
              </a:moveTo>
              <a:lnTo>
                <a:pt x="130827" y="77394"/>
              </a:lnTo>
              <a:lnTo>
                <a:pt x="0" y="77394"/>
              </a:lnTo>
              <a:lnTo>
                <a:pt x="0" y="113569"/>
              </a:lnTo>
            </a:path>
          </a:pathLst>
        </a:custGeom>
        <a:noFill/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8263303-A0D4-D542-A29C-3C6FF83BFC96}">
      <dsp:nvSpPr>
        <dsp:cNvPr id="0" name=""/>
        <dsp:cNvSpPr/>
      </dsp:nvSpPr>
      <dsp:spPr>
        <a:xfrm>
          <a:off x="3277885" y="1789967"/>
          <a:ext cx="630777" cy="113569"/>
        </a:xfrm>
        <a:custGeom>
          <a:avLst/>
          <a:gdLst/>
          <a:ahLst/>
          <a:cxnLst/>
          <a:rect l="0" t="0" r="0" b="0"/>
          <a:pathLst>
            <a:path>
              <a:moveTo>
                <a:pt x="630777" y="0"/>
              </a:moveTo>
              <a:lnTo>
                <a:pt x="630777" y="77394"/>
              </a:lnTo>
              <a:lnTo>
                <a:pt x="0" y="77394"/>
              </a:lnTo>
              <a:lnTo>
                <a:pt x="0" y="113569"/>
              </a:lnTo>
            </a:path>
          </a:pathLst>
        </a:custGeom>
        <a:noFill/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43FDE37-F94F-6044-AA6F-6725100DDFF8}">
      <dsp:nvSpPr>
        <dsp:cNvPr id="0" name=""/>
        <dsp:cNvSpPr/>
      </dsp:nvSpPr>
      <dsp:spPr>
        <a:xfrm>
          <a:off x="3607511" y="1397955"/>
          <a:ext cx="301151" cy="11356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7394"/>
              </a:lnTo>
              <a:lnTo>
                <a:pt x="301151" y="77394"/>
              </a:lnTo>
              <a:lnTo>
                <a:pt x="301151" y="113569"/>
              </a:lnTo>
            </a:path>
          </a:pathLst>
        </a:custGeom>
        <a:noFill/>
        <a:ln w="12700" cap="flat" cmpd="sng" algn="ctr">
          <a:solidFill>
            <a:schemeClr val="accent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B685B78-4291-5149-9E8B-4C9B3D9F8523}">
      <dsp:nvSpPr>
        <dsp:cNvPr id="0" name=""/>
        <dsp:cNvSpPr/>
      </dsp:nvSpPr>
      <dsp:spPr>
        <a:xfrm>
          <a:off x="2584651" y="2335463"/>
          <a:ext cx="477273" cy="11356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7394"/>
              </a:lnTo>
              <a:lnTo>
                <a:pt x="477273" y="77394"/>
              </a:lnTo>
              <a:lnTo>
                <a:pt x="477273" y="113569"/>
              </a:lnTo>
            </a:path>
          </a:pathLst>
        </a:custGeom>
        <a:noFill/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1709B31-E467-D643-9F5C-4FFA057116D9}">
      <dsp:nvSpPr>
        <dsp:cNvPr id="0" name=""/>
        <dsp:cNvSpPr/>
      </dsp:nvSpPr>
      <dsp:spPr>
        <a:xfrm>
          <a:off x="2538931" y="2335463"/>
          <a:ext cx="91440" cy="11356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13569"/>
              </a:lnTo>
            </a:path>
          </a:pathLst>
        </a:custGeom>
        <a:noFill/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108CCBA-F76E-334B-9C3D-3E9535748492}">
      <dsp:nvSpPr>
        <dsp:cNvPr id="0" name=""/>
        <dsp:cNvSpPr/>
      </dsp:nvSpPr>
      <dsp:spPr>
        <a:xfrm>
          <a:off x="2107378" y="2335463"/>
          <a:ext cx="477273" cy="113569"/>
        </a:xfrm>
        <a:custGeom>
          <a:avLst/>
          <a:gdLst/>
          <a:ahLst/>
          <a:cxnLst/>
          <a:rect l="0" t="0" r="0" b="0"/>
          <a:pathLst>
            <a:path>
              <a:moveTo>
                <a:pt x="477273" y="0"/>
              </a:moveTo>
              <a:lnTo>
                <a:pt x="477273" y="77394"/>
              </a:lnTo>
              <a:lnTo>
                <a:pt x="0" y="77394"/>
              </a:lnTo>
              <a:lnTo>
                <a:pt x="0" y="113569"/>
              </a:lnTo>
            </a:path>
          </a:pathLst>
        </a:custGeom>
        <a:noFill/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C4770D1-5FA2-2F44-92DF-A86E737DB9C1}">
      <dsp:nvSpPr>
        <dsp:cNvPr id="0" name=""/>
        <dsp:cNvSpPr/>
      </dsp:nvSpPr>
      <dsp:spPr>
        <a:xfrm>
          <a:off x="1525866" y="1797535"/>
          <a:ext cx="1058785" cy="11356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7394"/>
              </a:lnTo>
              <a:lnTo>
                <a:pt x="1058785" y="77394"/>
              </a:lnTo>
              <a:lnTo>
                <a:pt x="1058785" y="113569"/>
              </a:lnTo>
            </a:path>
          </a:pathLst>
        </a:custGeom>
        <a:noFill/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F2C601B-F00A-7143-97CE-C4B8C4E3C95F}">
      <dsp:nvSpPr>
        <dsp:cNvPr id="0" name=""/>
        <dsp:cNvSpPr/>
      </dsp:nvSpPr>
      <dsp:spPr>
        <a:xfrm>
          <a:off x="1391467" y="2269420"/>
          <a:ext cx="238636" cy="11356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7394"/>
              </a:lnTo>
              <a:lnTo>
                <a:pt x="238636" y="77394"/>
              </a:lnTo>
              <a:lnTo>
                <a:pt x="238636" y="113569"/>
              </a:lnTo>
            </a:path>
          </a:pathLst>
        </a:custGeom>
        <a:noFill/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B3375CA-D8BF-1849-96D5-E1F3ED42E63D}">
      <dsp:nvSpPr>
        <dsp:cNvPr id="0" name=""/>
        <dsp:cNvSpPr/>
      </dsp:nvSpPr>
      <dsp:spPr>
        <a:xfrm>
          <a:off x="1152830" y="2269420"/>
          <a:ext cx="238636" cy="113569"/>
        </a:xfrm>
        <a:custGeom>
          <a:avLst/>
          <a:gdLst/>
          <a:ahLst/>
          <a:cxnLst/>
          <a:rect l="0" t="0" r="0" b="0"/>
          <a:pathLst>
            <a:path>
              <a:moveTo>
                <a:pt x="238636" y="0"/>
              </a:moveTo>
              <a:lnTo>
                <a:pt x="238636" y="77394"/>
              </a:lnTo>
              <a:lnTo>
                <a:pt x="0" y="77394"/>
              </a:lnTo>
              <a:lnTo>
                <a:pt x="0" y="113569"/>
              </a:lnTo>
            </a:path>
          </a:pathLst>
        </a:custGeom>
        <a:noFill/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A9D15C8-34D7-4745-BD65-2FA74AC5953F}">
      <dsp:nvSpPr>
        <dsp:cNvPr id="0" name=""/>
        <dsp:cNvSpPr/>
      </dsp:nvSpPr>
      <dsp:spPr>
        <a:xfrm>
          <a:off x="1391467" y="1797535"/>
          <a:ext cx="134398" cy="113569"/>
        </a:xfrm>
        <a:custGeom>
          <a:avLst/>
          <a:gdLst/>
          <a:ahLst/>
          <a:cxnLst/>
          <a:rect l="0" t="0" r="0" b="0"/>
          <a:pathLst>
            <a:path>
              <a:moveTo>
                <a:pt x="134398" y="0"/>
              </a:moveTo>
              <a:lnTo>
                <a:pt x="134398" y="77394"/>
              </a:lnTo>
              <a:lnTo>
                <a:pt x="0" y="77394"/>
              </a:lnTo>
              <a:lnTo>
                <a:pt x="0" y="113569"/>
              </a:lnTo>
            </a:path>
          </a:pathLst>
        </a:custGeom>
        <a:noFill/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B1CD351-9465-9744-9482-7701589E445A}">
      <dsp:nvSpPr>
        <dsp:cNvPr id="0" name=""/>
        <dsp:cNvSpPr/>
      </dsp:nvSpPr>
      <dsp:spPr>
        <a:xfrm>
          <a:off x="436920" y="2298975"/>
          <a:ext cx="238636" cy="11356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7394"/>
              </a:lnTo>
              <a:lnTo>
                <a:pt x="238636" y="77394"/>
              </a:lnTo>
              <a:lnTo>
                <a:pt x="238636" y="113569"/>
              </a:lnTo>
            </a:path>
          </a:pathLst>
        </a:custGeom>
        <a:noFill/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61201DC-FC9E-A448-90A5-150199700CF2}">
      <dsp:nvSpPr>
        <dsp:cNvPr id="0" name=""/>
        <dsp:cNvSpPr/>
      </dsp:nvSpPr>
      <dsp:spPr>
        <a:xfrm>
          <a:off x="198283" y="2298975"/>
          <a:ext cx="238636" cy="113569"/>
        </a:xfrm>
        <a:custGeom>
          <a:avLst/>
          <a:gdLst/>
          <a:ahLst/>
          <a:cxnLst/>
          <a:rect l="0" t="0" r="0" b="0"/>
          <a:pathLst>
            <a:path>
              <a:moveTo>
                <a:pt x="238636" y="0"/>
              </a:moveTo>
              <a:lnTo>
                <a:pt x="238636" y="77394"/>
              </a:lnTo>
              <a:lnTo>
                <a:pt x="0" y="77394"/>
              </a:lnTo>
              <a:lnTo>
                <a:pt x="0" y="113569"/>
              </a:lnTo>
            </a:path>
          </a:pathLst>
        </a:custGeom>
        <a:noFill/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7D6338D-0A91-5E4A-A842-E5F3E90313C6}">
      <dsp:nvSpPr>
        <dsp:cNvPr id="0" name=""/>
        <dsp:cNvSpPr/>
      </dsp:nvSpPr>
      <dsp:spPr>
        <a:xfrm>
          <a:off x="436920" y="1797535"/>
          <a:ext cx="1088945" cy="113569"/>
        </a:xfrm>
        <a:custGeom>
          <a:avLst/>
          <a:gdLst/>
          <a:ahLst/>
          <a:cxnLst/>
          <a:rect l="0" t="0" r="0" b="0"/>
          <a:pathLst>
            <a:path>
              <a:moveTo>
                <a:pt x="1088945" y="0"/>
              </a:moveTo>
              <a:lnTo>
                <a:pt x="1088945" y="77394"/>
              </a:lnTo>
              <a:lnTo>
                <a:pt x="0" y="77394"/>
              </a:lnTo>
              <a:lnTo>
                <a:pt x="0" y="113569"/>
              </a:lnTo>
            </a:path>
          </a:pathLst>
        </a:custGeom>
        <a:noFill/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E43D3E2-9C18-1448-A034-BC8227D03283}">
      <dsp:nvSpPr>
        <dsp:cNvPr id="0" name=""/>
        <dsp:cNvSpPr/>
      </dsp:nvSpPr>
      <dsp:spPr>
        <a:xfrm>
          <a:off x="1525866" y="1397955"/>
          <a:ext cx="2081645" cy="113569"/>
        </a:xfrm>
        <a:custGeom>
          <a:avLst/>
          <a:gdLst/>
          <a:ahLst/>
          <a:cxnLst/>
          <a:rect l="0" t="0" r="0" b="0"/>
          <a:pathLst>
            <a:path>
              <a:moveTo>
                <a:pt x="2081645" y="0"/>
              </a:moveTo>
              <a:lnTo>
                <a:pt x="2081645" y="77394"/>
              </a:lnTo>
              <a:lnTo>
                <a:pt x="0" y="77394"/>
              </a:lnTo>
              <a:lnTo>
                <a:pt x="0" y="113569"/>
              </a:lnTo>
            </a:path>
          </a:pathLst>
        </a:custGeom>
        <a:noFill/>
        <a:ln w="12700" cap="flat" cmpd="sng" algn="ctr">
          <a:solidFill>
            <a:schemeClr val="accent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E985A5E-D5D8-4B44-A513-37860091BB95}">
      <dsp:nvSpPr>
        <dsp:cNvPr id="0" name=""/>
        <dsp:cNvSpPr/>
      </dsp:nvSpPr>
      <dsp:spPr>
        <a:xfrm>
          <a:off x="3264296" y="967130"/>
          <a:ext cx="686430" cy="430824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2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2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2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F9E6E904-3348-654C-9E88-70CDF7369225}">
      <dsp:nvSpPr>
        <dsp:cNvPr id="0" name=""/>
        <dsp:cNvSpPr/>
      </dsp:nvSpPr>
      <dsp:spPr>
        <a:xfrm>
          <a:off x="3307684" y="1008350"/>
          <a:ext cx="686430" cy="43082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b="1" kern="1200">
              <a:uFillTx/>
            </a:rPr>
            <a:t>Experiences and perceptions of physiotherapists considering virtual reality for shoulder rehabilitation.</a:t>
          </a:r>
          <a:endParaRPr lang="nl-NL" sz="500" kern="1200"/>
        </a:p>
      </dsp:txBody>
      <dsp:txXfrm>
        <a:off x="3320302" y="1020968"/>
        <a:ext cx="661194" cy="405588"/>
      </dsp:txXfrm>
    </dsp:sp>
    <dsp:sp modelId="{C47A9F25-6D08-274A-8A5B-5DBDB48B83EC}">
      <dsp:nvSpPr>
        <dsp:cNvPr id="0" name=""/>
        <dsp:cNvSpPr/>
      </dsp:nvSpPr>
      <dsp:spPr>
        <a:xfrm>
          <a:off x="1297234" y="1511525"/>
          <a:ext cx="457263" cy="286010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2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2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2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74789CD2-4723-D34B-8EB3-A6B7E9BCEDB1}">
      <dsp:nvSpPr>
        <dsp:cNvPr id="0" name=""/>
        <dsp:cNvSpPr/>
      </dsp:nvSpPr>
      <dsp:spPr>
        <a:xfrm>
          <a:off x="1340622" y="1552744"/>
          <a:ext cx="457263" cy="286010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b="1" kern="1200"/>
            <a:t>VR as an extension of contemporary physiotherapy</a:t>
          </a:r>
          <a:endParaRPr lang="nl-NL" sz="500" kern="1200"/>
        </a:p>
      </dsp:txBody>
      <dsp:txXfrm>
        <a:off x="1348999" y="1561121"/>
        <a:ext cx="440509" cy="269256"/>
      </dsp:txXfrm>
    </dsp:sp>
    <dsp:sp modelId="{98131977-3C41-014A-8372-D3D556232777}">
      <dsp:nvSpPr>
        <dsp:cNvPr id="0" name=""/>
        <dsp:cNvSpPr/>
      </dsp:nvSpPr>
      <dsp:spPr>
        <a:xfrm>
          <a:off x="198436" y="1911105"/>
          <a:ext cx="476968" cy="387869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2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2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2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0123AB67-7442-9E46-861F-AC49C8660B17}">
      <dsp:nvSpPr>
        <dsp:cNvPr id="0" name=""/>
        <dsp:cNvSpPr/>
      </dsp:nvSpPr>
      <dsp:spPr>
        <a:xfrm>
          <a:off x="241825" y="1952324"/>
          <a:ext cx="476968" cy="38786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500" kern="1200"/>
            <a:t>applicability of VR in daily physiotherapy...)</a:t>
          </a:r>
        </a:p>
      </dsp:txBody>
      <dsp:txXfrm>
        <a:off x="253185" y="1963684"/>
        <a:ext cx="454248" cy="365149"/>
      </dsp:txXfrm>
    </dsp:sp>
    <dsp:sp modelId="{4A8EA51D-E45D-E94D-BCDB-32CA1BEB5CF5}">
      <dsp:nvSpPr>
        <dsp:cNvPr id="0" name=""/>
        <dsp:cNvSpPr/>
      </dsp:nvSpPr>
      <dsp:spPr>
        <a:xfrm>
          <a:off x="3035" y="2412544"/>
          <a:ext cx="390496" cy="247965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2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2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2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779D0D73-4C0D-404B-AEC9-C53F61B11F0F}">
      <dsp:nvSpPr>
        <dsp:cNvPr id="0" name=""/>
        <dsp:cNvSpPr/>
      </dsp:nvSpPr>
      <dsp:spPr>
        <a:xfrm>
          <a:off x="46424" y="2453763"/>
          <a:ext cx="390496" cy="24796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500" kern="1200"/>
            <a:t>applicability</a:t>
          </a:r>
        </a:p>
      </dsp:txBody>
      <dsp:txXfrm>
        <a:off x="53687" y="2461026"/>
        <a:ext cx="375970" cy="233439"/>
      </dsp:txXfrm>
    </dsp:sp>
    <dsp:sp modelId="{31201F7B-13EA-0749-85E9-66E2A80F44F6}">
      <dsp:nvSpPr>
        <dsp:cNvPr id="0" name=""/>
        <dsp:cNvSpPr/>
      </dsp:nvSpPr>
      <dsp:spPr>
        <a:xfrm>
          <a:off x="480309" y="2412544"/>
          <a:ext cx="390496" cy="247965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2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2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2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96D14A9A-335F-8D49-BDC3-11268C086CF5}">
      <dsp:nvSpPr>
        <dsp:cNvPr id="0" name=""/>
        <dsp:cNvSpPr/>
      </dsp:nvSpPr>
      <dsp:spPr>
        <a:xfrm>
          <a:off x="523697" y="2453763"/>
          <a:ext cx="390496" cy="24796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500" kern="1200"/>
            <a:t>ease of use</a:t>
          </a:r>
        </a:p>
      </dsp:txBody>
      <dsp:txXfrm>
        <a:off x="530960" y="2461026"/>
        <a:ext cx="375970" cy="233439"/>
      </dsp:txXfrm>
    </dsp:sp>
    <dsp:sp modelId="{A96F0C8C-D02B-3740-B862-639C5A9CFB3B}">
      <dsp:nvSpPr>
        <dsp:cNvPr id="0" name=""/>
        <dsp:cNvSpPr/>
      </dsp:nvSpPr>
      <dsp:spPr>
        <a:xfrm>
          <a:off x="1146433" y="1911105"/>
          <a:ext cx="490069" cy="358314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2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2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2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DE0528C9-4842-3D46-880F-CE50CCD881C6}">
      <dsp:nvSpPr>
        <dsp:cNvPr id="0" name=""/>
        <dsp:cNvSpPr/>
      </dsp:nvSpPr>
      <dsp:spPr>
        <a:xfrm>
          <a:off x="1189821" y="1952324"/>
          <a:ext cx="490069" cy="35831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500" kern="1200"/>
            <a:t> impressions of physiotherapists experiencing immersive VR</a:t>
          </a:r>
        </a:p>
      </dsp:txBody>
      <dsp:txXfrm>
        <a:off x="1200316" y="1962819"/>
        <a:ext cx="469079" cy="337324"/>
      </dsp:txXfrm>
    </dsp:sp>
    <dsp:sp modelId="{31634295-F301-F547-A035-5A2773FDC736}">
      <dsp:nvSpPr>
        <dsp:cNvPr id="0" name=""/>
        <dsp:cNvSpPr/>
      </dsp:nvSpPr>
      <dsp:spPr>
        <a:xfrm>
          <a:off x="957582" y="2382989"/>
          <a:ext cx="390496" cy="247965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2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2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2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C263E14D-C2CD-2041-A2BC-024FA3D9348C}">
      <dsp:nvSpPr>
        <dsp:cNvPr id="0" name=""/>
        <dsp:cNvSpPr/>
      </dsp:nvSpPr>
      <dsp:spPr>
        <a:xfrm>
          <a:off x="1000971" y="2424208"/>
          <a:ext cx="390496" cy="24796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500" kern="1200"/>
            <a:t>positive aspects</a:t>
          </a:r>
        </a:p>
      </dsp:txBody>
      <dsp:txXfrm>
        <a:off x="1008234" y="2431471"/>
        <a:ext cx="375970" cy="233439"/>
      </dsp:txXfrm>
    </dsp:sp>
    <dsp:sp modelId="{D9D74AEA-B300-9948-BF15-213821E5A2A2}">
      <dsp:nvSpPr>
        <dsp:cNvPr id="0" name=""/>
        <dsp:cNvSpPr/>
      </dsp:nvSpPr>
      <dsp:spPr>
        <a:xfrm>
          <a:off x="1434856" y="2382989"/>
          <a:ext cx="390496" cy="247965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2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2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2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2A9C72A1-7A44-DB4A-BC65-D14CEC4DD998}">
      <dsp:nvSpPr>
        <dsp:cNvPr id="0" name=""/>
        <dsp:cNvSpPr/>
      </dsp:nvSpPr>
      <dsp:spPr>
        <a:xfrm>
          <a:off x="1478244" y="2424208"/>
          <a:ext cx="390496" cy="24796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500" kern="1200"/>
            <a:t>impressions</a:t>
          </a:r>
        </a:p>
      </dsp:txBody>
      <dsp:txXfrm>
        <a:off x="1485507" y="2431471"/>
        <a:ext cx="375970" cy="233439"/>
      </dsp:txXfrm>
    </dsp:sp>
    <dsp:sp modelId="{D1B7EEC7-D5A0-FC41-835A-A4C20FBABA49}">
      <dsp:nvSpPr>
        <dsp:cNvPr id="0" name=""/>
        <dsp:cNvSpPr/>
      </dsp:nvSpPr>
      <dsp:spPr>
        <a:xfrm>
          <a:off x="2316007" y="1911105"/>
          <a:ext cx="537288" cy="42435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2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2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2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F4F108F9-1442-2442-AD26-EB29612C898F}">
      <dsp:nvSpPr>
        <dsp:cNvPr id="0" name=""/>
        <dsp:cNvSpPr/>
      </dsp:nvSpPr>
      <dsp:spPr>
        <a:xfrm>
          <a:off x="2359396" y="1952324"/>
          <a:ext cx="537288" cy="424357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500" kern="1200"/>
            <a:t>patient categories  physiotherapists would adress with VR + why they think it might work </a:t>
          </a:r>
        </a:p>
      </dsp:txBody>
      <dsp:txXfrm>
        <a:off x="2371825" y="1964753"/>
        <a:ext cx="512430" cy="399499"/>
      </dsp:txXfrm>
    </dsp:sp>
    <dsp:sp modelId="{1218352C-1684-D148-9302-679F7CE6C546}">
      <dsp:nvSpPr>
        <dsp:cNvPr id="0" name=""/>
        <dsp:cNvSpPr/>
      </dsp:nvSpPr>
      <dsp:spPr>
        <a:xfrm>
          <a:off x="1912129" y="2449032"/>
          <a:ext cx="390496" cy="247965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2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2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2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6EDC05EB-A23C-3F46-B450-757F4A15E548}">
      <dsp:nvSpPr>
        <dsp:cNvPr id="0" name=""/>
        <dsp:cNvSpPr/>
      </dsp:nvSpPr>
      <dsp:spPr>
        <a:xfrm>
          <a:off x="1955518" y="2490251"/>
          <a:ext cx="390496" cy="24796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500" kern="1200"/>
            <a:t>patient categories</a:t>
          </a:r>
        </a:p>
      </dsp:txBody>
      <dsp:txXfrm>
        <a:off x="1962781" y="2497514"/>
        <a:ext cx="375970" cy="233439"/>
      </dsp:txXfrm>
    </dsp:sp>
    <dsp:sp modelId="{F5FEB09F-E618-944C-BF28-EF7D80D06773}">
      <dsp:nvSpPr>
        <dsp:cNvPr id="0" name=""/>
        <dsp:cNvSpPr/>
      </dsp:nvSpPr>
      <dsp:spPr>
        <a:xfrm>
          <a:off x="2389403" y="2449032"/>
          <a:ext cx="390496" cy="247965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2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2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2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843AB3F6-3032-6D4A-A6C8-D7C7AA9278B1}">
      <dsp:nvSpPr>
        <dsp:cNvPr id="0" name=""/>
        <dsp:cNvSpPr/>
      </dsp:nvSpPr>
      <dsp:spPr>
        <a:xfrm>
          <a:off x="2432791" y="2490251"/>
          <a:ext cx="390496" cy="24796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500" kern="1200"/>
            <a:t>working mechanisms</a:t>
          </a:r>
        </a:p>
      </dsp:txBody>
      <dsp:txXfrm>
        <a:off x="2440054" y="2497514"/>
        <a:ext cx="375970" cy="233439"/>
      </dsp:txXfrm>
    </dsp:sp>
    <dsp:sp modelId="{3F1CD4F5-B5D3-4D43-AC38-0BC1A3DE9ECC}">
      <dsp:nvSpPr>
        <dsp:cNvPr id="0" name=""/>
        <dsp:cNvSpPr/>
      </dsp:nvSpPr>
      <dsp:spPr>
        <a:xfrm>
          <a:off x="2866676" y="2449032"/>
          <a:ext cx="390496" cy="247965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2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2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2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5B9CAF97-0033-464E-B07B-D6947B61F05F}">
      <dsp:nvSpPr>
        <dsp:cNvPr id="0" name=""/>
        <dsp:cNvSpPr/>
      </dsp:nvSpPr>
      <dsp:spPr>
        <a:xfrm>
          <a:off x="2910065" y="2490251"/>
          <a:ext cx="390496" cy="24796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500" kern="1200"/>
            <a:t>movement in VR</a:t>
          </a:r>
        </a:p>
      </dsp:txBody>
      <dsp:txXfrm>
        <a:off x="2917328" y="2497514"/>
        <a:ext cx="375970" cy="233439"/>
      </dsp:txXfrm>
    </dsp:sp>
    <dsp:sp modelId="{3364D0F1-66E9-9A4E-96ED-F281BCDF59CC}">
      <dsp:nvSpPr>
        <dsp:cNvPr id="0" name=""/>
        <dsp:cNvSpPr/>
      </dsp:nvSpPr>
      <dsp:spPr>
        <a:xfrm>
          <a:off x="3635002" y="1511525"/>
          <a:ext cx="547319" cy="278442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2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2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2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4DFE7D42-DCB6-804F-A0EA-5C22032CC104}">
      <dsp:nvSpPr>
        <dsp:cNvPr id="0" name=""/>
        <dsp:cNvSpPr/>
      </dsp:nvSpPr>
      <dsp:spPr>
        <a:xfrm>
          <a:off x="3678391" y="1552744"/>
          <a:ext cx="547319" cy="27844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b="1" kern="1200"/>
            <a:t>Physiotherapist uncertainties of future care </a:t>
          </a:r>
          <a:endParaRPr lang="nl-NL" sz="500" kern="1200"/>
        </a:p>
      </dsp:txBody>
      <dsp:txXfrm>
        <a:off x="3686546" y="1560899"/>
        <a:ext cx="531009" cy="262132"/>
      </dsp:txXfrm>
    </dsp:sp>
    <dsp:sp modelId="{C2AEAD80-E44C-5243-8272-2B03C65621E8}">
      <dsp:nvSpPr>
        <dsp:cNvPr id="0" name=""/>
        <dsp:cNvSpPr/>
      </dsp:nvSpPr>
      <dsp:spPr>
        <a:xfrm>
          <a:off x="3082637" y="1903537"/>
          <a:ext cx="390496" cy="247965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2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2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2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533179CC-EB88-D744-A925-DDF004CAE180}">
      <dsp:nvSpPr>
        <dsp:cNvPr id="0" name=""/>
        <dsp:cNvSpPr/>
      </dsp:nvSpPr>
      <dsp:spPr>
        <a:xfrm>
          <a:off x="3126026" y="1944756"/>
          <a:ext cx="390496" cy="24796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500" kern="1200"/>
            <a:t>costs/ finances</a:t>
          </a:r>
        </a:p>
      </dsp:txBody>
      <dsp:txXfrm>
        <a:off x="3133289" y="1952019"/>
        <a:ext cx="375970" cy="233439"/>
      </dsp:txXfrm>
    </dsp:sp>
    <dsp:sp modelId="{EDDA1CA3-81C5-B647-BF83-D3FF3684E6F1}">
      <dsp:nvSpPr>
        <dsp:cNvPr id="0" name=""/>
        <dsp:cNvSpPr/>
      </dsp:nvSpPr>
      <dsp:spPr>
        <a:xfrm>
          <a:off x="3559911" y="1903537"/>
          <a:ext cx="435848" cy="333215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2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2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2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B8BF5375-BB3E-5544-8DC3-3E4386FFA701}">
      <dsp:nvSpPr>
        <dsp:cNvPr id="0" name=""/>
        <dsp:cNvSpPr/>
      </dsp:nvSpPr>
      <dsp:spPr>
        <a:xfrm>
          <a:off x="3603299" y="1944756"/>
          <a:ext cx="435848" cy="33321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500" kern="1200"/>
            <a:t>safety concerns when using VR at</a:t>
          </a:r>
        </a:p>
      </dsp:txBody>
      <dsp:txXfrm>
        <a:off x="3613059" y="1954516"/>
        <a:ext cx="416328" cy="313695"/>
      </dsp:txXfrm>
    </dsp:sp>
    <dsp:sp modelId="{358D0DAF-B9E9-3540-AF80-A5F01F2E730C}">
      <dsp:nvSpPr>
        <dsp:cNvPr id="0" name=""/>
        <dsp:cNvSpPr/>
      </dsp:nvSpPr>
      <dsp:spPr>
        <a:xfrm>
          <a:off x="3343950" y="2350322"/>
          <a:ext cx="390496" cy="247965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2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2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2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C0C9AF40-C105-D440-A82A-902D060CC299}">
      <dsp:nvSpPr>
        <dsp:cNvPr id="0" name=""/>
        <dsp:cNvSpPr/>
      </dsp:nvSpPr>
      <dsp:spPr>
        <a:xfrm>
          <a:off x="3387339" y="2391541"/>
          <a:ext cx="390496" cy="24796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500" kern="1200"/>
            <a:t>safety</a:t>
          </a:r>
        </a:p>
      </dsp:txBody>
      <dsp:txXfrm>
        <a:off x="3394602" y="2398804"/>
        <a:ext cx="375970" cy="233439"/>
      </dsp:txXfrm>
    </dsp:sp>
    <dsp:sp modelId="{7DEE3E1E-0B91-0746-97E0-92570B606E48}">
      <dsp:nvSpPr>
        <dsp:cNvPr id="0" name=""/>
        <dsp:cNvSpPr/>
      </dsp:nvSpPr>
      <dsp:spPr>
        <a:xfrm>
          <a:off x="3821224" y="2350322"/>
          <a:ext cx="390496" cy="247965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2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2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2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A72762AB-86E6-804D-B089-EB02EF87A1F5}">
      <dsp:nvSpPr>
        <dsp:cNvPr id="0" name=""/>
        <dsp:cNvSpPr/>
      </dsp:nvSpPr>
      <dsp:spPr>
        <a:xfrm>
          <a:off x="3864612" y="2391541"/>
          <a:ext cx="390496" cy="24796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500" kern="1200"/>
            <a:t>side effects</a:t>
          </a:r>
        </a:p>
      </dsp:txBody>
      <dsp:txXfrm>
        <a:off x="3871875" y="2398804"/>
        <a:ext cx="375970" cy="233439"/>
      </dsp:txXfrm>
    </dsp:sp>
    <dsp:sp modelId="{A6E21435-CF0D-6B4E-AC01-B4DCFB7BE515}">
      <dsp:nvSpPr>
        <dsp:cNvPr id="0" name=""/>
        <dsp:cNvSpPr/>
      </dsp:nvSpPr>
      <dsp:spPr>
        <a:xfrm>
          <a:off x="4339849" y="1903537"/>
          <a:ext cx="394838" cy="384911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2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2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2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850830C8-B1A5-3F4A-B8C9-703F1C37AC73}">
      <dsp:nvSpPr>
        <dsp:cNvPr id="0" name=""/>
        <dsp:cNvSpPr/>
      </dsp:nvSpPr>
      <dsp:spPr>
        <a:xfrm>
          <a:off x="4383237" y="1944756"/>
          <a:ext cx="394838" cy="384911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500" kern="1200"/>
            <a:t>the new role as a PT</a:t>
          </a:r>
        </a:p>
      </dsp:txBody>
      <dsp:txXfrm>
        <a:off x="4394511" y="1956030"/>
        <a:ext cx="372290" cy="362363"/>
      </dsp:txXfrm>
    </dsp:sp>
    <dsp:sp modelId="{79F1FA1F-8BCC-7946-A24A-E19A4FD79995}">
      <dsp:nvSpPr>
        <dsp:cNvPr id="0" name=""/>
        <dsp:cNvSpPr/>
      </dsp:nvSpPr>
      <dsp:spPr>
        <a:xfrm>
          <a:off x="4298497" y="2402018"/>
          <a:ext cx="477542" cy="259842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2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2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2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16826813-F4F5-7741-8848-73DE7B2811CF}">
      <dsp:nvSpPr>
        <dsp:cNvPr id="0" name=""/>
        <dsp:cNvSpPr/>
      </dsp:nvSpPr>
      <dsp:spPr>
        <a:xfrm>
          <a:off x="4341886" y="2443237"/>
          <a:ext cx="477542" cy="25984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500" kern="1200"/>
            <a:t>disadvantages</a:t>
          </a:r>
        </a:p>
      </dsp:txBody>
      <dsp:txXfrm>
        <a:off x="4349497" y="2450848"/>
        <a:ext cx="462320" cy="244620"/>
      </dsp:txXfrm>
    </dsp:sp>
    <dsp:sp modelId="{41ABCD12-E1B1-E14C-BDEF-6FEA7FA7BBCC}">
      <dsp:nvSpPr>
        <dsp:cNvPr id="0" name=""/>
        <dsp:cNvSpPr/>
      </dsp:nvSpPr>
      <dsp:spPr>
        <a:xfrm>
          <a:off x="5361682" y="1511525"/>
          <a:ext cx="556106" cy="288599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2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2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2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D3C39920-8A01-4746-ADF7-F1F4A1793956}">
      <dsp:nvSpPr>
        <dsp:cNvPr id="0" name=""/>
        <dsp:cNvSpPr/>
      </dsp:nvSpPr>
      <dsp:spPr>
        <a:xfrm>
          <a:off x="5405071" y="1552744"/>
          <a:ext cx="556106" cy="28859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b="1" kern="1200"/>
            <a:t>Physiotherapist's needs to incorporate VR in clinical practice</a:t>
          </a:r>
          <a:endParaRPr lang="nl-NL" sz="500" kern="1200"/>
        </a:p>
      </dsp:txBody>
      <dsp:txXfrm>
        <a:off x="5413524" y="1561197"/>
        <a:ext cx="539200" cy="271693"/>
      </dsp:txXfrm>
    </dsp:sp>
    <dsp:sp modelId="{3A9E53B2-32D0-DF42-B3B6-B76DF0822DE2}">
      <dsp:nvSpPr>
        <dsp:cNvPr id="0" name=""/>
        <dsp:cNvSpPr/>
      </dsp:nvSpPr>
      <dsp:spPr>
        <a:xfrm>
          <a:off x="4967423" y="1913694"/>
          <a:ext cx="388208" cy="387145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2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2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2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A0151462-3711-6D41-A514-4350A2A27CC6}">
      <dsp:nvSpPr>
        <dsp:cNvPr id="0" name=""/>
        <dsp:cNvSpPr/>
      </dsp:nvSpPr>
      <dsp:spPr>
        <a:xfrm>
          <a:off x="5010811" y="1954913"/>
          <a:ext cx="388208" cy="38714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500" kern="1200"/>
            <a:t>needs for instructions</a:t>
          </a:r>
        </a:p>
      </dsp:txBody>
      <dsp:txXfrm>
        <a:off x="5022150" y="1966252"/>
        <a:ext cx="365530" cy="364467"/>
      </dsp:txXfrm>
    </dsp:sp>
    <dsp:sp modelId="{9DEE3D3F-B53F-DE43-B94A-034B7298490E}">
      <dsp:nvSpPr>
        <dsp:cNvPr id="0" name=""/>
        <dsp:cNvSpPr/>
      </dsp:nvSpPr>
      <dsp:spPr>
        <a:xfrm>
          <a:off x="4862816" y="2414409"/>
          <a:ext cx="597420" cy="272280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2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2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2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12A526AC-B87C-9F43-A18C-BCB7791A12F1}">
      <dsp:nvSpPr>
        <dsp:cNvPr id="0" name=""/>
        <dsp:cNvSpPr/>
      </dsp:nvSpPr>
      <dsp:spPr>
        <a:xfrm>
          <a:off x="4906205" y="2455628"/>
          <a:ext cx="597420" cy="272280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500" kern="1200"/>
            <a:t>improvements</a:t>
          </a:r>
        </a:p>
      </dsp:txBody>
      <dsp:txXfrm>
        <a:off x="4914180" y="2463603"/>
        <a:ext cx="581470" cy="256330"/>
      </dsp:txXfrm>
    </dsp:sp>
    <dsp:sp modelId="{FA0FF111-F994-DF41-81D1-729CE90E0E09}">
      <dsp:nvSpPr>
        <dsp:cNvPr id="0" name=""/>
        <dsp:cNvSpPr/>
      </dsp:nvSpPr>
      <dsp:spPr>
        <a:xfrm>
          <a:off x="5442408" y="1913694"/>
          <a:ext cx="392058" cy="364412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2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2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2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E4560890-874D-534E-8CE2-D649C91206EA}">
      <dsp:nvSpPr>
        <dsp:cNvPr id="0" name=""/>
        <dsp:cNvSpPr/>
      </dsp:nvSpPr>
      <dsp:spPr>
        <a:xfrm>
          <a:off x="5485796" y="1954913"/>
          <a:ext cx="392058" cy="36441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500" kern="1200"/>
            <a:t>needs of practical guidelines</a:t>
          </a:r>
        </a:p>
      </dsp:txBody>
      <dsp:txXfrm>
        <a:off x="5496469" y="1965586"/>
        <a:ext cx="370712" cy="343066"/>
      </dsp:txXfrm>
    </dsp:sp>
    <dsp:sp modelId="{41D13718-57A7-114E-8756-C42D4B8272ED}">
      <dsp:nvSpPr>
        <dsp:cNvPr id="0" name=""/>
        <dsp:cNvSpPr/>
      </dsp:nvSpPr>
      <dsp:spPr>
        <a:xfrm>
          <a:off x="5921243" y="1913694"/>
          <a:ext cx="390805" cy="406620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2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2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2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B1060206-ACA7-D24F-B02F-D6BE4E77AD4D}">
      <dsp:nvSpPr>
        <dsp:cNvPr id="0" name=""/>
        <dsp:cNvSpPr/>
      </dsp:nvSpPr>
      <dsp:spPr>
        <a:xfrm>
          <a:off x="5964632" y="1954913"/>
          <a:ext cx="390805" cy="406620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500" kern="1200"/>
            <a:t>evidence about effectiveness, dosage, frequency</a:t>
          </a:r>
        </a:p>
      </dsp:txBody>
      <dsp:txXfrm>
        <a:off x="5976078" y="1966359"/>
        <a:ext cx="367913" cy="38372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1">
  <dgm:title val=""/>
  <dgm:desc val=""/>
  <dgm:catLst>
    <dgm:cat type="hierarchy" pri="2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hierChild1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ptType="node" op="equ" val="65"/>
      <dgm:constr type="w" for="des" forName="composite" refType="w"/>
      <dgm:constr type="h" for="des" forName="composite" refType="w" refFor="des" refForName="composite" fact="0.667"/>
      <dgm:constr type="w" for="des" forName="composite2" refType="w" refFor="des" refForName="composite"/>
      <dgm:constr type="h" for="des" forName="composite2" refType="h" refFor="des" refForName="composite"/>
      <dgm:constr type="w" for="des" forName="composite3" refType="w" refFor="des" refForName="composite"/>
      <dgm:constr type="h" for="des" forName="composite3" refType="h" refFor="des" refForName="composite"/>
      <dgm:constr type="w" for="des" forName="composite4" refType="w" refFor="des" refForName="composite"/>
      <dgm:constr type="h" for="des" forName="composite4" refType="h" refFor="des" refForName="composite"/>
      <dgm:constr type="w" for="des" forName="composite5" refType="w" refFor="des" refForName="composite"/>
      <dgm:constr type="h" for="des" forName="composite5" refType="h" refFor="des" refForName="composite"/>
      <dgm:constr type="sibSp" refType="w" refFor="des" refForName="composite" fact="0.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p" for="des" forName="hierRoot1" refType="h" refFor="des" refForName="composite" fact="0.25"/>
      <dgm:constr type="sp" for="des" forName="hierRoot2" refType="sp" refFor="des" refForName="hierRoot1"/>
      <dgm:constr type="sp" for="des" forName="hierRoot3" refType="sp" refFor="des" refForName="hierRoot1"/>
      <dgm:constr type="sp" for="des" forName="hierRoot4" refType="sp" refFor="des" refForName="hierRoot1"/>
      <dgm:constr type="sp" for="des" forName="hierRoot5" refType="sp" refFor="des" refForName="hierRoot1"/>
    </dgm:constrLst>
    <dgm:ruleLst/>
    <dgm:forEach name="Name3" axis="ch">
      <dgm:forEach name="Name4" axis="self" ptType="node">
        <dgm:layoutNode name="hierRoot1">
          <dgm:alg type="hierRoot"/>
          <dgm:shape xmlns:r="http://schemas.openxmlformats.org/officeDocument/2006/relationships" r:blip="">
            <dgm:adjLst/>
          </dgm:shape>
          <dgm:presOf/>
          <dgm:constrLst>
            <dgm:constr type="bendDist" for="des" ptType="parTrans" refType="sp" fact="0.5"/>
          </dgm:constrLst>
          <dgm:ruleLst/>
          <dgm:layoutNode name="composite">
            <dgm:alg type="composite"/>
            <dgm:shape xmlns:r="http://schemas.openxmlformats.org/officeDocument/2006/relationships" r:blip="">
              <dgm:adjLst/>
            </dgm:shape>
            <dgm:presOf/>
            <dgm:constrLst>
              <dgm:constr type="w" for="ch" forName="background" refType="w" fact="0.9"/>
              <dgm:constr type="h" for="ch" forName="background" refType="w" refFor="ch" refForName="background" fact="0.635"/>
              <dgm:constr type="t" for="ch" forName="background"/>
              <dgm:constr type="l" for="ch" forName="background"/>
              <dgm:constr type="w" for="ch" forName="text" refType="w" fact="0.9"/>
              <dgm:constr type="h" for="ch" forName="text" refType="w" refFor="ch" refForName="text" fact="0.635"/>
              <dgm:constr type="t" for="ch" forName="text" refType="w" fact="0.095"/>
              <dgm:constr type="l" for="ch" forName="text" refType="w" fact="0.1"/>
            </dgm:constrLst>
            <dgm:ruleLst/>
            <dgm:layoutNode name="background" styleLbl="node0" moveWith="text"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/>
              <dgm:constrLst/>
              <dgm:ruleLst/>
            </dgm:layoutNode>
            <dgm:layoutNode name="text" styleLbl="fgAcc0">
              <dgm:varLst>
                <dgm:chPref val="3"/>
              </dgm:varLst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/>
              <dgm:constrLst>
                <dgm:constr type="tMarg" refType="primFontSz" fact="0.3"/>
                <dgm:constr type="bMarg" refType="primFontSz" fact="0.3"/>
                <dgm:constr type="lMarg" refType="primFontSz" fact="0.3"/>
                <dgm:constr type="rMarg" refType="primFontSz" fact="0.3"/>
              </dgm:constrLst>
              <dgm:ruleLst>
                <dgm:rule type="primFontSz" val="5" fact="NaN" max="NaN"/>
              </dgm:ruleLst>
            </dgm:layoutNode>
          </dgm:layoutNode>
          <dgm:layoutNode name="hierChild2">
            <dgm:choose name="Name5">
              <dgm:if name="Name6" func="var" arg="dir" op="equ" val="norm">
                <dgm:alg type="hierChild">
                  <dgm:param type="linDir" val="fromL"/>
                </dgm:alg>
              </dgm:if>
              <dgm:else name="Name7">
                <dgm:alg type="hierChild">
                  <dgm:param type="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8" axis="ch">
              <dgm:forEach name="Name9" axis="self" ptType="parTrans" cnt="1">
                <dgm:layoutNode name="Name10">
                  <dgm:alg type="conn">
                    <dgm:param type="dim" val="1D"/>
                    <dgm:param type="endSty" val="noArr"/>
                    <dgm:param type="connRout" val="bend"/>
                    <dgm:param type="bendPt" val="end"/>
                    <dgm:param type="begPts" val="bCtr"/>
                    <dgm:param type="endPts" val="tCtr"/>
                    <dgm:param type="srcNode" val="background"/>
                    <dgm:param type="dstNode" val="background2"/>
                  </dgm:alg>
                  <dgm:shape xmlns:r="http://schemas.openxmlformats.org/officeDocument/2006/relationships" type="conn" r:blip="" zOrderOff="-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1" axis="self" ptType="node">
                <dgm:layoutNode name="hierRoot2">
                  <dgm:alg type="hierRoot"/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bendDist" for="des" ptType="parTrans" refType="sp" fact="0.5"/>
                  </dgm:constrLst>
                  <dgm:ruleLst/>
                  <dgm:layoutNode name="composite2">
                    <dgm:alg type="composite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w" for="ch" forName="background2" refType="w" fact="0.9"/>
                      <dgm:constr type="h" for="ch" forName="background2" refType="w" refFor="ch" refForName="background2" fact="0.635"/>
                      <dgm:constr type="t" for="ch" forName="background2"/>
                      <dgm:constr type="l" for="ch" forName="background2"/>
                      <dgm:constr type="w" for="ch" forName="text2" refType="w" fact="0.9"/>
                      <dgm:constr type="h" for="ch" forName="text2" refType="w" refFor="ch" refForName="text2" fact="0.635"/>
                      <dgm:constr type="t" for="ch" forName="text2" refType="w" fact="0.095"/>
                      <dgm:constr type="l" for="ch" forName="text2" refType="w" fact="0.1"/>
                    </dgm:constrLst>
                    <dgm:ruleLst/>
                    <dgm:layoutNode name="background2" moveWith="text2"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/>
                      <dgm:constrLst/>
                      <dgm:ruleLst/>
                    </dgm:layoutNode>
                    <dgm:layoutNode name="text2" styleLbl="fgAcc2">
                      <dgm:varLst>
                        <dgm:chPref val="3"/>
                      </dgm:varLst>
                      <dgm:alg type="tx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self"/>
                      <dgm:constrLst>
                        <dgm:constr type="tMarg" refType="primFontSz" fact="0.3"/>
                        <dgm:constr type="bMarg" refType="primFontSz" fact="0.3"/>
                        <dgm:constr type="lMarg" refType="primFontSz" fact="0.3"/>
                        <dgm:constr type="r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</dgm:layoutNode>
                  <dgm:layoutNode name="hierChild3">
                    <dgm:choose name="Name12">
                      <dgm:if name="Name13" func="var" arg="dir" op="equ" val="norm">
                        <dgm:alg type="hierChild">
                          <dgm:param type="linDir" val="fromL"/>
                        </dgm:alg>
                      </dgm:if>
                      <dgm:else name="Name14">
                        <dgm:alg type="hierChild">
                          <dgm:param type="linDir" val="from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15" axis="ch">
                      <dgm:forEach name="Name16" axis="self" ptType="parTrans" cnt="1">
                        <dgm:layoutNode name="Name17">
                          <dgm:alg type="conn">
                            <dgm:param type="dim" val="1D"/>
                            <dgm:param type="endSty" val="noArr"/>
                            <dgm:param type="connRout" val="bend"/>
                            <dgm:param type="bendPt" val="end"/>
                            <dgm:param type="begPts" val="bCtr"/>
                            <dgm:param type="endPts" val="tCtr"/>
                            <dgm:param type="srcNode" val="background2"/>
                            <dgm:param type="dstNode" val="background3"/>
                          </dgm:alg>
                          <dgm:shape xmlns:r="http://schemas.openxmlformats.org/officeDocument/2006/relationships" type="conn" r:blip="" zOrderOff="-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forEach>
                      <dgm:forEach name="Name18" axis="self" ptType="node">
                        <dgm:layoutNode name="hierRoot3">
                          <dgm:alg type="hierRoot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>
                            <dgm:constr type="bendDist" for="des" ptType="parTrans" refType="sp" fact="0.5"/>
                          </dgm:constrLst>
                          <dgm:ruleLst/>
                          <dgm:layoutNode name="composite3">
                            <dgm:alg type="composite"/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w" for="ch" forName="background3" refType="w" fact="0.9"/>
                              <dgm:constr type="h" for="ch" forName="background3" refType="w" refFor="ch" refForName="background3" fact="0.635"/>
                              <dgm:constr type="t" for="ch" forName="background3"/>
                              <dgm:constr type="l" for="ch" forName="background3"/>
                              <dgm:constr type="w" for="ch" forName="text3" refType="w" fact="0.9"/>
                              <dgm:constr type="h" for="ch" forName="text3" refType="w" refFor="ch" refForName="text3" fact="0.635"/>
                              <dgm:constr type="t" for="ch" forName="text3" refType="w" fact="0.095"/>
                              <dgm:constr type="l" for="ch" forName="text3" refType="w" fact="0.1"/>
                            </dgm:constrLst>
                            <dgm:ruleLst/>
                            <dgm:layoutNode name="background3" moveWith="text3">
                              <dgm:alg type="sp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/>
                              <dgm:constrLst/>
                              <dgm:ruleLst/>
                            </dgm:layoutNode>
                            <dgm:layoutNode name="text3" styleLbl="fgAcc3">
                              <dgm:varLst>
                                <dgm:chPref val="3"/>
                              </dgm:varLst>
                              <dgm:alg type="tx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 axis="self"/>
                              <dgm:constrLst>
                                <dgm:constr type="tMarg" refType="primFontSz" fact="0.3"/>
                                <dgm:constr type="bMarg" refType="primFontSz" fact="0.3"/>
                                <dgm:constr type="lMarg" refType="primFontSz" fact="0.3"/>
                                <dgm:constr type="rMarg" refType="primFontSz" fact="0.3"/>
                              </dgm:constrLst>
                              <dgm:ruleLst>
                                <dgm:rule type="primFontSz" val="5" fact="NaN" max="NaN"/>
                              </dgm:ruleLst>
                            </dgm:layoutNode>
                          </dgm:layoutNode>
                          <dgm:layoutNode name="hierChild4">
                            <dgm:choose name="Name19">
                              <dgm:if name="Name20" func="var" arg="dir" op="equ" val="norm">
                                <dgm:alg type="hierChild">
                                  <dgm:param type="linDir" val="fromL"/>
                                </dgm:alg>
                              </dgm:if>
                              <dgm:else name="Name21">
                                <dgm:alg type="hierChild">
                                  <dgm:param type="linDir" val="fromR"/>
                                </dgm:alg>
                              </dgm:else>
                            </dgm:choose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/>
                            <dgm:ruleLst/>
                            <dgm:forEach name="repeat" axis="ch">
                              <dgm:forEach name="Name22" axis="self" ptType="parTrans" cnt="1">
                                <dgm:layoutNode name="Name23">
                                  <dgm:choose name="Name24">
                                    <dgm:if name="Name25" axis="self" func="depth" op="lte" val="4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3"/>
                                        <dgm:param type="dstNode" val="background4"/>
                                      </dgm:alg>
                                    </dgm:if>
                                    <dgm:else name="Name26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4"/>
                                        <dgm:param type="dstNode" val="background4"/>
                                      </dgm:alg>
                                    </dgm:else>
                                  </dgm:choose>
                                  <dgm:shape xmlns:r="http://schemas.openxmlformats.org/officeDocument/2006/relationships" type="conn" r:blip="" zOrderOff="-999">
                                    <dgm:adjLst/>
                                  </dgm:shape>
                                  <dgm:presOf axis="self"/>
                                  <dgm:constrLst>
                                    <dgm:constr type="begPad"/>
                                    <dgm:constr type="endPad"/>
                                  </dgm:constrLst>
                                  <dgm:ruleLst/>
                                </dgm:layoutNode>
                              </dgm:forEach>
                              <dgm:forEach name="Name27" axis="self" ptType="node">
                                <dgm:layoutNode name="hierRoot4">
                                  <dgm:alg type="hierRoot"/>
                                  <dgm:shape xmlns:r="http://schemas.openxmlformats.org/officeDocument/2006/relationships" r:blip="">
                                    <dgm:adjLst/>
                                  </dgm:shape>
                                  <dgm:presOf/>
                                  <dgm:constrLst>
                                    <dgm:constr type="bendDist" for="des" ptType="parTrans" refType="sp" fact="0.5"/>
                                  </dgm:constrLst>
                                  <dgm:ruleLst/>
                                  <dgm:layoutNode name="composite4">
                                    <dgm:alg type="composite"/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>
                                      <dgm:constr type="w" for="ch" forName="background4" refType="w" fact="0.9"/>
                                      <dgm:constr type="h" for="ch" forName="background4" refType="w" refFor="ch" refForName="background4" fact="0.635"/>
                                      <dgm:constr type="t" for="ch" forName="background4"/>
                                      <dgm:constr type="l" for="ch" forName="background4"/>
                                      <dgm:constr type="w" for="ch" forName="text4" refType="w" fact="0.9"/>
                                      <dgm:constr type="h" for="ch" forName="text4" refType="w" refFor="ch" refForName="text4" fact="0.635"/>
                                      <dgm:constr type="t" for="ch" forName="text4" refType="w" fact="0.095"/>
                                      <dgm:constr type="l" for="ch" forName="text4" refType="w" fact="0.1"/>
                                    </dgm:constrLst>
                                    <dgm:ruleLst/>
                                    <dgm:layoutNode name="background4" moveWith="text4">
                                      <dgm:alg type="sp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/>
                                      <dgm:constrLst/>
                                      <dgm:ruleLst/>
                                    </dgm:layoutNode>
                                    <dgm:layoutNode name="text4" styleLbl="fgAcc4">
                                      <dgm:varLst>
                                        <dgm:chPref val="3"/>
                                      </dgm:varLst>
                                      <dgm:alg type="tx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 axis="self"/>
                                      <dgm:constrLst>
                                        <dgm:constr type="tMarg" refType="primFontSz" fact="0.3"/>
                                        <dgm:constr type="bMarg" refType="primFontSz" fact="0.3"/>
                                        <dgm:constr type="lMarg" refType="primFontSz" fact="0.3"/>
                                        <dgm:constr type="rMarg" refType="primFontSz" fact="0.3"/>
                                      </dgm:constrLst>
                                      <dgm:ruleLst>
                                        <dgm:rule type="primFontSz" val="5" fact="NaN" max="NaN"/>
                                      </dgm:ruleLst>
                                    </dgm:layoutNode>
                                  </dgm:layoutNode>
                                  <dgm:layoutNode name="hierChild5">
                                    <dgm:choose name="Name28">
                                      <dgm:if name="Name29" func="var" arg="dir" op="equ" val="norm">
                                        <dgm:alg type="hierChild">
                                          <dgm:param type="linDir" val="fromL"/>
                                        </dgm:alg>
                                      </dgm:if>
                                      <dgm:else name="Name30">
                                        <dgm:alg type="hierChild">
                                          <dgm:param type="linDir" val="fromR"/>
                                        </dgm:alg>
                                      </dgm:else>
                                    </dgm:choose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/>
                                    <dgm:ruleLst/>
                                    <dgm:forEach name="Name31" ref="repeat"/>
                                  </dgm:layoutNode>
                                </dgm:layoutNode>
                              </dgm:forEach>
                            </dgm:forEach>
                          </dgm:layoutNode>
                        </dgm:layoutNode>
                      </dgm:forEach>
                    </dgm:forEach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</Words>
  <Characters>1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e.dejaco@lanz.org</dc:creator>
  <cp:keywords/>
  <dc:description/>
  <cp:lastModifiedBy>beate.dejaco@lanz.org</cp:lastModifiedBy>
  <cp:revision>2</cp:revision>
  <dcterms:created xsi:type="dcterms:W3CDTF">2023-06-30T13:55:00Z</dcterms:created>
  <dcterms:modified xsi:type="dcterms:W3CDTF">2023-06-30T14:57:00Z</dcterms:modified>
</cp:coreProperties>
</file>